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FB4B31" w14:textId="223796C4" w:rsidR="00AC4F2F" w:rsidRDefault="008B1799" w:rsidP="009339CD">
      <w:pPr>
        <w:spacing w:before="120" w:after="120" w:line="480" w:lineRule="auto"/>
        <w:jc w:val="both"/>
        <w:rPr>
          <w:bCs/>
        </w:rPr>
      </w:pPr>
      <w:r>
        <w:rPr>
          <w:b/>
        </w:rPr>
        <w:t xml:space="preserve">Supplementary </w:t>
      </w:r>
      <w:r w:rsidR="00AC4F2F" w:rsidRPr="00485B6E">
        <w:rPr>
          <w:b/>
        </w:rPr>
        <w:t xml:space="preserve">Table </w:t>
      </w:r>
      <w:r>
        <w:rPr>
          <w:b/>
        </w:rPr>
        <w:t>S1.</w:t>
      </w:r>
      <w:r w:rsidR="00AC4F2F" w:rsidRPr="00485B6E">
        <w:rPr>
          <w:b/>
        </w:rPr>
        <w:t xml:space="preserve"> </w:t>
      </w:r>
      <w:r w:rsidR="00AC4F2F" w:rsidRPr="00485B6E">
        <w:rPr>
          <w:bCs/>
        </w:rPr>
        <w:t>Details of somatic mutations identified in 9/167 patients with DBCL</w:t>
      </w:r>
      <w:r>
        <w:rPr>
          <w:bCs/>
        </w:rPr>
        <w:t>.</w:t>
      </w:r>
    </w:p>
    <w:tbl>
      <w:tblPr>
        <w:tblpPr w:leftFromText="180" w:rightFromText="180" w:vertAnchor="text" w:horzAnchor="margin" w:tblpY="-80"/>
        <w:tblW w:w="93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88"/>
        <w:gridCol w:w="820"/>
        <w:gridCol w:w="1747"/>
        <w:gridCol w:w="809"/>
        <w:gridCol w:w="1598"/>
        <w:gridCol w:w="633"/>
        <w:gridCol w:w="848"/>
        <w:gridCol w:w="1241"/>
        <w:gridCol w:w="987"/>
      </w:tblGrid>
      <w:tr w:rsidR="00AC4F2F" w:rsidRPr="00A471C2" w14:paraId="0AD29E21" w14:textId="77777777" w:rsidTr="00F61CFB">
        <w:trPr>
          <w:trHeight w:val="315"/>
        </w:trPr>
        <w:tc>
          <w:tcPr>
            <w:tcW w:w="688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807536" w14:textId="77777777" w:rsidR="00AC4F2F" w:rsidRPr="00A471C2" w:rsidRDefault="00AC4F2F" w:rsidP="00F61CFB">
            <w:pPr>
              <w:spacing w:before="60" w:after="60"/>
              <w:rPr>
                <w:rFonts w:ascii="Arial" w:hAnsi="Arial" w:cs="Arial"/>
                <w:b/>
                <w:sz w:val="16"/>
                <w:szCs w:val="16"/>
              </w:rPr>
            </w:pPr>
            <w:r w:rsidRPr="00A471C2">
              <w:rPr>
                <w:rFonts w:ascii="Arial" w:hAnsi="Arial" w:cs="Arial"/>
                <w:b/>
                <w:sz w:val="16"/>
                <w:szCs w:val="16"/>
                <w:lang w:val="en-US"/>
              </w:rPr>
              <w:t>Case ID</w:t>
            </w:r>
          </w:p>
        </w:tc>
        <w:tc>
          <w:tcPr>
            <w:tcW w:w="820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1D6D5C" w14:textId="77777777" w:rsidR="00AC4F2F" w:rsidRPr="00A471C2" w:rsidRDefault="00AC4F2F" w:rsidP="00F61CFB">
            <w:pPr>
              <w:spacing w:before="60" w:after="60"/>
              <w:rPr>
                <w:rFonts w:ascii="Arial" w:hAnsi="Arial" w:cs="Arial"/>
                <w:b/>
                <w:sz w:val="16"/>
                <w:szCs w:val="16"/>
              </w:rPr>
            </w:pPr>
            <w:r w:rsidRPr="00A471C2">
              <w:rPr>
                <w:rFonts w:ascii="Arial" w:hAnsi="Arial" w:cs="Arial"/>
                <w:b/>
                <w:sz w:val="16"/>
                <w:szCs w:val="16"/>
                <w:lang w:val="en-US"/>
              </w:rPr>
              <w:t>Age/Sex</w:t>
            </w:r>
          </w:p>
        </w:tc>
        <w:tc>
          <w:tcPr>
            <w:tcW w:w="1747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F94CF8" w14:textId="77777777" w:rsidR="00AC4F2F" w:rsidRPr="00A471C2" w:rsidRDefault="00AC4F2F" w:rsidP="00F61CFB">
            <w:pPr>
              <w:spacing w:before="60" w:after="60"/>
              <w:rPr>
                <w:rFonts w:ascii="Arial" w:hAnsi="Arial" w:cs="Arial"/>
                <w:b/>
                <w:sz w:val="16"/>
                <w:szCs w:val="16"/>
              </w:rPr>
            </w:pPr>
            <w:r w:rsidRPr="00A471C2">
              <w:rPr>
                <w:rFonts w:ascii="Arial" w:hAnsi="Arial" w:cs="Arial"/>
                <w:b/>
                <w:sz w:val="16"/>
                <w:szCs w:val="16"/>
                <w:lang w:val="en-US"/>
              </w:rPr>
              <w:t>MYC/BCL2/BCL6 translocation status</w:t>
            </w:r>
          </w:p>
        </w:tc>
        <w:tc>
          <w:tcPr>
            <w:tcW w:w="809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0AAB2B" w14:textId="77777777" w:rsidR="00AC4F2F" w:rsidRPr="00A471C2" w:rsidRDefault="00AC4F2F" w:rsidP="00F61CFB">
            <w:pPr>
              <w:spacing w:before="60" w:after="60"/>
              <w:rPr>
                <w:rFonts w:ascii="Arial" w:hAnsi="Arial" w:cs="Arial"/>
                <w:b/>
                <w:sz w:val="16"/>
                <w:szCs w:val="16"/>
              </w:rPr>
            </w:pPr>
            <w:r w:rsidRPr="00A471C2">
              <w:rPr>
                <w:rFonts w:ascii="Arial" w:hAnsi="Arial" w:cs="Arial"/>
                <w:b/>
                <w:sz w:val="16"/>
                <w:szCs w:val="16"/>
                <w:lang w:val="en-US"/>
              </w:rPr>
              <w:t>TP53 mutation status</w:t>
            </w:r>
          </w:p>
        </w:tc>
        <w:tc>
          <w:tcPr>
            <w:tcW w:w="5307" w:type="dxa"/>
            <w:gridSpan w:val="5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559219" w14:textId="77777777" w:rsidR="00AC4F2F" w:rsidRPr="00A471C2" w:rsidRDefault="00AC4F2F" w:rsidP="00F61CFB">
            <w:pPr>
              <w:spacing w:before="60" w:after="6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471C2">
              <w:rPr>
                <w:rFonts w:ascii="Arial" w:hAnsi="Arial" w:cs="Arial"/>
                <w:b/>
                <w:sz w:val="16"/>
                <w:szCs w:val="16"/>
                <w:lang w:val="en-US"/>
              </w:rPr>
              <w:t>DDX3X mutations in DLBCL</w:t>
            </w:r>
          </w:p>
        </w:tc>
      </w:tr>
      <w:tr w:rsidR="00AC4F2F" w:rsidRPr="00A471C2" w14:paraId="6416C36B" w14:textId="77777777" w:rsidTr="00F61CFB">
        <w:trPr>
          <w:trHeight w:val="780"/>
        </w:trPr>
        <w:tc>
          <w:tcPr>
            <w:tcW w:w="68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0911AF" w14:textId="77777777" w:rsidR="00AC4F2F" w:rsidRPr="00A471C2" w:rsidRDefault="00AC4F2F" w:rsidP="00F61CFB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F83B2A" w14:textId="77777777" w:rsidR="00AC4F2F" w:rsidRPr="00A471C2" w:rsidRDefault="00AC4F2F" w:rsidP="00F61CFB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4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02BD3C" w14:textId="77777777" w:rsidR="00AC4F2F" w:rsidRPr="00A471C2" w:rsidRDefault="00AC4F2F" w:rsidP="00F61CFB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226DC2" w14:textId="77777777" w:rsidR="00AC4F2F" w:rsidRPr="00A471C2" w:rsidRDefault="00AC4F2F" w:rsidP="00F61CFB">
            <w:pPr>
              <w:spacing w:before="60" w:after="6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D95F7B" w14:textId="77777777" w:rsidR="00AC4F2F" w:rsidRPr="00A471C2" w:rsidRDefault="00AC4F2F" w:rsidP="00F61CFB">
            <w:pPr>
              <w:spacing w:before="60" w:after="60"/>
              <w:rPr>
                <w:rFonts w:ascii="Arial" w:hAnsi="Arial" w:cs="Arial"/>
                <w:b/>
                <w:sz w:val="16"/>
                <w:szCs w:val="16"/>
              </w:rPr>
            </w:pPr>
            <w:r w:rsidRPr="00A471C2">
              <w:rPr>
                <w:rFonts w:ascii="Arial" w:hAnsi="Arial" w:cs="Arial"/>
                <w:b/>
                <w:sz w:val="16"/>
                <w:szCs w:val="16"/>
                <w:lang w:val="en-US"/>
              </w:rPr>
              <w:t>Nucleotide change</w:t>
            </w:r>
          </w:p>
        </w:tc>
        <w:tc>
          <w:tcPr>
            <w:tcW w:w="6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30A768" w14:textId="77777777" w:rsidR="00AC4F2F" w:rsidRPr="00A471C2" w:rsidRDefault="00AC4F2F" w:rsidP="00F61CFB">
            <w:pPr>
              <w:spacing w:before="60" w:after="60"/>
              <w:rPr>
                <w:rFonts w:ascii="Arial" w:hAnsi="Arial" w:cs="Arial"/>
                <w:b/>
                <w:sz w:val="16"/>
                <w:szCs w:val="16"/>
              </w:rPr>
            </w:pPr>
            <w:r w:rsidRPr="00A471C2">
              <w:rPr>
                <w:rFonts w:ascii="Arial" w:hAnsi="Arial" w:cs="Arial"/>
                <w:b/>
                <w:sz w:val="16"/>
                <w:szCs w:val="16"/>
                <w:lang w:val="en-US"/>
              </w:rPr>
              <w:t>AAF</w:t>
            </w:r>
          </w:p>
        </w:tc>
        <w:tc>
          <w:tcPr>
            <w:tcW w:w="8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932F30" w14:textId="77777777" w:rsidR="00AC4F2F" w:rsidRPr="00A471C2" w:rsidRDefault="00AC4F2F" w:rsidP="00F61CFB">
            <w:pPr>
              <w:spacing w:before="60" w:after="60"/>
              <w:rPr>
                <w:rFonts w:ascii="Arial" w:hAnsi="Arial" w:cs="Arial"/>
                <w:b/>
                <w:sz w:val="16"/>
                <w:szCs w:val="16"/>
              </w:rPr>
            </w:pPr>
            <w:r w:rsidRPr="00A471C2">
              <w:rPr>
                <w:rFonts w:ascii="Arial" w:hAnsi="Arial" w:cs="Arial"/>
                <w:b/>
                <w:sz w:val="16"/>
                <w:szCs w:val="16"/>
                <w:lang w:val="en-US"/>
              </w:rPr>
              <w:t>Amino acid change</w:t>
            </w:r>
          </w:p>
        </w:tc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8623E6" w14:textId="77777777" w:rsidR="00AC4F2F" w:rsidRPr="00A471C2" w:rsidRDefault="00AC4F2F" w:rsidP="00F61CFB">
            <w:pPr>
              <w:spacing w:before="60" w:after="60"/>
              <w:rPr>
                <w:rFonts w:ascii="Arial" w:hAnsi="Arial" w:cs="Arial"/>
                <w:b/>
                <w:sz w:val="16"/>
                <w:szCs w:val="16"/>
              </w:rPr>
            </w:pPr>
            <w:r w:rsidRPr="00A471C2">
              <w:rPr>
                <w:rFonts w:ascii="Arial" w:hAnsi="Arial" w:cs="Arial"/>
                <w:b/>
                <w:sz w:val="16"/>
                <w:szCs w:val="16"/>
                <w:lang w:val="en-US"/>
              </w:rPr>
              <w:t>Domain affected</w:t>
            </w:r>
          </w:p>
        </w:tc>
        <w:tc>
          <w:tcPr>
            <w:tcW w:w="9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1BF1C3" w14:textId="77777777" w:rsidR="00AC4F2F" w:rsidRPr="00A471C2" w:rsidRDefault="00AC4F2F" w:rsidP="00F61CFB">
            <w:pPr>
              <w:spacing w:before="60" w:after="60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A471C2">
              <w:rPr>
                <w:rFonts w:ascii="Arial" w:hAnsi="Arial" w:cs="Arial"/>
                <w:b/>
                <w:sz w:val="16"/>
                <w:szCs w:val="16"/>
                <w:lang w:val="en-US"/>
              </w:rPr>
              <w:t>PolyPhen</w:t>
            </w:r>
            <w:proofErr w:type="spellEnd"/>
            <w:r w:rsidRPr="00A471C2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score</w:t>
            </w:r>
          </w:p>
        </w:tc>
      </w:tr>
      <w:tr w:rsidR="00AC4F2F" w:rsidRPr="00A471C2" w14:paraId="1F79CB36" w14:textId="77777777" w:rsidTr="00F61CFB">
        <w:trPr>
          <w:trHeight w:val="525"/>
        </w:trPr>
        <w:tc>
          <w:tcPr>
            <w:tcW w:w="68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53CA31" w14:textId="77777777" w:rsidR="00AC4F2F" w:rsidRPr="00A471C2" w:rsidRDefault="00AC4F2F" w:rsidP="00F61CFB">
            <w:pPr>
              <w:spacing w:before="60" w:after="6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471C2">
              <w:rPr>
                <w:rFonts w:ascii="Arial" w:hAnsi="Arial" w:cs="Arial"/>
                <w:sz w:val="16"/>
                <w:szCs w:val="16"/>
                <w:lang w:val="en-US"/>
              </w:rPr>
              <w:t>WES1</w:t>
            </w:r>
          </w:p>
        </w:tc>
        <w:tc>
          <w:tcPr>
            <w:tcW w:w="8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80B057" w14:textId="77777777" w:rsidR="00AC4F2F" w:rsidRPr="00A471C2" w:rsidRDefault="00AC4F2F" w:rsidP="00F61CFB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1C2">
              <w:rPr>
                <w:rFonts w:ascii="Arial" w:hAnsi="Arial" w:cs="Arial"/>
                <w:sz w:val="16"/>
                <w:szCs w:val="16"/>
                <w:lang w:val="en-US"/>
              </w:rPr>
              <w:t>53/F</w:t>
            </w:r>
          </w:p>
        </w:tc>
        <w:tc>
          <w:tcPr>
            <w:tcW w:w="174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F9BAB7" w14:textId="77777777" w:rsidR="00AC4F2F" w:rsidRPr="00A471C2" w:rsidRDefault="00AC4F2F" w:rsidP="00F61CFB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A471C2">
              <w:rPr>
                <w:rFonts w:ascii="Arial" w:hAnsi="Arial" w:cs="Arial"/>
                <w:sz w:val="16"/>
                <w:szCs w:val="16"/>
                <w:lang w:val="es-ES"/>
              </w:rPr>
              <w:t>MYC trans +ve, BCL2 trans +ve, BCL6 trans -ve</w:t>
            </w:r>
          </w:p>
        </w:tc>
        <w:tc>
          <w:tcPr>
            <w:tcW w:w="80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7CF8C3" w14:textId="77777777" w:rsidR="00AC4F2F" w:rsidRPr="00A471C2" w:rsidRDefault="00AC4F2F" w:rsidP="00F61CFB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1C2">
              <w:rPr>
                <w:rFonts w:ascii="Arial" w:hAnsi="Arial" w:cs="Arial"/>
                <w:sz w:val="16"/>
                <w:szCs w:val="16"/>
                <w:lang w:val="en-US"/>
              </w:rPr>
              <w:t>WT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603B77" w14:textId="77777777" w:rsidR="00AC4F2F" w:rsidRPr="00A471C2" w:rsidRDefault="00AC4F2F" w:rsidP="00F61CFB">
            <w:pPr>
              <w:spacing w:before="60" w:after="6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471C2">
              <w:rPr>
                <w:rFonts w:ascii="Arial" w:hAnsi="Arial" w:cs="Arial"/>
                <w:sz w:val="16"/>
                <w:szCs w:val="16"/>
                <w:lang w:val="en-US"/>
              </w:rPr>
              <w:t>c.1423C&gt;T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D609EA" w14:textId="77777777" w:rsidR="00AC4F2F" w:rsidRPr="00A471C2" w:rsidRDefault="00AC4F2F" w:rsidP="00F61CFB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1C2">
              <w:rPr>
                <w:rFonts w:ascii="Arial" w:hAnsi="Arial" w:cs="Arial"/>
                <w:sz w:val="16"/>
                <w:szCs w:val="16"/>
                <w:lang w:val="en-US"/>
              </w:rPr>
              <w:t>0.49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472D01" w14:textId="77777777" w:rsidR="00AC4F2F" w:rsidRPr="00A471C2" w:rsidRDefault="00AC4F2F" w:rsidP="00F61CFB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1C2">
              <w:rPr>
                <w:rFonts w:ascii="Arial" w:hAnsi="Arial" w:cs="Arial"/>
                <w:sz w:val="16"/>
                <w:szCs w:val="16"/>
                <w:lang w:val="en-US"/>
              </w:rPr>
              <w:t>R475C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962E6A" w14:textId="77777777" w:rsidR="00AC4F2F" w:rsidRPr="00A471C2" w:rsidRDefault="00AC4F2F" w:rsidP="00F61CFB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A471C2">
              <w:rPr>
                <w:rFonts w:ascii="Arial" w:hAnsi="Arial" w:cs="Arial"/>
                <w:sz w:val="16"/>
                <w:szCs w:val="16"/>
                <w:lang w:val="en-US"/>
              </w:rPr>
              <w:t>Helicase C -terminal domain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7F9B69" w14:textId="77777777" w:rsidR="00AC4F2F" w:rsidRPr="00A471C2" w:rsidRDefault="00AC4F2F" w:rsidP="00F61CFB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1C2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AC4F2F" w:rsidRPr="00A471C2" w14:paraId="669DD03B" w14:textId="77777777" w:rsidTr="00F61CFB">
        <w:trPr>
          <w:trHeight w:val="525"/>
        </w:trPr>
        <w:tc>
          <w:tcPr>
            <w:tcW w:w="68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7595B6" w14:textId="77777777" w:rsidR="00AC4F2F" w:rsidRPr="00A471C2" w:rsidRDefault="00AC4F2F" w:rsidP="00F61CFB">
            <w:pPr>
              <w:spacing w:before="60" w:after="6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FD1859" w14:textId="77777777" w:rsidR="00AC4F2F" w:rsidRPr="00A471C2" w:rsidRDefault="00AC4F2F" w:rsidP="00F61CFB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4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9BCEC5" w14:textId="77777777" w:rsidR="00AC4F2F" w:rsidRPr="00A471C2" w:rsidRDefault="00AC4F2F" w:rsidP="00F61CFB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583D80" w14:textId="77777777" w:rsidR="00AC4F2F" w:rsidRPr="00A471C2" w:rsidRDefault="00AC4F2F" w:rsidP="00F61CFB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3C1A7C" w14:textId="77777777" w:rsidR="00AC4F2F" w:rsidRPr="00A471C2" w:rsidRDefault="00AC4F2F" w:rsidP="00F61CFB">
            <w:pPr>
              <w:spacing w:before="60" w:after="6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471C2">
              <w:rPr>
                <w:rFonts w:ascii="Arial" w:hAnsi="Arial" w:cs="Arial"/>
                <w:sz w:val="16"/>
                <w:szCs w:val="16"/>
                <w:lang w:val="en-US"/>
              </w:rPr>
              <w:t>c.598T&gt;C</w:t>
            </w:r>
          </w:p>
        </w:tc>
        <w:tc>
          <w:tcPr>
            <w:tcW w:w="63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D0EFB9" w14:textId="77777777" w:rsidR="00AC4F2F" w:rsidRPr="00A471C2" w:rsidRDefault="00AC4F2F" w:rsidP="00F61CFB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1C2">
              <w:rPr>
                <w:rFonts w:ascii="Arial" w:hAnsi="Arial" w:cs="Arial"/>
                <w:sz w:val="16"/>
                <w:szCs w:val="16"/>
                <w:lang w:val="en-US"/>
              </w:rPr>
              <w:t>0.14</w:t>
            </w:r>
          </w:p>
        </w:tc>
        <w:tc>
          <w:tcPr>
            <w:tcW w:w="84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895C89" w14:textId="77777777" w:rsidR="00AC4F2F" w:rsidRPr="00A471C2" w:rsidRDefault="00AC4F2F" w:rsidP="00F61CFB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1C2">
              <w:rPr>
                <w:rFonts w:ascii="Arial" w:hAnsi="Arial" w:cs="Arial"/>
                <w:sz w:val="16"/>
                <w:szCs w:val="16"/>
                <w:lang w:val="en-US"/>
              </w:rPr>
              <w:t>Y200H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AF9C74" w14:textId="77777777" w:rsidR="00AC4F2F" w:rsidRPr="00A471C2" w:rsidRDefault="00AC4F2F" w:rsidP="00F61CFB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1C2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12002E" w14:textId="77777777" w:rsidR="00AC4F2F" w:rsidRPr="00A471C2" w:rsidRDefault="00AC4F2F" w:rsidP="00F61CFB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1C2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AC4F2F" w:rsidRPr="00A471C2" w14:paraId="6037C39E" w14:textId="77777777" w:rsidTr="00F61CFB">
        <w:trPr>
          <w:trHeight w:val="780"/>
        </w:trPr>
        <w:tc>
          <w:tcPr>
            <w:tcW w:w="68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4A5A73" w14:textId="77777777" w:rsidR="00AC4F2F" w:rsidRPr="00A471C2" w:rsidRDefault="00AC4F2F" w:rsidP="00F61CFB">
            <w:pPr>
              <w:spacing w:before="60" w:after="6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471C2">
              <w:rPr>
                <w:rFonts w:ascii="Arial" w:hAnsi="Arial" w:cs="Arial"/>
                <w:sz w:val="16"/>
                <w:szCs w:val="16"/>
                <w:lang w:val="en-US"/>
              </w:rPr>
              <w:t>WES3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7CC0A5" w14:textId="77777777" w:rsidR="00AC4F2F" w:rsidRPr="00A471C2" w:rsidRDefault="00AC4F2F" w:rsidP="00F61CFB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1C2">
              <w:rPr>
                <w:rFonts w:ascii="Arial" w:hAnsi="Arial" w:cs="Arial"/>
                <w:sz w:val="16"/>
                <w:szCs w:val="16"/>
                <w:lang w:val="en-US"/>
              </w:rPr>
              <w:t>59/M</w:t>
            </w:r>
          </w:p>
        </w:tc>
        <w:tc>
          <w:tcPr>
            <w:tcW w:w="174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F77619" w14:textId="77777777" w:rsidR="00AC4F2F" w:rsidRPr="00A471C2" w:rsidRDefault="00AC4F2F" w:rsidP="00F61CFB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A471C2">
              <w:rPr>
                <w:rFonts w:ascii="Arial" w:hAnsi="Arial" w:cs="Arial"/>
                <w:sz w:val="16"/>
                <w:szCs w:val="16"/>
                <w:lang w:val="es-ES"/>
              </w:rPr>
              <w:t>MYC trans -ve, BCL2 trans +ve, BCL6 trans -ve</w:t>
            </w:r>
          </w:p>
        </w:tc>
        <w:tc>
          <w:tcPr>
            <w:tcW w:w="80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7A762C" w14:textId="77777777" w:rsidR="00AC4F2F" w:rsidRPr="00A471C2" w:rsidRDefault="00AC4F2F" w:rsidP="00F61CFB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1C2">
              <w:rPr>
                <w:rFonts w:ascii="Arial" w:hAnsi="Arial" w:cs="Arial"/>
                <w:sz w:val="16"/>
                <w:szCs w:val="16"/>
                <w:lang w:val="en-US"/>
              </w:rPr>
              <w:t>WT</w:t>
            </w:r>
          </w:p>
        </w:tc>
        <w:tc>
          <w:tcPr>
            <w:tcW w:w="159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144EB3" w14:textId="77777777" w:rsidR="00AC4F2F" w:rsidRPr="00A471C2" w:rsidRDefault="00AC4F2F" w:rsidP="00F61CFB">
            <w:pPr>
              <w:spacing w:before="60" w:after="6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471C2">
              <w:rPr>
                <w:rFonts w:ascii="Arial" w:hAnsi="Arial" w:cs="Arial"/>
                <w:sz w:val="16"/>
                <w:szCs w:val="16"/>
                <w:lang w:val="en-US"/>
              </w:rPr>
              <w:t>c.1424G&gt;A</w:t>
            </w:r>
          </w:p>
        </w:tc>
        <w:tc>
          <w:tcPr>
            <w:tcW w:w="63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1C0543" w14:textId="77777777" w:rsidR="00AC4F2F" w:rsidRPr="00A471C2" w:rsidRDefault="00AC4F2F" w:rsidP="00F61CFB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1C2">
              <w:rPr>
                <w:rFonts w:ascii="Arial" w:hAnsi="Arial" w:cs="Arial"/>
                <w:sz w:val="16"/>
                <w:szCs w:val="16"/>
                <w:lang w:val="en-US"/>
              </w:rPr>
              <w:t>0.69</w:t>
            </w:r>
          </w:p>
        </w:tc>
        <w:tc>
          <w:tcPr>
            <w:tcW w:w="84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02CC2E" w14:textId="77777777" w:rsidR="00AC4F2F" w:rsidRPr="00A471C2" w:rsidRDefault="00AC4F2F" w:rsidP="00F61CFB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1C2">
              <w:rPr>
                <w:rFonts w:ascii="Arial" w:hAnsi="Arial" w:cs="Arial"/>
                <w:sz w:val="16"/>
                <w:szCs w:val="16"/>
                <w:lang w:val="en-US"/>
              </w:rPr>
              <w:t>R475H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5FEFAE" w14:textId="77777777" w:rsidR="00AC4F2F" w:rsidRPr="00A471C2" w:rsidRDefault="00AC4F2F" w:rsidP="00F61CFB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A471C2">
              <w:rPr>
                <w:rFonts w:ascii="Arial" w:hAnsi="Arial" w:cs="Arial"/>
                <w:sz w:val="16"/>
                <w:szCs w:val="16"/>
                <w:lang w:val="en-US"/>
              </w:rPr>
              <w:t>Helicase C -terminal domain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7AC07F" w14:textId="77777777" w:rsidR="00AC4F2F" w:rsidRPr="00A471C2" w:rsidRDefault="00AC4F2F" w:rsidP="00F61CFB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1C2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AC4F2F" w:rsidRPr="00A471C2" w14:paraId="49269C6E" w14:textId="77777777" w:rsidTr="00F61CFB">
        <w:trPr>
          <w:trHeight w:val="780"/>
        </w:trPr>
        <w:tc>
          <w:tcPr>
            <w:tcW w:w="68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586B6C" w14:textId="77777777" w:rsidR="00AC4F2F" w:rsidRPr="00A471C2" w:rsidRDefault="00AC4F2F" w:rsidP="00F61CFB">
            <w:pPr>
              <w:spacing w:before="60" w:after="6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471C2">
              <w:rPr>
                <w:rFonts w:ascii="Arial" w:hAnsi="Arial" w:cs="Arial"/>
                <w:sz w:val="16"/>
                <w:szCs w:val="16"/>
                <w:lang w:val="en-US"/>
              </w:rPr>
              <w:t>WES4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1E0513" w14:textId="77777777" w:rsidR="00AC4F2F" w:rsidRPr="00A471C2" w:rsidRDefault="00AC4F2F" w:rsidP="00F61CFB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1C2">
              <w:rPr>
                <w:rFonts w:ascii="Arial" w:hAnsi="Arial" w:cs="Arial"/>
                <w:sz w:val="16"/>
                <w:szCs w:val="16"/>
                <w:lang w:val="en-US"/>
              </w:rPr>
              <w:t>52/M</w:t>
            </w:r>
          </w:p>
        </w:tc>
        <w:tc>
          <w:tcPr>
            <w:tcW w:w="174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B56087" w14:textId="77777777" w:rsidR="00AC4F2F" w:rsidRPr="00A471C2" w:rsidRDefault="00AC4F2F" w:rsidP="00F61CFB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A471C2">
              <w:rPr>
                <w:rFonts w:ascii="Arial" w:hAnsi="Arial" w:cs="Arial"/>
                <w:sz w:val="16"/>
                <w:szCs w:val="16"/>
                <w:lang w:val="es-ES"/>
              </w:rPr>
              <w:t>MYC trans +ve, BCL2 trans +ve, BCL6 trans -ve</w:t>
            </w:r>
          </w:p>
        </w:tc>
        <w:tc>
          <w:tcPr>
            <w:tcW w:w="80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44DE7A" w14:textId="77777777" w:rsidR="00AC4F2F" w:rsidRPr="00A471C2" w:rsidRDefault="00AC4F2F" w:rsidP="00F61CFB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1C2">
              <w:rPr>
                <w:rFonts w:ascii="Arial" w:hAnsi="Arial" w:cs="Arial"/>
                <w:sz w:val="16"/>
                <w:szCs w:val="16"/>
                <w:lang w:val="en-US"/>
              </w:rPr>
              <w:t>R273C</w:t>
            </w:r>
          </w:p>
        </w:tc>
        <w:tc>
          <w:tcPr>
            <w:tcW w:w="159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17DA71" w14:textId="77777777" w:rsidR="00AC4F2F" w:rsidRPr="00A471C2" w:rsidRDefault="00AC4F2F" w:rsidP="00F61CFB">
            <w:pPr>
              <w:spacing w:before="60" w:after="6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471C2">
              <w:rPr>
                <w:rFonts w:ascii="Arial" w:hAnsi="Arial" w:cs="Arial"/>
                <w:sz w:val="16"/>
                <w:szCs w:val="16"/>
                <w:lang w:val="en-US"/>
              </w:rPr>
              <w:t>c.1118_1119insG</w:t>
            </w:r>
          </w:p>
        </w:tc>
        <w:tc>
          <w:tcPr>
            <w:tcW w:w="63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23FF04" w14:textId="77777777" w:rsidR="00AC4F2F" w:rsidRPr="00A471C2" w:rsidRDefault="00AC4F2F" w:rsidP="00F61CFB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1C2">
              <w:rPr>
                <w:rFonts w:ascii="Arial" w:hAnsi="Arial" w:cs="Arial"/>
                <w:sz w:val="16"/>
                <w:szCs w:val="16"/>
                <w:lang w:val="en-US"/>
              </w:rPr>
              <w:t>0.3</w:t>
            </w:r>
          </w:p>
        </w:tc>
        <w:tc>
          <w:tcPr>
            <w:tcW w:w="84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FAE764" w14:textId="77777777" w:rsidR="00AC4F2F" w:rsidRPr="00A471C2" w:rsidRDefault="00AC4F2F" w:rsidP="00F61CFB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1C2">
              <w:rPr>
                <w:rFonts w:ascii="Arial" w:hAnsi="Arial" w:cs="Arial"/>
                <w:sz w:val="16"/>
                <w:szCs w:val="16"/>
                <w:lang w:val="en-US"/>
              </w:rPr>
              <w:t>V375fs</w:t>
            </w:r>
            <w:bookmarkStart w:id="0" w:name="_Hlk57280197"/>
            <w:r w:rsidRPr="00A471C2">
              <w:rPr>
                <w:rFonts w:ascii="Arial" w:hAnsi="Arial" w:cs="Arial"/>
                <w:sz w:val="16"/>
                <w:szCs w:val="16"/>
                <w:lang w:val="en-US"/>
              </w:rPr>
              <w:t>*8</w:t>
            </w:r>
            <w:bookmarkEnd w:id="0"/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8B9DE1" w14:textId="77777777" w:rsidR="00AC4F2F" w:rsidRPr="00A471C2" w:rsidRDefault="00AC4F2F" w:rsidP="00F61CFB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A471C2">
              <w:rPr>
                <w:rFonts w:ascii="Arial" w:hAnsi="Arial" w:cs="Arial"/>
                <w:sz w:val="16"/>
                <w:szCs w:val="16"/>
                <w:lang w:val="en-US"/>
              </w:rPr>
              <w:t>Helicase ATP binding domain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349436" w14:textId="77777777" w:rsidR="00AC4F2F" w:rsidRPr="00A471C2" w:rsidRDefault="00AC4F2F" w:rsidP="00F61CFB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1C2">
              <w:rPr>
                <w:rFonts w:ascii="Arial" w:hAnsi="Arial" w:cs="Arial"/>
                <w:sz w:val="16"/>
                <w:szCs w:val="16"/>
                <w:lang w:val="en-US"/>
              </w:rPr>
              <w:t>Frameshift</w:t>
            </w:r>
          </w:p>
        </w:tc>
      </w:tr>
      <w:tr w:rsidR="00AC4F2F" w:rsidRPr="00A471C2" w14:paraId="573BA6C6" w14:textId="77777777" w:rsidTr="00F61CFB">
        <w:trPr>
          <w:trHeight w:val="878"/>
        </w:trPr>
        <w:tc>
          <w:tcPr>
            <w:tcW w:w="688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4C065E" w14:textId="77777777" w:rsidR="00AC4F2F" w:rsidRPr="00A471C2" w:rsidRDefault="00AC4F2F" w:rsidP="00F61CFB">
            <w:pPr>
              <w:spacing w:before="60" w:after="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471C2">
              <w:rPr>
                <w:rFonts w:ascii="Arial" w:hAnsi="Arial" w:cs="Arial"/>
                <w:sz w:val="16"/>
                <w:szCs w:val="16"/>
                <w:lang w:val="en-US"/>
              </w:rPr>
              <w:t>WES7</w:t>
            </w:r>
          </w:p>
        </w:tc>
        <w:tc>
          <w:tcPr>
            <w:tcW w:w="820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9D3F42" w14:textId="77777777" w:rsidR="00AC4F2F" w:rsidRPr="00A471C2" w:rsidRDefault="00AC4F2F" w:rsidP="00F61CFB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471C2">
              <w:rPr>
                <w:rFonts w:ascii="Arial" w:hAnsi="Arial" w:cs="Arial"/>
                <w:sz w:val="16"/>
                <w:szCs w:val="16"/>
                <w:lang w:val="en-US"/>
              </w:rPr>
              <w:t>55/F</w:t>
            </w:r>
          </w:p>
        </w:tc>
        <w:tc>
          <w:tcPr>
            <w:tcW w:w="1747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908B29" w14:textId="77777777" w:rsidR="00AC4F2F" w:rsidRPr="00A471C2" w:rsidRDefault="00AC4F2F" w:rsidP="00F61CFB">
            <w:pPr>
              <w:spacing w:before="60" w:after="60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A471C2">
              <w:rPr>
                <w:rFonts w:ascii="Arial" w:hAnsi="Arial" w:cs="Arial"/>
                <w:sz w:val="16"/>
                <w:szCs w:val="16"/>
                <w:lang w:val="es-ES"/>
              </w:rPr>
              <w:t>MYC trans -ve, BCL2 trans -ve, BCL6 trans -ve</w:t>
            </w:r>
          </w:p>
        </w:tc>
        <w:tc>
          <w:tcPr>
            <w:tcW w:w="809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3788FA" w14:textId="77777777" w:rsidR="00AC4F2F" w:rsidRPr="00A471C2" w:rsidRDefault="00AC4F2F" w:rsidP="00F61CFB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471C2">
              <w:rPr>
                <w:rFonts w:ascii="Arial" w:hAnsi="Arial" w:cs="Arial"/>
                <w:sz w:val="16"/>
                <w:szCs w:val="16"/>
                <w:lang w:val="en-US"/>
              </w:rPr>
              <w:t>WT</w:t>
            </w:r>
          </w:p>
        </w:tc>
        <w:tc>
          <w:tcPr>
            <w:tcW w:w="159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8E9393" w14:textId="77777777" w:rsidR="00AC4F2F" w:rsidRPr="00A471C2" w:rsidRDefault="00AC4F2F" w:rsidP="00F61CFB">
            <w:pPr>
              <w:spacing w:before="60" w:after="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471C2">
              <w:rPr>
                <w:rFonts w:ascii="Arial" w:hAnsi="Arial" w:cs="Arial"/>
                <w:sz w:val="16"/>
                <w:szCs w:val="16"/>
                <w:lang w:val="en-US"/>
              </w:rPr>
              <w:t>c.886C&gt;T</w:t>
            </w:r>
          </w:p>
        </w:tc>
        <w:tc>
          <w:tcPr>
            <w:tcW w:w="63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C01D15" w14:textId="77777777" w:rsidR="00AC4F2F" w:rsidRPr="00A471C2" w:rsidRDefault="00AC4F2F" w:rsidP="00F61CFB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471C2">
              <w:rPr>
                <w:rFonts w:ascii="Arial" w:hAnsi="Arial" w:cs="Arial"/>
                <w:sz w:val="16"/>
                <w:szCs w:val="16"/>
                <w:lang w:val="en-US"/>
              </w:rPr>
              <w:t>0.26</w:t>
            </w:r>
          </w:p>
        </w:tc>
        <w:tc>
          <w:tcPr>
            <w:tcW w:w="84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288EB0" w14:textId="77777777" w:rsidR="00AC4F2F" w:rsidRPr="00A471C2" w:rsidRDefault="00AC4F2F" w:rsidP="00F61CFB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471C2">
              <w:rPr>
                <w:rFonts w:ascii="Arial" w:hAnsi="Arial" w:cs="Arial"/>
                <w:sz w:val="16"/>
                <w:szCs w:val="16"/>
                <w:lang w:val="en-US"/>
              </w:rPr>
              <w:t>R296C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F6CA89" w14:textId="77777777" w:rsidR="00AC4F2F" w:rsidRPr="00A471C2" w:rsidRDefault="00AC4F2F" w:rsidP="00F61CFB">
            <w:pPr>
              <w:spacing w:before="60" w:after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471C2">
              <w:rPr>
                <w:rFonts w:ascii="Arial" w:hAnsi="Arial" w:cs="Arial"/>
                <w:sz w:val="16"/>
                <w:szCs w:val="16"/>
                <w:lang w:val="en-US"/>
              </w:rPr>
              <w:t>Helicase ATP binding domain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C4A005" w14:textId="77777777" w:rsidR="00AC4F2F" w:rsidRPr="00A471C2" w:rsidRDefault="00AC4F2F" w:rsidP="00F61CFB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471C2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AC4F2F" w:rsidRPr="00A471C2" w14:paraId="12914B33" w14:textId="77777777" w:rsidTr="00F61CFB">
        <w:trPr>
          <w:trHeight w:val="905"/>
        </w:trPr>
        <w:tc>
          <w:tcPr>
            <w:tcW w:w="688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79D44C" w14:textId="77777777" w:rsidR="00AC4F2F" w:rsidRPr="00A471C2" w:rsidRDefault="00AC4F2F" w:rsidP="00F61CFB">
            <w:pPr>
              <w:spacing w:before="60" w:after="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2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D21D56" w14:textId="77777777" w:rsidR="00AC4F2F" w:rsidRPr="00A471C2" w:rsidRDefault="00AC4F2F" w:rsidP="00F61CFB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4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BC28C8" w14:textId="77777777" w:rsidR="00AC4F2F" w:rsidRPr="00A471C2" w:rsidRDefault="00AC4F2F" w:rsidP="00F61CFB">
            <w:pPr>
              <w:spacing w:before="60" w:after="60"/>
              <w:rPr>
                <w:rFonts w:ascii="Arial" w:hAnsi="Arial" w:cs="Arial"/>
                <w:sz w:val="16"/>
                <w:szCs w:val="16"/>
                <w:lang w:val="es-ES"/>
              </w:rPr>
            </w:pPr>
          </w:p>
        </w:tc>
        <w:tc>
          <w:tcPr>
            <w:tcW w:w="809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7577DF" w14:textId="77777777" w:rsidR="00AC4F2F" w:rsidRPr="00A471C2" w:rsidRDefault="00AC4F2F" w:rsidP="00F61CFB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9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84591E" w14:textId="77777777" w:rsidR="00AC4F2F" w:rsidRPr="00A471C2" w:rsidRDefault="00AC4F2F" w:rsidP="00F61CFB">
            <w:pPr>
              <w:spacing w:before="60" w:after="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471C2">
              <w:rPr>
                <w:rFonts w:ascii="Arial" w:hAnsi="Arial" w:cs="Arial"/>
                <w:sz w:val="16"/>
                <w:szCs w:val="16"/>
                <w:lang w:val="en-US"/>
              </w:rPr>
              <w:t>c.1601G&gt;A</w:t>
            </w:r>
          </w:p>
        </w:tc>
        <w:tc>
          <w:tcPr>
            <w:tcW w:w="63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5B82BA" w14:textId="77777777" w:rsidR="00AC4F2F" w:rsidRPr="00A471C2" w:rsidRDefault="00AC4F2F" w:rsidP="00F61CFB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471C2">
              <w:rPr>
                <w:rFonts w:ascii="Arial" w:hAnsi="Arial" w:cs="Arial"/>
                <w:sz w:val="16"/>
                <w:szCs w:val="16"/>
                <w:lang w:val="en-US"/>
              </w:rPr>
              <w:t>0.31</w:t>
            </w:r>
          </w:p>
        </w:tc>
        <w:tc>
          <w:tcPr>
            <w:tcW w:w="84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B30791" w14:textId="77777777" w:rsidR="00AC4F2F" w:rsidRPr="00A471C2" w:rsidRDefault="00AC4F2F" w:rsidP="00F61CFB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471C2">
              <w:rPr>
                <w:rFonts w:ascii="Arial" w:hAnsi="Arial" w:cs="Arial"/>
                <w:sz w:val="16"/>
                <w:szCs w:val="16"/>
                <w:lang w:val="en-US"/>
              </w:rPr>
              <w:t>R534H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361208" w14:textId="77777777" w:rsidR="00AC4F2F" w:rsidRPr="00A471C2" w:rsidRDefault="00AC4F2F" w:rsidP="00F61CFB">
            <w:pPr>
              <w:spacing w:before="60" w:after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471C2">
              <w:rPr>
                <w:rFonts w:ascii="Arial" w:hAnsi="Arial" w:cs="Arial"/>
                <w:sz w:val="16"/>
                <w:szCs w:val="16"/>
                <w:lang w:val="en-US"/>
              </w:rPr>
              <w:t>Helicase C -terminal domain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5E73E8" w14:textId="77777777" w:rsidR="00AC4F2F" w:rsidRPr="00A471C2" w:rsidRDefault="00AC4F2F" w:rsidP="00F61CFB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471C2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AC4F2F" w:rsidRPr="00A471C2" w14:paraId="644BAB25" w14:textId="77777777" w:rsidTr="00F61CFB">
        <w:trPr>
          <w:trHeight w:val="780"/>
        </w:trPr>
        <w:tc>
          <w:tcPr>
            <w:tcW w:w="68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FE94AE" w14:textId="77777777" w:rsidR="00AC4F2F" w:rsidRPr="00A471C2" w:rsidRDefault="00AC4F2F" w:rsidP="00F61CFB">
            <w:pPr>
              <w:spacing w:before="60" w:after="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471C2">
              <w:rPr>
                <w:rFonts w:ascii="Arial" w:hAnsi="Arial" w:cs="Arial"/>
                <w:sz w:val="16"/>
                <w:szCs w:val="16"/>
              </w:rPr>
              <w:t>L0022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9AB70B" w14:textId="77777777" w:rsidR="00AC4F2F" w:rsidRPr="00A471C2" w:rsidRDefault="00AC4F2F" w:rsidP="00F61CFB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471C2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</w:tc>
        <w:tc>
          <w:tcPr>
            <w:tcW w:w="174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6D0720" w14:textId="77777777" w:rsidR="00AC4F2F" w:rsidRPr="00A471C2" w:rsidRDefault="00AC4F2F" w:rsidP="00F61CFB">
            <w:pPr>
              <w:spacing w:before="60" w:after="60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A471C2">
              <w:rPr>
                <w:rFonts w:ascii="Arial" w:hAnsi="Arial" w:cs="Arial"/>
                <w:sz w:val="16"/>
                <w:szCs w:val="16"/>
                <w:lang w:val="es-ES"/>
              </w:rPr>
              <w:t xml:space="preserve">BCL6 </w:t>
            </w:r>
            <w:proofErr w:type="spellStart"/>
            <w:r w:rsidRPr="00A471C2">
              <w:rPr>
                <w:rFonts w:ascii="Arial" w:hAnsi="Arial" w:cs="Arial"/>
                <w:sz w:val="16"/>
                <w:szCs w:val="16"/>
                <w:lang w:val="es-ES"/>
              </w:rPr>
              <w:t>translocation</w:t>
            </w:r>
            <w:proofErr w:type="spellEnd"/>
          </w:p>
          <w:p w14:paraId="6EB72034" w14:textId="77777777" w:rsidR="00AC4F2F" w:rsidRPr="00A471C2" w:rsidRDefault="00AC4F2F" w:rsidP="00F61CFB">
            <w:pPr>
              <w:spacing w:before="60" w:after="60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A471C2">
              <w:rPr>
                <w:rFonts w:ascii="Arial" w:hAnsi="Arial" w:cs="Arial"/>
                <w:sz w:val="16"/>
                <w:szCs w:val="16"/>
              </w:rPr>
              <w:t>BCL6 amplification</w:t>
            </w:r>
          </w:p>
        </w:tc>
        <w:tc>
          <w:tcPr>
            <w:tcW w:w="80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5B52F8" w14:textId="77777777" w:rsidR="00AC4F2F" w:rsidRPr="00A471C2" w:rsidRDefault="00AC4F2F" w:rsidP="00F61CFB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471C2">
              <w:rPr>
                <w:rFonts w:ascii="Arial" w:hAnsi="Arial" w:cs="Arial"/>
                <w:sz w:val="16"/>
                <w:szCs w:val="16"/>
                <w:lang w:val="en-US"/>
              </w:rPr>
              <w:t>WT</w:t>
            </w:r>
          </w:p>
        </w:tc>
        <w:tc>
          <w:tcPr>
            <w:tcW w:w="15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8AB31D" w14:textId="77777777" w:rsidR="00AC4F2F" w:rsidRPr="00A471C2" w:rsidRDefault="00AC4F2F" w:rsidP="00F61CFB">
            <w:pPr>
              <w:spacing w:before="60" w:after="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471C2">
              <w:rPr>
                <w:rFonts w:ascii="Arial" w:hAnsi="Arial" w:cs="Arial"/>
                <w:sz w:val="16"/>
                <w:szCs w:val="16"/>
                <w:lang w:val="en-US"/>
              </w:rPr>
              <w:t>c.1924T&gt;G</w:t>
            </w:r>
          </w:p>
        </w:tc>
        <w:tc>
          <w:tcPr>
            <w:tcW w:w="6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0609CC" w14:textId="77777777" w:rsidR="00AC4F2F" w:rsidRPr="00A471C2" w:rsidRDefault="00AC4F2F" w:rsidP="00F61CFB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471C2">
              <w:rPr>
                <w:rFonts w:ascii="Arial" w:hAnsi="Arial" w:cs="Arial"/>
                <w:sz w:val="16"/>
                <w:szCs w:val="16"/>
                <w:lang w:val="en-US"/>
              </w:rPr>
              <w:t>0.45</w:t>
            </w:r>
          </w:p>
        </w:tc>
        <w:tc>
          <w:tcPr>
            <w:tcW w:w="8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B2B2A9" w14:textId="77777777" w:rsidR="00AC4F2F" w:rsidRPr="00A471C2" w:rsidRDefault="00AC4F2F" w:rsidP="00F61CFB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471C2">
              <w:rPr>
                <w:rFonts w:ascii="Arial" w:hAnsi="Arial" w:cs="Arial"/>
                <w:sz w:val="16"/>
                <w:szCs w:val="16"/>
                <w:lang w:val="en-US"/>
              </w:rPr>
              <w:t>F357V</w:t>
            </w:r>
          </w:p>
        </w:tc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7CECF7" w14:textId="77777777" w:rsidR="00AC4F2F" w:rsidRPr="00A471C2" w:rsidRDefault="00AC4F2F" w:rsidP="00F61CFB">
            <w:pPr>
              <w:spacing w:before="60" w:after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471C2">
              <w:rPr>
                <w:rFonts w:ascii="Arial" w:hAnsi="Arial" w:cs="Arial"/>
                <w:sz w:val="16"/>
                <w:szCs w:val="16"/>
                <w:lang w:val="en-US"/>
              </w:rPr>
              <w:t>Helicase C -terminal domain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9B850A" w14:textId="77777777" w:rsidR="00AC4F2F" w:rsidRPr="00A471C2" w:rsidRDefault="00AC4F2F" w:rsidP="00F61CFB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471C2">
              <w:rPr>
                <w:rFonts w:ascii="Arial" w:hAnsi="Arial" w:cs="Arial"/>
                <w:sz w:val="16"/>
                <w:szCs w:val="16"/>
                <w:lang w:val="en-US"/>
              </w:rPr>
              <w:t>0.996</w:t>
            </w:r>
          </w:p>
        </w:tc>
      </w:tr>
      <w:tr w:rsidR="00AC4F2F" w:rsidRPr="00A471C2" w14:paraId="7097AC6E" w14:textId="77777777" w:rsidTr="00F61CFB">
        <w:trPr>
          <w:trHeight w:val="780"/>
        </w:trPr>
        <w:tc>
          <w:tcPr>
            <w:tcW w:w="68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F19477" w14:textId="77777777" w:rsidR="00AC4F2F" w:rsidRPr="00A471C2" w:rsidRDefault="00AC4F2F" w:rsidP="00F61CFB">
            <w:pPr>
              <w:spacing w:before="60" w:after="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471C2">
              <w:rPr>
                <w:rFonts w:ascii="Arial" w:hAnsi="Arial" w:cs="Arial"/>
                <w:sz w:val="16"/>
                <w:szCs w:val="16"/>
                <w:lang w:val="en-US"/>
              </w:rPr>
              <w:t>L0062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D973E4" w14:textId="77777777" w:rsidR="00AC4F2F" w:rsidRPr="00A471C2" w:rsidRDefault="00AC4F2F" w:rsidP="00F61CFB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471C2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</w:tc>
        <w:tc>
          <w:tcPr>
            <w:tcW w:w="174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3FE9CA" w14:textId="77777777" w:rsidR="00AC4F2F" w:rsidRPr="00A471C2" w:rsidRDefault="00AC4F2F" w:rsidP="00F61CFB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A471C2">
              <w:rPr>
                <w:rFonts w:ascii="Arial" w:hAnsi="Arial" w:cs="Arial"/>
                <w:sz w:val="16"/>
                <w:szCs w:val="16"/>
                <w:lang w:val="es-ES"/>
              </w:rPr>
              <w:t xml:space="preserve">BCL6 </w:t>
            </w:r>
            <w:proofErr w:type="spellStart"/>
            <w:r w:rsidRPr="00A471C2">
              <w:rPr>
                <w:rFonts w:ascii="Arial" w:hAnsi="Arial" w:cs="Arial"/>
                <w:sz w:val="16"/>
                <w:szCs w:val="16"/>
                <w:lang w:val="es-ES"/>
              </w:rPr>
              <w:t>translocation</w:t>
            </w:r>
            <w:proofErr w:type="spellEnd"/>
          </w:p>
          <w:p w14:paraId="12F8BCCF" w14:textId="77777777" w:rsidR="00AC4F2F" w:rsidRPr="00A471C2" w:rsidRDefault="00AC4F2F" w:rsidP="00F61CFB">
            <w:pPr>
              <w:spacing w:before="60" w:after="60"/>
              <w:rPr>
                <w:rFonts w:ascii="Arial" w:hAnsi="Arial" w:cs="Arial"/>
                <w:sz w:val="16"/>
                <w:szCs w:val="16"/>
                <w:lang w:val="es-ES"/>
              </w:rPr>
            </w:pPr>
          </w:p>
        </w:tc>
        <w:tc>
          <w:tcPr>
            <w:tcW w:w="80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6FFD2E" w14:textId="77777777" w:rsidR="00AC4F2F" w:rsidRPr="00A471C2" w:rsidRDefault="00AC4F2F" w:rsidP="00F61CFB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471C2">
              <w:rPr>
                <w:rFonts w:ascii="Arial" w:hAnsi="Arial" w:cs="Arial"/>
                <w:sz w:val="16"/>
                <w:szCs w:val="16"/>
                <w:lang w:val="en-US"/>
              </w:rPr>
              <w:t>WT</w:t>
            </w:r>
          </w:p>
        </w:tc>
        <w:tc>
          <w:tcPr>
            <w:tcW w:w="159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50BF74" w14:textId="77777777" w:rsidR="00AC4F2F" w:rsidRPr="00A471C2" w:rsidRDefault="00AC4F2F" w:rsidP="00F61CFB">
            <w:pPr>
              <w:spacing w:before="60" w:after="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471C2">
              <w:rPr>
                <w:rFonts w:ascii="Arial" w:hAnsi="Arial" w:cs="Arial"/>
                <w:sz w:val="16"/>
                <w:szCs w:val="16"/>
                <w:lang w:val="en-US"/>
              </w:rPr>
              <w:t>c.1924T&gt;G</w:t>
            </w:r>
          </w:p>
        </w:tc>
        <w:tc>
          <w:tcPr>
            <w:tcW w:w="63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CD94CA" w14:textId="77777777" w:rsidR="00AC4F2F" w:rsidRPr="00A471C2" w:rsidRDefault="00AC4F2F" w:rsidP="00F61CFB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471C2">
              <w:rPr>
                <w:rFonts w:ascii="Arial" w:hAnsi="Arial" w:cs="Arial"/>
                <w:sz w:val="16"/>
                <w:szCs w:val="16"/>
                <w:lang w:val="en-US"/>
              </w:rPr>
              <w:t>0.40</w:t>
            </w:r>
          </w:p>
        </w:tc>
        <w:tc>
          <w:tcPr>
            <w:tcW w:w="84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D1E672" w14:textId="77777777" w:rsidR="00AC4F2F" w:rsidRPr="00A471C2" w:rsidRDefault="00AC4F2F" w:rsidP="00F61CFB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471C2">
              <w:rPr>
                <w:rFonts w:ascii="Arial" w:hAnsi="Arial" w:cs="Arial"/>
                <w:sz w:val="16"/>
                <w:szCs w:val="16"/>
                <w:lang w:val="en-US"/>
              </w:rPr>
              <w:t>F357V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826DD1" w14:textId="77777777" w:rsidR="00AC4F2F" w:rsidRPr="00A471C2" w:rsidRDefault="00AC4F2F" w:rsidP="00F61CFB">
            <w:pPr>
              <w:spacing w:before="60" w:after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471C2">
              <w:rPr>
                <w:rFonts w:ascii="Arial" w:hAnsi="Arial" w:cs="Arial"/>
                <w:sz w:val="16"/>
                <w:szCs w:val="16"/>
                <w:lang w:val="en-US"/>
              </w:rPr>
              <w:t>Helicase C -terminal domain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BBD2EC" w14:textId="77777777" w:rsidR="00AC4F2F" w:rsidRPr="00A471C2" w:rsidRDefault="00AC4F2F" w:rsidP="00F61CFB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471C2">
              <w:rPr>
                <w:rFonts w:ascii="Arial" w:hAnsi="Arial" w:cs="Arial"/>
                <w:sz w:val="16"/>
                <w:szCs w:val="16"/>
                <w:lang w:val="en-US"/>
              </w:rPr>
              <w:t>0.996</w:t>
            </w:r>
          </w:p>
        </w:tc>
      </w:tr>
      <w:tr w:rsidR="00AC4F2F" w:rsidRPr="00A471C2" w14:paraId="32018AEB" w14:textId="77777777" w:rsidTr="00F61CFB">
        <w:trPr>
          <w:trHeight w:val="780"/>
        </w:trPr>
        <w:tc>
          <w:tcPr>
            <w:tcW w:w="68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BEEC2E" w14:textId="77777777" w:rsidR="00AC4F2F" w:rsidRPr="00A471C2" w:rsidRDefault="00AC4F2F" w:rsidP="00F61CFB">
            <w:pPr>
              <w:spacing w:before="60" w:after="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471C2">
              <w:rPr>
                <w:rFonts w:ascii="Arial" w:hAnsi="Arial" w:cs="Arial"/>
                <w:sz w:val="16"/>
                <w:szCs w:val="16"/>
                <w:lang w:val="en-US"/>
              </w:rPr>
              <w:t>L0080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7749B3" w14:textId="77777777" w:rsidR="00AC4F2F" w:rsidRPr="00A471C2" w:rsidRDefault="00AC4F2F" w:rsidP="00F61CFB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471C2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</w:tc>
        <w:tc>
          <w:tcPr>
            <w:tcW w:w="174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531937" w14:textId="77777777" w:rsidR="00AC4F2F" w:rsidRPr="00A471C2" w:rsidRDefault="00AC4F2F" w:rsidP="00F61CFB">
            <w:pPr>
              <w:spacing w:before="60" w:after="60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A471C2">
              <w:rPr>
                <w:rFonts w:ascii="Arial" w:hAnsi="Arial" w:cs="Arial"/>
                <w:sz w:val="16"/>
                <w:szCs w:val="16"/>
                <w:lang w:val="es-ES"/>
              </w:rPr>
              <w:t xml:space="preserve">BCL2 </w:t>
            </w:r>
            <w:proofErr w:type="spellStart"/>
            <w:r w:rsidRPr="00A471C2">
              <w:rPr>
                <w:rFonts w:ascii="Arial" w:hAnsi="Arial" w:cs="Arial"/>
                <w:sz w:val="16"/>
                <w:szCs w:val="16"/>
                <w:lang w:val="es-ES"/>
              </w:rPr>
              <w:t>gain</w:t>
            </w:r>
            <w:proofErr w:type="spellEnd"/>
          </w:p>
        </w:tc>
        <w:tc>
          <w:tcPr>
            <w:tcW w:w="80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FB2DDF" w14:textId="77777777" w:rsidR="00AC4F2F" w:rsidRPr="00A471C2" w:rsidRDefault="00AC4F2F" w:rsidP="00F61CFB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471C2">
              <w:rPr>
                <w:rFonts w:ascii="Arial" w:hAnsi="Arial" w:cs="Arial"/>
                <w:sz w:val="16"/>
                <w:szCs w:val="16"/>
                <w:lang w:val="en-US"/>
              </w:rPr>
              <w:t>WT</w:t>
            </w:r>
          </w:p>
        </w:tc>
        <w:tc>
          <w:tcPr>
            <w:tcW w:w="159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1B8427" w14:textId="77777777" w:rsidR="00AC4F2F" w:rsidRPr="00A471C2" w:rsidRDefault="00AC4F2F" w:rsidP="00F61CFB">
            <w:pPr>
              <w:spacing w:before="60" w:after="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471C2">
              <w:rPr>
                <w:rFonts w:ascii="Arial" w:hAnsi="Arial" w:cs="Arial"/>
                <w:sz w:val="16"/>
                <w:szCs w:val="16"/>
                <w:lang w:val="en-US"/>
              </w:rPr>
              <w:t>c.2264G&gt;A</w:t>
            </w:r>
          </w:p>
        </w:tc>
        <w:tc>
          <w:tcPr>
            <w:tcW w:w="63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A9923B" w14:textId="77777777" w:rsidR="00AC4F2F" w:rsidRPr="00A471C2" w:rsidRDefault="00AC4F2F" w:rsidP="00F61CFB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471C2">
              <w:rPr>
                <w:rFonts w:ascii="Arial" w:hAnsi="Arial" w:cs="Arial"/>
                <w:sz w:val="16"/>
                <w:szCs w:val="16"/>
                <w:lang w:val="en-US"/>
              </w:rPr>
              <w:t>0.11</w:t>
            </w:r>
          </w:p>
        </w:tc>
        <w:tc>
          <w:tcPr>
            <w:tcW w:w="84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5B8E8B" w14:textId="77777777" w:rsidR="00AC4F2F" w:rsidRPr="00A471C2" w:rsidRDefault="00AC4F2F" w:rsidP="00F61CFB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471C2">
              <w:rPr>
                <w:rFonts w:ascii="Arial" w:hAnsi="Arial" w:cs="Arial"/>
                <w:sz w:val="16"/>
                <w:szCs w:val="16"/>
                <w:lang w:val="en-US"/>
              </w:rPr>
              <w:t>S470N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782B50" w14:textId="77777777" w:rsidR="00AC4F2F" w:rsidRPr="00A471C2" w:rsidRDefault="00AC4F2F" w:rsidP="00F61CFB">
            <w:pPr>
              <w:spacing w:before="60" w:after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471C2">
              <w:rPr>
                <w:rFonts w:ascii="Arial" w:hAnsi="Arial" w:cs="Arial"/>
                <w:sz w:val="16"/>
                <w:szCs w:val="16"/>
                <w:lang w:val="en-US"/>
              </w:rPr>
              <w:t>Helicase ATP binding domain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22541D" w14:textId="77777777" w:rsidR="00AC4F2F" w:rsidRPr="00A471C2" w:rsidRDefault="00AC4F2F" w:rsidP="00F61CFB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471C2">
              <w:rPr>
                <w:rFonts w:ascii="Arial" w:hAnsi="Arial" w:cs="Arial"/>
                <w:sz w:val="16"/>
                <w:szCs w:val="16"/>
                <w:lang w:val="en-US"/>
              </w:rPr>
              <w:t>0.999</w:t>
            </w:r>
          </w:p>
        </w:tc>
      </w:tr>
      <w:tr w:rsidR="00AC4F2F" w:rsidRPr="00A471C2" w14:paraId="2E76849A" w14:textId="77777777" w:rsidTr="00F61CFB">
        <w:trPr>
          <w:trHeight w:val="780"/>
        </w:trPr>
        <w:tc>
          <w:tcPr>
            <w:tcW w:w="68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3B1D8F" w14:textId="77777777" w:rsidR="00AC4F2F" w:rsidRPr="00A471C2" w:rsidRDefault="00AC4F2F" w:rsidP="00F61CFB">
            <w:pPr>
              <w:spacing w:before="60" w:after="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471C2">
              <w:rPr>
                <w:rFonts w:ascii="Arial" w:hAnsi="Arial" w:cs="Arial"/>
                <w:sz w:val="16"/>
                <w:szCs w:val="16"/>
                <w:lang w:val="en-US"/>
              </w:rPr>
              <w:t>L0110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E9B5A9" w14:textId="77777777" w:rsidR="00AC4F2F" w:rsidRPr="00A471C2" w:rsidRDefault="00AC4F2F" w:rsidP="00F61CFB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471C2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</w:tc>
        <w:tc>
          <w:tcPr>
            <w:tcW w:w="174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EB15DE" w14:textId="77777777" w:rsidR="00AC4F2F" w:rsidRPr="00A471C2" w:rsidRDefault="00AC4F2F" w:rsidP="00F61CFB">
            <w:pPr>
              <w:spacing w:before="60" w:after="60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A471C2">
              <w:rPr>
                <w:rFonts w:ascii="Arial" w:hAnsi="Arial" w:cs="Arial"/>
                <w:sz w:val="16"/>
                <w:szCs w:val="16"/>
                <w:lang w:val="es-ES"/>
              </w:rPr>
              <w:t>Normal</w:t>
            </w:r>
          </w:p>
        </w:tc>
        <w:tc>
          <w:tcPr>
            <w:tcW w:w="80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B2EF72" w14:textId="77777777" w:rsidR="00AC4F2F" w:rsidRPr="00A471C2" w:rsidRDefault="00AC4F2F" w:rsidP="00F61CFB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471C2">
              <w:rPr>
                <w:rFonts w:ascii="Arial" w:hAnsi="Arial" w:cs="Arial"/>
                <w:sz w:val="16"/>
                <w:szCs w:val="16"/>
                <w:lang w:val="en-US"/>
              </w:rPr>
              <w:t>S241T</w:t>
            </w:r>
          </w:p>
        </w:tc>
        <w:tc>
          <w:tcPr>
            <w:tcW w:w="159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989D64" w14:textId="77777777" w:rsidR="00AC4F2F" w:rsidRPr="00A471C2" w:rsidRDefault="00AC4F2F" w:rsidP="00F61CFB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1C2">
              <w:rPr>
                <w:rFonts w:ascii="Arial" w:hAnsi="Arial" w:cs="Arial"/>
                <w:sz w:val="16"/>
                <w:szCs w:val="16"/>
                <w:lang w:val="en-US"/>
              </w:rPr>
              <w:t>c.1781A&gt;G</w:t>
            </w:r>
          </w:p>
          <w:p w14:paraId="0BDAC8EB" w14:textId="77777777" w:rsidR="00AC4F2F" w:rsidRPr="00A471C2" w:rsidRDefault="00AC4F2F" w:rsidP="00F61CFB">
            <w:pPr>
              <w:spacing w:before="60" w:after="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3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5A8CB3" w14:textId="77777777" w:rsidR="00AC4F2F" w:rsidRPr="00A471C2" w:rsidRDefault="00AC4F2F" w:rsidP="00F61CFB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471C2">
              <w:rPr>
                <w:rFonts w:ascii="Arial" w:hAnsi="Arial" w:cs="Arial"/>
                <w:sz w:val="16"/>
                <w:szCs w:val="16"/>
                <w:lang w:val="en-US"/>
              </w:rPr>
              <w:t>0.61</w:t>
            </w:r>
          </w:p>
        </w:tc>
        <w:tc>
          <w:tcPr>
            <w:tcW w:w="84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D4AB1C" w14:textId="77777777" w:rsidR="00AC4F2F" w:rsidRPr="00A471C2" w:rsidRDefault="00AC4F2F" w:rsidP="00F61CFB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471C2">
              <w:rPr>
                <w:rFonts w:ascii="Arial" w:hAnsi="Arial" w:cs="Arial"/>
                <w:sz w:val="16"/>
                <w:szCs w:val="16"/>
                <w:lang w:val="en-US"/>
              </w:rPr>
              <w:t>Q309R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B52338" w14:textId="77777777" w:rsidR="00AC4F2F" w:rsidRPr="00A471C2" w:rsidRDefault="00AC4F2F" w:rsidP="00F61CFB">
            <w:pPr>
              <w:spacing w:before="60" w:after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471C2">
              <w:rPr>
                <w:rFonts w:ascii="Arial" w:hAnsi="Arial" w:cs="Arial"/>
                <w:sz w:val="16"/>
                <w:szCs w:val="16"/>
                <w:lang w:val="en-US"/>
              </w:rPr>
              <w:t>Helicase ATP binding domain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14F136" w14:textId="77777777" w:rsidR="00AC4F2F" w:rsidRPr="00A471C2" w:rsidRDefault="00AC4F2F" w:rsidP="00F61CFB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471C2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AC4F2F" w:rsidRPr="00A471C2" w14:paraId="2C30BA54" w14:textId="77777777" w:rsidTr="00F61CFB">
        <w:trPr>
          <w:trHeight w:val="545"/>
        </w:trPr>
        <w:tc>
          <w:tcPr>
            <w:tcW w:w="68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C9D593" w14:textId="77777777" w:rsidR="00AC4F2F" w:rsidRPr="00A471C2" w:rsidRDefault="00AC4F2F" w:rsidP="00F61CFB">
            <w:pPr>
              <w:spacing w:before="60" w:after="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471C2">
              <w:rPr>
                <w:rFonts w:ascii="Arial" w:hAnsi="Arial" w:cs="Arial"/>
                <w:sz w:val="16"/>
                <w:szCs w:val="16"/>
                <w:lang w:val="en-US"/>
              </w:rPr>
              <w:t>L0145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1322C6" w14:textId="77777777" w:rsidR="00AC4F2F" w:rsidRPr="00A471C2" w:rsidRDefault="00AC4F2F" w:rsidP="00F61CFB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471C2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</w:tc>
        <w:tc>
          <w:tcPr>
            <w:tcW w:w="174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29CC84" w14:textId="77777777" w:rsidR="00AC4F2F" w:rsidRPr="00A471C2" w:rsidRDefault="00AC4F2F" w:rsidP="00F61CFB">
            <w:pPr>
              <w:spacing w:before="60" w:after="60"/>
              <w:rPr>
                <w:rFonts w:ascii="Arial" w:hAnsi="Arial" w:cs="Arial"/>
                <w:sz w:val="16"/>
                <w:szCs w:val="16"/>
                <w:lang w:val="es-ES"/>
              </w:rPr>
            </w:pPr>
            <w:proofErr w:type="spellStart"/>
            <w:r w:rsidRPr="00A471C2">
              <w:rPr>
                <w:rFonts w:ascii="Arial" w:hAnsi="Arial" w:cs="Arial"/>
                <w:sz w:val="16"/>
                <w:szCs w:val="16"/>
                <w:lang w:val="es-ES"/>
              </w:rPr>
              <w:t>Myc</w:t>
            </w:r>
            <w:proofErr w:type="spellEnd"/>
            <w:r w:rsidRPr="00A471C2">
              <w:rPr>
                <w:rFonts w:ascii="Arial" w:hAnsi="Arial" w:cs="Arial"/>
                <w:sz w:val="16"/>
                <w:szCs w:val="16"/>
                <w:lang w:val="es-ES"/>
              </w:rPr>
              <w:t xml:space="preserve"> and BCL2 </w:t>
            </w:r>
            <w:proofErr w:type="spellStart"/>
            <w:r w:rsidRPr="00A471C2">
              <w:rPr>
                <w:rFonts w:ascii="Arial" w:hAnsi="Arial" w:cs="Arial"/>
                <w:sz w:val="16"/>
                <w:szCs w:val="16"/>
                <w:lang w:val="es-ES"/>
              </w:rPr>
              <w:t>double</w:t>
            </w:r>
            <w:proofErr w:type="spellEnd"/>
            <w:r w:rsidRPr="00A471C2">
              <w:rPr>
                <w:rFonts w:ascii="Arial" w:hAnsi="Arial" w:cs="Arial"/>
                <w:sz w:val="16"/>
                <w:szCs w:val="16"/>
                <w:lang w:val="es-ES"/>
              </w:rPr>
              <w:t xml:space="preserve"> hit</w:t>
            </w:r>
          </w:p>
        </w:tc>
        <w:tc>
          <w:tcPr>
            <w:tcW w:w="80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979B79" w14:textId="77777777" w:rsidR="00AC4F2F" w:rsidRPr="00A471C2" w:rsidRDefault="00AC4F2F" w:rsidP="00F61CFB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471C2">
              <w:rPr>
                <w:rFonts w:ascii="Arial" w:hAnsi="Arial" w:cs="Arial"/>
                <w:sz w:val="16"/>
                <w:szCs w:val="16"/>
                <w:lang w:val="en-US"/>
              </w:rPr>
              <w:t>WT</w:t>
            </w:r>
          </w:p>
        </w:tc>
        <w:tc>
          <w:tcPr>
            <w:tcW w:w="159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3461A6" w14:textId="77777777" w:rsidR="00AC4F2F" w:rsidRPr="00A471C2" w:rsidRDefault="00AC4F2F" w:rsidP="00F61CFB">
            <w:pPr>
              <w:spacing w:before="60" w:after="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471C2">
              <w:rPr>
                <w:rFonts w:ascii="Arial" w:hAnsi="Arial" w:cs="Arial"/>
                <w:sz w:val="16"/>
                <w:szCs w:val="16"/>
                <w:lang w:val="en-US"/>
              </w:rPr>
              <w:t>c.2558C&gt;T</w:t>
            </w:r>
          </w:p>
        </w:tc>
        <w:tc>
          <w:tcPr>
            <w:tcW w:w="63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92FE56" w14:textId="77777777" w:rsidR="00AC4F2F" w:rsidRPr="00A471C2" w:rsidRDefault="00AC4F2F" w:rsidP="00F61CFB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471C2">
              <w:rPr>
                <w:rFonts w:ascii="Arial" w:hAnsi="Arial" w:cs="Arial"/>
                <w:sz w:val="16"/>
                <w:szCs w:val="16"/>
                <w:lang w:val="en-US"/>
              </w:rPr>
              <w:t>0.70</w:t>
            </w:r>
          </w:p>
        </w:tc>
        <w:tc>
          <w:tcPr>
            <w:tcW w:w="84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340BB3" w14:textId="77777777" w:rsidR="00AC4F2F" w:rsidRPr="00A471C2" w:rsidRDefault="00AC4F2F" w:rsidP="00F61CFB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471C2">
              <w:rPr>
                <w:rFonts w:ascii="Arial" w:hAnsi="Arial" w:cs="Arial"/>
                <w:sz w:val="16"/>
                <w:szCs w:val="16"/>
                <w:lang w:val="en-US"/>
              </w:rPr>
              <w:t>P568L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B19F6E" w14:textId="77777777" w:rsidR="00AC4F2F" w:rsidRPr="00A471C2" w:rsidRDefault="00AC4F2F" w:rsidP="00F61CFB">
            <w:pPr>
              <w:spacing w:before="60" w:after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471C2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3E0ACB" w14:textId="77777777" w:rsidR="00AC4F2F" w:rsidRPr="00A471C2" w:rsidRDefault="00AC4F2F" w:rsidP="00F61CFB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471C2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</w:tbl>
    <w:p w14:paraId="3269B29A" w14:textId="3067077F" w:rsidR="002F33C6" w:rsidRPr="00AC4F2F" w:rsidRDefault="00AC4F2F" w:rsidP="009339CD">
      <w:pPr>
        <w:spacing w:before="120" w:after="120" w:line="480" w:lineRule="auto"/>
        <w:jc w:val="both"/>
        <w:rPr>
          <w:b/>
          <w:sz w:val="20"/>
          <w:szCs w:val="20"/>
        </w:rPr>
      </w:pPr>
      <w:r w:rsidRPr="00A471C2">
        <w:rPr>
          <w:bCs/>
          <w:sz w:val="20"/>
          <w:szCs w:val="20"/>
          <w:u w:val="single"/>
        </w:rPr>
        <w:t>Note:</w:t>
      </w:r>
      <w:r w:rsidRPr="00A471C2">
        <w:rPr>
          <w:bCs/>
          <w:sz w:val="20"/>
          <w:szCs w:val="20"/>
        </w:rPr>
        <w:t xml:space="preserve"> Data is from 4/9 patients with R/R-DLBCL subjected to whole genome sequencing (WES) and 5/158 unselected patients with DLBCL sequenced with a targeted gene panel</w:t>
      </w:r>
      <w:r w:rsidRPr="00A471C2">
        <w:rPr>
          <w:b/>
          <w:sz w:val="20"/>
          <w:szCs w:val="20"/>
        </w:rPr>
        <w:t>.</w:t>
      </w:r>
    </w:p>
    <w:sectPr w:rsidR="002F33C6" w:rsidRPr="00AC4F2F" w:rsidSect="008B1799">
      <w:pgSz w:w="11906" w:h="16838"/>
      <w:pgMar w:top="1152" w:right="1440" w:bottom="1152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23AE2E" w14:textId="77777777" w:rsidR="00DB1B90" w:rsidRDefault="00DB1B90">
      <w:r>
        <w:separator/>
      </w:r>
    </w:p>
  </w:endnote>
  <w:endnote w:type="continuationSeparator" w:id="0">
    <w:p w14:paraId="51558C6F" w14:textId="77777777" w:rsidR="00DB1B90" w:rsidRDefault="00DB1B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9D1ACE" w14:textId="77777777" w:rsidR="00DB1B90" w:rsidRDefault="00DB1B90">
      <w:r>
        <w:separator/>
      </w:r>
    </w:p>
  </w:footnote>
  <w:footnote w:type="continuationSeparator" w:id="0">
    <w:p w14:paraId="2A4E873F" w14:textId="77777777" w:rsidR="00DB1B90" w:rsidRDefault="00DB1B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8338FE"/>
    <w:multiLevelType w:val="hybridMultilevel"/>
    <w:tmpl w:val="5FF6C796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D2049D"/>
    <w:multiLevelType w:val="hybridMultilevel"/>
    <w:tmpl w:val="5A6C710A"/>
    <w:lvl w:ilvl="0" w:tplc="56E02DDC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0B4436"/>
    <w:multiLevelType w:val="hybridMultilevel"/>
    <w:tmpl w:val="DBD4CFE2"/>
    <w:lvl w:ilvl="0" w:tplc="56E02DDC">
      <w:start w:val="1"/>
      <w:numFmt w:val="decimal"/>
      <w:lvlText w:val="[%1]"/>
      <w:lvlJc w:val="left"/>
      <w:pPr>
        <w:ind w:left="720" w:hanging="360"/>
      </w:pPr>
      <w:rPr>
        <w:rFonts w:hint="default"/>
        <w:color w:val="auto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EB24A14"/>
    <w:multiLevelType w:val="hybridMultilevel"/>
    <w:tmpl w:val="3AB0C4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74F1047"/>
    <w:multiLevelType w:val="hybridMultilevel"/>
    <w:tmpl w:val="61F0B4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s-ES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s-ES" w:vendorID="64" w:dllVersion="0" w:nlCheck="1" w:checkStyle="0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6A0"/>
    <w:rsid w:val="000003BB"/>
    <w:rsid w:val="00000D20"/>
    <w:rsid w:val="000014D8"/>
    <w:rsid w:val="000016D3"/>
    <w:rsid w:val="0000190D"/>
    <w:rsid w:val="00001CFD"/>
    <w:rsid w:val="0000374D"/>
    <w:rsid w:val="00004A23"/>
    <w:rsid w:val="000052FE"/>
    <w:rsid w:val="00006A0A"/>
    <w:rsid w:val="0000703E"/>
    <w:rsid w:val="00010C2F"/>
    <w:rsid w:val="00010EA9"/>
    <w:rsid w:val="000112FC"/>
    <w:rsid w:val="000118B0"/>
    <w:rsid w:val="00011976"/>
    <w:rsid w:val="00011C58"/>
    <w:rsid w:val="00011D9F"/>
    <w:rsid w:val="00011F40"/>
    <w:rsid w:val="00012366"/>
    <w:rsid w:val="00012E0A"/>
    <w:rsid w:val="0001454A"/>
    <w:rsid w:val="000149B9"/>
    <w:rsid w:val="000152B1"/>
    <w:rsid w:val="0001683C"/>
    <w:rsid w:val="000172E7"/>
    <w:rsid w:val="00021407"/>
    <w:rsid w:val="000214A8"/>
    <w:rsid w:val="0002285F"/>
    <w:rsid w:val="0002315A"/>
    <w:rsid w:val="00023F64"/>
    <w:rsid w:val="00025F4D"/>
    <w:rsid w:val="00026118"/>
    <w:rsid w:val="000263C8"/>
    <w:rsid w:val="000278EA"/>
    <w:rsid w:val="00027DDC"/>
    <w:rsid w:val="00027FB5"/>
    <w:rsid w:val="00030007"/>
    <w:rsid w:val="000301BD"/>
    <w:rsid w:val="0003046E"/>
    <w:rsid w:val="00030600"/>
    <w:rsid w:val="00030C89"/>
    <w:rsid w:val="00030D71"/>
    <w:rsid w:val="000314D2"/>
    <w:rsid w:val="0003318F"/>
    <w:rsid w:val="00033819"/>
    <w:rsid w:val="00034EDA"/>
    <w:rsid w:val="00034FF3"/>
    <w:rsid w:val="00036231"/>
    <w:rsid w:val="000374A8"/>
    <w:rsid w:val="00037D65"/>
    <w:rsid w:val="0004094E"/>
    <w:rsid w:val="000409B5"/>
    <w:rsid w:val="00040B7B"/>
    <w:rsid w:val="00041C1B"/>
    <w:rsid w:val="00041FC5"/>
    <w:rsid w:val="0004291F"/>
    <w:rsid w:val="000437A5"/>
    <w:rsid w:val="000437F7"/>
    <w:rsid w:val="0004392C"/>
    <w:rsid w:val="000441C2"/>
    <w:rsid w:val="00045577"/>
    <w:rsid w:val="000459E7"/>
    <w:rsid w:val="00050346"/>
    <w:rsid w:val="000505FE"/>
    <w:rsid w:val="00050985"/>
    <w:rsid w:val="00051668"/>
    <w:rsid w:val="00051E43"/>
    <w:rsid w:val="00054A43"/>
    <w:rsid w:val="0005501E"/>
    <w:rsid w:val="00055883"/>
    <w:rsid w:val="00057FA8"/>
    <w:rsid w:val="0006044D"/>
    <w:rsid w:val="00060D37"/>
    <w:rsid w:val="00062324"/>
    <w:rsid w:val="00063C0E"/>
    <w:rsid w:val="00066B39"/>
    <w:rsid w:val="00066FF0"/>
    <w:rsid w:val="00067EFF"/>
    <w:rsid w:val="000709BB"/>
    <w:rsid w:val="00070EA8"/>
    <w:rsid w:val="00071770"/>
    <w:rsid w:val="00071C4A"/>
    <w:rsid w:val="00072AE7"/>
    <w:rsid w:val="00072EA7"/>
    <w:rsid w:val="00073E3D"/>
    <w:rsid w:val="00076EAD"/>
    <w:rsid w:val="00081910"/>
    <w:rsid w:val="0008287E"/>
    <w:rsid w:val="00082DD2"/>
    <w:rsid w:val="00083031"/>
    <w:rsid w:val="0008354B"/>
    <w:rsid w:val="000850BA"/>
    <w:rsid w:val="000856C2"/>
    <w:rsid w:val="0008740B"/>
    <w:rsid w:val="000878D3"/>
    <w:rsid w:val="000904D3"/>
    <w:rsid w:val="000926E3"/>
    <w:rsid w:val="0009309C"/>
    <w:rsid w:val="00093F1B"/>
    <w:rsid w:val="00096027"/>
    <w:rsid w:val="000A1773"/>
    <w:rsid w:val="000A187C"/>
    <w:rsid w:val="000A1A67"/>
    <w:rsid w:val="000A1F4B"/>
    <w:rsid w:val="000A21A9"/>
    <w:rsid w:val="000A33AE"/>
    <w:rsid w:val="000A3DD0"/>
    <w:rsid w:val="000A3E93"/>
    <w:rsid w:val="000A42AF"/>
    <w:rsid w:val="000A472C"/>
    <w:rsid w:val="000A5773"/>
    <w:rsid w:val="000A682F"/>
    <w:rsid w:val="000A6D8E"/>
    <w:rsid w:val="000A7087"/>
    <w:rsid w:val="000B05A0"/>
    <w:rsid w:val="000B077D"/>
    <w:rsid w:val="000B1FD1"/>
    <w:rsid w:val="000B311C"/>
    <w:rsid w:val="000B33EE"/>
    <w:rsid w:val="000B4293"/>
    <w:rsid w:val="000B5C0F"/>
    <w:rsid w:val="000C2395"/>
    <w:rsid w:val="000C259E"/>
    <w:rsid w:val="000C2636"/>
    <w:rsid w:val="000C2D3D"/>
    <w:rsid w:val="000C3E0C"/>
    <w:rsid w:val="000C6252"/>
    <w:rsid w:val="000C6642"/>
    <w:rsid w:val="000C6F8A"/>
    <w:rsid w:val="000C7EFA"/>
    <w:rsid w:val="000D1B6D"/>
    <w:rsid w:val="000D2D4B"/>
    <w:rsid w:val="000D3184"/>
    <w:rsid w:val="000D45F4"/>
    <w:rsid w:val="000D48AC"/>
    <w:rsid w:val="000D5AB4"/>
    <w:rsid w:val="000D66DB"/>
    <w:rsid w:val="000D6913"/>
    <w:rsid w:val="000D69AB"/>
    <w:rsid w:val="000D7EBA"/>
    <w:rsid w:val="000E056A"/>
    <w:rsid w:val="000E06B8"/>
    <w:rsid w:val="000E551B"/>
    <w:rsid w:val="000E59F7"/>
    <w:rsid w:val="000E67C2"/>
    <w:rsid w:val="000E6D3B"/>
    <w:rsid w:val="000E788B"/>
    <w:rsid w:val="000E7A5B"/>
    <w:rsid w:val="000E7BBA"/>
    <w:rsid w:val="000E7C93"/>
    <w:rsid w:val="000E7FBB"/>
    <w:rsid w:val="000F000E"/>
    <w:rsid w:val="000F0C45"/>
    <w:rsid w:val="000F172F"/>
    <w:rsid w:val="000F17E2"/>
    <w:rsid w:val="000F1A7B"/>
    <w:rsid w:val="000F288C"/>
    <w:rsid w:val="000F512F"/>
    <w:rsid w:val="000F5B80"/>
    <w:rsid w:val="000F5F3F"/>
    <w:rsid w:val="001013F4"/>
    <w:rsid w:val="00101A06"/>
    <w:rsid w:val="0010214C"/>
    <w:rsid w:val="00102186"/>
    <w:rsid w:val="00103153"/>
    <w:rsid w:val="001038B9"/>
    <w:rsid w:val="0010494A"/>
    <w:rsid w:val="001054D4"/>
    <w:rsid w:val="0010647C"/>
    <w:rsid w:val="0010686C"/>
    <w:rsid w:val="001073F4"/>
    <w:rsid w:val="00107C5F"/>
    <w:rsid w:val="00107CCC"/>
    <w:rsid w:val="00110011"/>
    <w:rsid w:val="001105B1"/>
    <w:rsid w:val="001105BD"/>
    <w:rsid w:val="0011081D"/>
    <w:rsid w:val="00113ADD"/>
    <w:rsid w:val="001168A9"/>
    <w:rsid w:val="00116C82"/>
    <w:rsid w:val="00117678"/>
    <w:rsid w:val="001200AF"/>
    <w:rsid w:val="00120E85"/>
    <w:rsid w:val="001235E6"/>
    <w:rsid w:val="00123ADA"/>
    <w:rsid w:val="00123B03"/>
    <w:rsid w:val="001242AF"/>
    <w:rsid w:val="00125573"/>
    <w:rsid w:val="0012642A"/>
    <w:rsid w:val="00126436"/>
    <w:rsid w:val="00126686"/>
    <w:rsid w:val="001269ED"/>
    <w:rsid w:val="00126D17"/>
    <w:rsid w:val="00126E4E"/>
    <w:rsid w:val="0012760C"/>
    <w:rsid w:val="001305BF"/>
    <w:rsid w:val="00130CDF"/>
    <w:rsid w:val="00130E2D"/>
    <w:rsid w:val="00131D58"/>
    <w:rsid w:val="00133680"/>
    <w:rsid w:val="001341F6"/>
    <w:rsid w:val="001348A9"/>
    <w:rsid w:val="001361B7"/>
    <w:rsid w:val="001364D1"/>
    <w:rsid w:val="001370B1"/>
    <w:rsid w:val="001377CA"/>
    <w:rsid w:val="00140217"/>
    <w:rsid w:val="00140B94"/>
    <w:rsid w:val="00140D26"/>
    <w:rsid w:val="00144114"/>
    <w:rsid w:val="001450FB"/>
    <w:rsid w:val="0014658A"/>
    <w:rsid w:val="00147397"/>
    <w:rsid w:val="00147DB8"/>
    <w:rsid w:val="00150BD9"/>
    <w:rsid w:val="00151683"/>
    <w:rsid w:val="0015392F"/>
    <w:rsid w:val="00153947"/>
    <w:rsid w:val="00154266"/>
    <w:rsid w:val="00154ECC"/>
    <w:rsid w:val="0015563E"/>
    <w:rsid w:val="00155DFE"/>
    <w:rsid w:val="00155F66"/>
    <w:rsid w:val="00156E6B"/>
    <w:rsid w:val="0016077E"/>
    <w:rsid w:val="00163162"/>
    <w:rsid w:val="0016390D"/>
    <w:rsid w:val="00163E00"/>
    <w:rsid w:val="00164057"/>
    <w:rsid w:val="00164731"/>
    <w:rsid w:val="00165B37"/>
    <w:rsid w:val="001700DA"/>
    <w:rsid w:val="00170369"/>
    <w:rsid w:val="00170BF6"/>
    <w:rsid w:val="0017345E"/>
    <w:rsid w:val="00173757"/>
    <w:rsid w:val="001739B1"/>
    <w:rsid w:val="00173C87"/>
    <w:rsid w:val="00174176"/>
    <w:rsid w:val="00176E72"/>
    <w:rsid w:val="00176F81"/>
    <w:rsid w:val="001815F9"/>
    <w:rsid w:val="00181D92"/>
    <w:rsid w:val="001823B6"/>
    <w:rsid w:val="001846C2"/>
    <w:rsid w:val="001848EB"/>
    <w:rsid w:val="00184FE2"/>
    <w:rsid w:val="00186CE8"/>
    <w:rsid w:val="00187D5F"/>
    <w:rsid w:val="00187D9B"/>
    <w:rsid w:val="00187DB9"/>
    <w:rsid w:val="0019077D"/>
    <w:rsid w:val="0019194D"/>
    <w:rsid w:val="001923C0"/>
    <w:rsid w:val="001925CA"/>
    <w:rsid w:val="00192C12"/>
    <w:rsid w:val="00192EDE"/>
    <w:rsid w:val="001932CC"/>
    <w:rsid w:val="00194FAF"/>
    <w:rsid w:val="001957B6"/>
    <w:rsid w:val="00196E3B"/>
    <w:rsid w:val="0019723B"/>
    <w:rsid w:val="00197447"/>
    <w:rsid w:val="001975C8"/>
    <w:rsid w:val="001A11A9"/>
    <w:rsid w:val="001A11CE"/>
    <w:rsid w:val="001A328E"/>
    <w:rsid w:val="001A4240"/>
    <w:rsid w:val="001A4BC6"/>
    <w:rsid w:val="001A5ACA"/>
    <w:rsid w:val="001A6821"/>
    <w:rsid w:val="001A71D9"/>
    <w:rsid w:val="001A734D"/>
    <w:rsid w:val="001A7418"/>
    <w:rsid w:val="001B1372"/>
    <w:rsid w:val="001B3569"/>
    <w:rsid w:val="001B4224"/>
    <w:rsid w:val="001B4FD3"/>
    <w:rsid w:val="001B6187"/>
    <w:rsid w:val="001B7061"/>
    <w:rsid w:val="001B7472"/>
    <w:rsid w:val="001B7B70"/>
    <w:rsid w:val="001C0FA7"/>
    <w:rsid w:val="001C10AC"/>
    <w:rsid w:val="001C55FB"/>
    <w:rsid w:val="001C6FF9"/>
    <w:rsid w:val="001D0C38"/>
    <w:rsid w:val="001D0E6D"/>
    <w:rsid w:val="001D12BC"/>
    <w:rsid w:val="001D1A71"/>
    <w:rsid w:val="001D4B18"/>
    <w:rsid w:val="001D561D"/>
    <w:rsid w:val="001E0C16"/>
    <w:rsid w:val="001E18CC"/>
    <w:rsid w:val="001E296E"/>
    <w:rsid w:val="001E2DED"/>
    <w:rsid w:val="001E2FB6"/>
    <w:rsid w:val="001E3D2D"/>
    <w:rsid w:val="001E4605"/>
    <w:rsid w:val="001E5E88"/>
    <w:rsid w:val="001E5F4E"/>
    <w:rsid w:val="001E6310"/>
    <w:rsid w:val="001E6678"/>
    <w:rsid w:val="001E67DD"/>
    <w:rsid w:val="001E694E"/>
    <w:rsid w:val="001E79A4"/>
    <w:rsid w:val="001F2689"/>
    <w:rsid w:val="001F2AB7"/>
    <w:rsid w:val="001F2EB5"/>
    <w:rsid w:val="001F3C9B"/>
    <w:rsid w:val="001F3E77"/>
    <w:rsid w:val="001F4BD1"/>
    <w:rsid w:val="001F4E5E"/>
    <w:rsid w:val="001F5110"/>
    <w:rsid w:val="001F5702"/>
    <w:rsid w:val="001F60FB"/>
    <w:rsid w:val="001F65A2"/>
    <w:rsid w:val="001F67F1"/>
    <w:rsid w:val="001F6D98"/>
    <w:rsid w:val="001F6DFB"/>
    <w:rsid w:val="001F721A"/>
    <w:rsid w:val="002002FC"/>
    <w:rsid w:val="00201447"/>
    <w:rsid w:val="00201AD6"/>
    <w:rsid w:val="00201F71"/>
    <w:rsid w:val="00202C2E"/>
    <w:rsid w:val="00202F7D"/>
    <w:rsid w:val="00203934"/>
    <w:rsid w:val="0020446B"/>
    <w:rsid w:val="00204BA7"/>
    <w:rsid w:val="00205BD0"/>
    <w:rsid w:val="00206116"/>
    <w:rsid w:val="002067F7"/>
    <w:rsid w:val="00206ADC"/>
    <w:rsid w:val="00206F47"/>
    <w:rsid w:val="002072AB"/>
    <w:rsid w:val="00210140"/>
    <w:rsid w:val="00210A20"/>
    <w:rsid w:val="00210BE5"/>
    <w:rsid w:val="00211942"/>
    <w:rsid w:val="00212330"/>
    <w:rsid w:val="00212E51"/>
    <w:rsid w:val="00213EDC"/>
    <w:rsid w:val="00214D95"/>
    <w:rsid w:val="00215531"/>
    <w:rsid w:val="00216210"/>
    <w:rsid w:val="002162B2"/>
    <w:rsid w:val="00216B15"/>
    <w:rsid w:val="00216F54"/>
    <w:rsid w:val="002208E4"/>
    <w:rsid w:val="00220933"/>
    <w:rsid w:val="00220C72"/>
    <w:rsid w:val="002217C6"/>
    <w:rsid w:val="00221ED5"/>
    <w:rsid w:val="002235B3"/>
    <w:rsid w:val="00224177"/>
    <w:rsid w:val="0022540C"/>
    <w:rsid w:val="00226AA4"/>
    <w:rsid w:val="00226D09"/>
    <w:rsid w:val="00232AC2"/>
    <w:rsid w:val="00233B60"/>
    <w:rsid w:val="00233C8A"/>
    <w:rsid w:val="00234E02"/>
    <w:rsid w:val="00236036"/>
    <w:rsid w:val="00236683"/>
    <w:rsid w:val="00236B3E"/>
    <w:rsid w:val="0023795F"/>
    <w:rsid w:val="00237CFF"/>
    <w:rsid w:val="00240D90"/>
    <w:rsid w:val="0024128E"/>
    <w:rsid w:val="002422AD"/>
    <w:rsid w:val="00243C2A"/>
    <w:rsid w:val="00244136"/>
    <w:rsid w:val="00245137"/>
    <w:rsid w:val="002507EE"/>
    <w:rsid w:val="00250D3D"/>
    <w:rsid w:val="002512B1"/>
    <w:rsid w:val="00253CB1"/>
    <w:rsid w:val="002540FB"/>
    <w:rsid w:val="002543F9"/>
    <w:rsid w:val="002563B1"/>
    <w:rsid w:val="00257A06"/>
    <w:rsid w:val="00257ADD"/>
    <w:rsid w:val="00263723"/>
    <w:rsid w:val="00263CF8"/>
    <w:rsid w:val="002654A4"/>
    <w:rsid w:val="00265635"/>
    <w:rsid w:val="002660DA"/>
    <w:rsid w:val="002662EC"/>
    <w:rsid w:val="00266389"/>
    <w:rsid w:val="002675F7"/>
    <w:rsid w:val="002700BE"/>
    <w:rsid w:val="00270FC3"/>
    <w:rsid w:val="00271D76"/>
    <w:rsid w:val="002725A5"/>
    <w:rsid w:val="0027314F"/>
    <w:rsid w:val="002733E3"/>
    <w:rsid w:val="00274A8C"/>
    <w:rsid w:val="00274EC2"/>
    <w:rsid w:val="002754EA"/>
    <w:rsid w:val="002757DA"/>
    <w:rsid w:val="00275E18"/>
    <w:rsid w:val="00276D16"/>
    <w:rsid w:val="00277375"/>
    <w:rsid w:val="00280C70"/>
    <w:rsid w:val="002826CA"/>
    <w:rsid w:val="0028289F"/>
    <w:rsid w:val="002828DC"/>
    <w:rsid w:val="00283743"/>
    <w:rsid w:val="00284157"/>
    <w:rsid w:val="00285631"/>
    <w:rsid w:val="00286D12"/>
    <w:rsid w:val="002877C9"/>
    <w:rsid w:val="0029050E"/>
    <w:rsid w:val="00290D94"/>
    <w:rsid w:val="00291AFF"/>
    <w:rsid w:val="0029203C"/>
    <w:rsid w:val="002943A5"/>
    <w:rsid w:val="00294873"/>
    <w:rsid w:val="00295652"/>
    <w:rsid w:val="002A0126"/>
    <w:rsid w:val="002A15E1"/>
    <w:rsid w:val="002A1D87"/>
    <w:rsid w:val="002A2B7C"/>
    <w:rsid w:val="002A375A"/>
    <w:rsid w:val="002A47F4"/>
    <w:rsid w:val="002A4A81"/>
    <w:rsid w:val="002A4AD2"/>
    <w:rsid w:val="002A4F4B"/>
    <w:rsid w:val="002A6AA1"/>
    <w:rsid w:val="002A73A2"/>
    <w:rsid w:val="002A7CE8"/>
    <w:rsid w:val="002B0671"/>
    <w:rsid w:val="002B1987"/>
    <w:rsid w:val="002B1FBE"/>
    <w:rsid w:val="002B262F"/>
    <w:rsid w:val="002B2B8A"/>
    <w:rsid w:val="002B3553"/>
    <w:rsid w:val="002B4072"/>
    <w:rsid w:val="002B582A"/>
    <w:rsid w:val="002B5E06"/>
    <w:rsid w:val="002C0CFF"/>
    <w:rsid w:val="002C12C7"/>
    <w:rsid w:val="002C2240"/>
    <w:rsid w:val="002C4760"/>
    <w:rsid w:val="002C5174"/>
    <w:rsid w:val="002C5303"/>
    <w:rsid w:val="002C5728"/>
    <w:rsid w:val="002C58FF"/>
    <w:rsid w:val="002C611E"/>
    <w:rsid w:val="002C63F4"/>
    <w:rsid w:val="002C7411"/>
    <w:rsid w:val="002D0766"/>
    <w:rsid w:val="002D09B9"/>
    <w:rsid w:val="002D11F0"/>
    <w:rsid w:val="002D16A0"/>
    <w:rsid w:val="002D1973"/>
    <w:rsid w:val="002D2930"/>
    <w:rsid w:val="002D29C8"/>
    <w:rsid w:val="002D2DFF"/>
    <w:rsid w:val="002D3D6D"/>
    <w:rsid w:val="002D5BF8"/>
    <w:rsid w:val="002D5D0B"/>
    <w:rsid w:val="002D7ECC"/>
    <w:rsid w:val="002E1B8F"/>
    <w:rsid w:val="002E1F13"/>
    <w:rsid w:val="002E2DEF"/>
    <w:rsid w:val="002E4E3E"/>
    <w:rsid w:val="002E73C9"/>
    <w:rsid w:val="002E76B2"/>
    <w:rsid w:val="002E79A2"/>
    <w:rsid w:val="002F01D6"/>
    <w:rsid w:val="002F173F"/>
    <w:rsid w:val="002F1F31"/>
    <w:rsid w:val="002F2E86"/>
    <w:rsid w:val="002F33C6"/>
    <w:rsid w:val="002F3B79"/>
    <w:rsid w:val="002F43E1"/>
    <w:rsid w:val="002F4637"/>
    <w:rsid w:val="002F4F4B"/>
    <w:rsid w:val="002F55FD"/>
    <w:rsid w:val="002F594C"/>
    <w:rsid w:val="002F6616"/>
    <w:rsid w:val="002F7426"/>
    <w:rsid w:val="003002AC"/>
    <w:rsid w:val="003015D3"/>
    <w:rsid w:val="00301984"/>
    <w:rsid w:val="00301B0B"/>
    <w:rsid w:val="00301E84"/>
    <w:rsid w:val="0030227E"/>
    <w:rsid w:val="00302E7A"/>
    <w:rsid w:val="00303D1B"/>
    <w:rsid w:val="003046B7"/>
    <w:rsid w:val="00304D52"/>
    <w:rsid w:val="00305119"/>
    <w:rsid w:val="00306E0F"/>
    <w:rsid w:val="00310E38"/>
    <w:rsid w:val="003126BD"/>
    <w:rsid w:val="00312CE7"/>
    <w:rsid w:val="00314468"/>
    <w:rsid w:val="00315993"/>
    <w:rsid w:val="003163F6"/>
    <w:rsid w:val="00317A57"/>
    <w:rsid w:val="00320022"/>
    <w:rsid w:val="00320A99"/>
    <w:rsid w:val="0032144B"/>
    <w:rsid w:val="00321551"/>
    <w:rsid w:val="00321C60"/>
    <w:rsid w:val="00322BD0"/>
    <w:rsid w:val="00322D5B"/>
    <w:rsid w:val="00325990"/>
    <w:rsid w:val="00325AC2"/>
    <w:rsid w:val="00326A1C"/>
    <w:rsid w:val="00327F4C"/>
    <w:rsid w:val="00327FDC"/>
    <w:rsid w:val="0033191C"/>
    <w:rsid w:val="00334C04"/>
    <w:rsid w:val="00335532"/>
    <w:rsid w:val="00335C6B"/>
    <w:rsid w:val="003360E3"/>
    <w:rsid w:val="00336902"/>
    <w:rsid w:val="003371D5"/>
    <w:rsid w:val="003374B5"/>
    <w:rsid w:val="003376CD"/>
    <w:rsid w:val="0034076A"/>
    <w:rsid w:val="00341F4E"/>
    <w:rsid w:val="003423E2"/>
    <w:rsid w:val="00342C83"/>
    <w:rsid w:val="00343640"/>
    <w:rsid w:val="00343D95"/>
    <w:rsid w:val="00344480"/>
    <w:rsid w:val="003452C3"/>
    <w:rsid w:val="003476BC"/>
    <w:rsid w:val="003501A7"/>
    <w:rsid w:val="0035048A"/>
    <w:rsid w:val="0035080E"/>
    <w:rsid w:val="00350BCD"/>
    <w:rsid w:val="00353907"/>
    <w:rsid w:val="00356302"/>
    <w:rsid w:val="00356747"/>
    <w:rsid w:val="0035708E"/>
    <w:rsid w:val="00357319"/>
    <w:rsid w:val="00357B69"/>
    <w:rsid w:val="00357EC1"/>
    <w:rsid w:val="00361C5C"/>
    <w:rsid w:val="0036263B"/>
    <w:rsid w:val="00363205"/>
    <w:rsid w:val="00363AB1"/>
    <w:rsid w:val="00363B62"/>
    <w:rsid w:val="003645B0"/>
    <w:rsid w:val="00364B2C"/>
    <w:rsid w:val="00365D53"/>
    <w:rsid w:val="003664F1"/>
    <w:rsid w:val="00367E3F"/>
    <w:rsid w:val="00371ABC"/>
    <w:rsid w:val="0037245C"/>
    <w:rsid w:val="00374AC4"/>
    <w:rsid w:val="0037511C"/>
    <w:rsid w:val="00375A6D"/>
    <w:rsid w:val="00376791"/>
    <w:rsid w:val="003776EE"/>
    <w:rsid w:val="00377EA5"/>
    <w:rsid w:val="00377F77"/>
    <w:rsid w:val="00381F8B"/>
    <w:rsid w:val="00382548"/>
    <w:rsid w:val="00383073"/>
    <w:rsid w:val="0038438F"/>
    <w:rsid w:val="00386D66"/>
    <w:rsid w:val="00387C67"/>
    <w:rsid w:val="00387D98"/>
    <w:rsid w:val="00390751"/>
    <w:rsid w:val="00390B0F"/>
    <w:rsid w:val="00390B38"/>
    <w:rsid w:val="00390B6B"/>
    <w:rsid w:val="00390DFF"/>
    <w:rsid w:val="00391CFE"/>
    <w:rsid w:val="00392337"/>
    <w:rsid w:val="0039353B"/>
    <w:rsid w:val="00394F9E"/>
    <w:rsid w:val="00395426"/>
    <w:rsid w:val="00395832"/>
    <w:rsid w:val="00395B91"/>
    <w:rsid w:val="00396615"/>
    <w:rsid w:val="00396FC4"/>
    <w:rsid w:val="0039700D"/>
    <w:rsid w:val="00397089"/>
    <w:rsid w:val="00397308"/>
    <w:rsid w:val="003978A8"/>
    <w:rsid w:val="003978D6"/>
    <w:rsid w:val="00397F9A"/>
    <w:rsid w:val="003A0F30"/>
    <w:rsid w:val="003A1045"/>
    <w:rsid w:val="003A2E2A"/>
    <w:rsid w:val="003A4C44"/>
    <w:rsid w:val="003A5AD0"/>
    <w:rsid w:val="003A6CE3"/>
    <w:rsid w:val="003A7329"/>
    <w:rsid w:val="003A759A"/>
    <w:rsid w:val="003A7899"/>
    <w:rsid w:val="003A7F47"/>
    <w:rsid w:val="003B00CC"/>
    <w:rsid w:val="003B0169"/>
    <w:rsid w:val="003B0C59"/>
    <w:rsid w:val="003B1180"/>
    <w:rsid w:val="003B15EE"/>
    <w:rsid w:val="003B2FB2"/>
    <w:rsid w:val="003B4CAD"/>
    <w:rsid w:val="003B517D"/>
    <w:rsid w:val="003B60EC"/>
    <w:rsid w:val="003B653B"/>
    <w:rsid w:val="003B744F"/>
    <w:rsid w:val="003C00ED"/>
    <w:rsid w:val="003C1C0A"/>
    <w:rsid w:val="003C35DF"/>
    <w:rsid w:val="003C3D94"/>
    <w:rsid w:val="003C4A68"/>
    <w:rsid w:val="003C554F"/>
    <w:rsid w:val="003C61DD"/>
    <w:rsid w:val="003C624F"/>
    <w:rsid w:val="003C7438"/>
    <w:rsid w:val="003C7A9E"/>
    <w:rsid w:val="003D1DCF"/>
    <w:rsid w:val="003D2F44"/>
    <w:rsid w:val="003D35CF"/>
    <w:rsid w:val="003D3BC5"/>
    <w:rsid w:val="003D633F"/>
    <w:rsid w:val="003D63E7"/>
    <w:rsid w:val="003E048E"/>
    <w:rsid w:val="003E05F1"/>
    <w:rsid w:val="003E113B"/>
    <w:rsid w:val="003E1A22"/>
    <w:rsid w:val="003E3110"/>
    <w:rsid w:val="003E33AE"/>
    <w:rsid w:val="003E5092"/>
    <w:rsid w:val="003E63D7"/>
    <w:rsid w:val="003E715D"/>
    <w:rsid w:val="003E77FC"/>
    <w:rsid w:val="003F0081"/>
    <w:rsid w:val="003F103E"/>
    <w:rsid w:val="003F2E48"/>
    <w:rsid w:val="003F3217"/>
    <w:rsid w:val="003F3AF7"/>
    <w:rsid w:val="003F440C"/>
    <w:rsid w:val="003F525A"/>
    <w:rsid w:val="003F6B27"/>
    <w:rsid w:val="003F7878"/>
    <w:rsid w:val="003F7BE6"/>
    <w:rsid w:val="003F7E7A"/>
    <w:rsid w:val="00400162"/>
    <w:rsid w:val="004006A9"/>
    <w:rsid w:val="00400985"/>
    <w:rsid w:val="004015FB"/>
    <w:rsid w:val="00401924"/>
    <w:rsid w:val="00402CE5"/>
    <w:rsid w:val="00404548"/>
    <w:rsid w:val="00404954"/>
    <w:rsid w:val="00404CCE"/>
    <w:rsid w:val="004052AE"/>
    <w:rsid w:val="004058C6"/>
    <w:rsid w:val="004118A5"/>
    <w:rsid w:val="00412110"/>
    <w:rsid w:val="00412DEE"/>
    <w:rsid w:val="00413672"/>
    <w:rsid w:val="00414041"/>
    <w:rsid w:val="00414124"/>
    <w:rsid w:val="00414129"/>
    <w:rsid w:val="00414465"/>
    <w:rsid w:val="00414729"/>
    <w:rsid w:val="00414C80"/>
    <w:rsid w:val="00414F4B"/>
    <w:rsid w:val="00415EF9"/>
    <w:rsid w:val="00416629"/>
    <w:rsid w:val="00416EE9"/>
    <w:rsid w:val="00417270"/>
    <w:rsid w:val="00417442"/>
    <w:rsid w:val="00417DA1"/>
    <w:rsid w:val="004210D3"/>
    <w:rsid w:val="004221C8"/>
    <w:rsid w:val="00423478"/>
    <w:rsid w:val="004238FC"/>
    <w:rsid w:val="00424C7D"/>
    <w:rsid w:val="00424F91"/>
    <w:rsid w:val="00425B76"/>
    <w:rsid w:val="004260A2"/>
    <w:rsid w:val="00426FC4"/>
    <w:rsid w:val="00426FC6"/>
    <w:rsid w:val="004273BC"/>
    <w:rsid w:val="00427823"/>
    <w:rsid w:val="00427C5F"/>
    <w:rsid w:val="00433775"/>
    <w:rsid w:val="00437879"/>
    <w:rsid w:val="00442568"/>
    <w:rsid w:val="004427C9"/>
    <w:rsid w:val="0044401D"/>
    <w:rsid w:val="00444B35"/>
    <w:rsid w:val="004458FA"/>
    <w:rsid w:val="004466BC"/>
    <w:rsid w:val="00446EC4"/>
    <w:rsid w:val="004507E5"/>
    <w:rsid w:val="004519AD"/>
    <w:rsid w:val="00451B08"/>
    <w:rsid w:val="00451E23"/>
    <w:rsid w:val="00452C86"/>
    <w:rsid w:val="004531A0"/>
    <w:rsid w:val="00453F97"/>
    <w:rsid w:val="0045459A"/>
    <w:rsid w:val="004545DB"/>
    <w:rsid w:val="004564C3"/>
    <w:rsid w:val="00456E45"/>
    <w:rsid w:val="004571A2"/>
    <w:rsid w:val="0045786A"/>
    <w:rsid w:val="00460F76"/>
    <w:rsid w:val="0046106E"/>
    <w:rsid w:val="004619B4"/>
    <w:rsid w:val="00462F12"/>
    <w:rsid w:val="00463050"/>
    <w:rsid w:val="0046340F"/>
    <w:rsid w:val="00463F82"/>
    <w:rsid w:val="00463F9D"/>
    <w:rsid w:val="00464742"/>
    <w:rsid w:val="00465AD2"/>
    <w:rsid w:val="00466168"/>
    <w:rsid w:val="004671DD"/>
    <w:rsid w:val="0046752F"/>
    <w:rsid w:val="0046778B"/>
    <w:rsid w:val="00467C89"/>
    <w:rsid w:val="00470D98"/>
    <w:rsid w:val="00470DDA"/>
    <w:rsid w:val="004714D4"/>
    <w:rsid w:val="0047274D"/>
    <w:rsid w:val="00472881"/>
    <w:rsid w:val="0047322E"/>
    <w:rsid w:val="00475712"/>
    <w:rsid w:val="00475AAF"/>
    <w:rsid w:val="00476364"/>
    <w:rsid w:val="00480CCE"/>
    <w:rsid w:val="00480D57"/>
    <w:rsid w:val="00481068"/>
    <w:rsid w:val="004816C8"/>
    <w:rsid w:val="00482FAA"/>
    <w:rsid w:val="004848D4"/>
    <w:rsid w:val="0048619F"/>
    <w:rsid w:val="0048785C"/>
    <w:rsid w:val="0049075F"/>
    <w:rsid w:val="00490FA6"/>
    <w:rsid w:val="00492B2A"/>
    <w:rsid w:val="00492DA8"/>
    <w:rsid w:val="004935F0"/>
    <w:rsid w:val="004970B1"/>
    <w:rsid w:val="004A0888"/>
    <w:rsid w:val="004A1705"/>
    <w:rsid w:val="004A23A6"/>
    <w:rsid w:val="004A34A7"/>
    <w:rsid w:val="004A3B67"/>
    <w:rsid w:val="004A43B6"/>
    <w:rsid w:val="004A4969"/>
    <w:rsid w:val="004A5FD9"/>
    <w:rsid w:val="004A65D6"/>
    <w:rsid w:val="004A6AC0"/>
    <w:rsid w:val="004A70EE"/>
    <w:rsid w:val="004A774E"/>
    <w:rsid w:val="004A7B10"/>
    <w:rsid w:val="004A7D3E"/>
    <w:rsid w:val="004A7FF9"/>
    <w:rsid w:val="004B0AB3"/>
    <w:rsid w:val="004B379D"/>
    <w:rsid w:val="004B387A"/>
    <w:rsid w:val="004B3D13"/>
    <w:rsid w:val="004B4190"/>
    <w:rsid w:val="004B4FE0"/>
    <w:rsid w:val="004B5F0C"/>
    <w:rsid w:val="004B6031"/>
    <w:rsid w:val="004C0439"/>
    <w:rsid w:val="004C046E"/>
    <w:rsid w:val="004C083C"/>
    <w:rsid w:val="004C1609"/>
    <w:rsid w:val="004C216B"/>
    <w:rsid w:val="004C30B5"/>
    <w:rsid w:val="004C3540"/>
    <w:rsid w:val="004C4B50"/>
    <w:rsid w:val="004C5DD3"/>
    <w:rsid w:val="004C679F"/>
    <w:rsid w:val="004D07BC"/>
    <w:rsid w:val="004D0863"/>
    <w:rsid w:val="004D086B"/>
    <w:rsid w:val="004D1D10"/>
    <w:rsid w:val="004D21BA"/>
    <w:rsid w:val="004D2227"/>
    <w:rsid w:val="004D2792"/>
    <w:rsid w:val="004D30F9"/>
    <w:rsid w:val="004D3B38"/>
    <w:rsid w:val="004D4A32"/>
    <w:rsid w:val="004D53F2"/>
    <w:rsid w:val="004D5B32"/>
    <w:rsid w:val="004D5F4C"/>
    <w:rsid w:val="004D5FF8"/>
    <w:rsid w:val="004D618F"/>
    <w:rsid w:val="004D64AB"/>
    <w:rsid w:val="004D66D9"/>
    <w:rsid w:val="004E028F"/>
    <w:rsid w:val="004E383C"/>
    <w:rsid w:val="004E428B"/>
    <w:rsid w:val="004E4684"/>
    <w:rsid w:val="004E53CA"/>
    <w:rsid w:val="004E63E3"/>
    <w:rsid w:val="004E6564"/>
    <w:rsid w:val="004E65E9"/>
    <w:rsid w:val="004E7CE8"/>
    <w:rsid w:val="004F06A6"/>
    <w:rsid w:val="004F08ED"/>
    <w:rsid w:val="004F271D"/>
    <w:rsid w:val="004F3AD3"/>
    <w:rsid w:val="004F3C2B"/>
    <w:rsid w:val="004F4255"/>
    <w:rsid w:val="004F4942"/>
    <w:rsid w:val="004F5114"/>
    <w:rsid w:val="004F61FF"/>
    <w:rsid w:val="004F66F8"/>
    <w:rsid w:val="004F72B5"/>
    <w:rsid w:val="004F756C"/>
    <w:rsid w:val="004F7A2C"/>
    <w:rsid w:val="0050002D"/>
    <w:rsid w:val="00500112"/>
    <w:rsid w:val="005001FA"/>
    <w:rsid w:val="005019AF"/>
    <w:rsid w:val="005032FA"/>
    <w:rsid w:val="00503376"/>
    <w:rsid w:val="0050488D"/>
    <w:rsid w:val="00504D12"/>
    <w:rsid w:val="0050527A"/>
    <w:rsid w:val="0050535A"/>
    <w:rsid w:val="00505603"/>
    <w:rsid w:val="00505B6C"/>
    <w:rsid w:val="005067C5"/>
    <w:rsid w:val="005074A3"/>
    <w:rsid w:val="0050770E"/>
    <w:rsid w:val="005106F5"/>
    <w:rsid w:val="00511192"/>
    <w:rsid w:val="005118AD"/>
    <w:rsid w:val="00511DE6"/>
    <w:rsid w:val="005120D8"/>
    <w:rsid w:val="00512353"/>
    <w:rsid w:val="005131CC"/>
    <w:rsid w:val="005135A6"/>
    <w:rsid w:val="00513C2E"/>
    <w:rsid w:val="005155FA"/>
    <w:rsid w:val="00517AAF"/>
    <w:rsid w:val="00521249"/>
    <w:rsid w:val="00521DBF"/>
    <w:rsid w:val="005220C2"/>
    <w:rsid w:val="00522E88"/>
    <w:rsid w:val="00523369"/>
    <w:rsid w:val="0052398F"/>
    <w:rsid w:val="00523C21"/>
    <w:rsid w:val="00527B12"/>
    <w:rsid w:val="00530EC3"/>
    <w:rsid w:val="00531978"/>
    <w:rsid w:val="00531A6D"/>
    <w:rsid w:val="00532960"/>
    <w:rsid w:val="005330F9"/>
    <w:rsid w:val="0053468A"/>
    <w:rsid w:val="005354F1"/>
    <w:rsid w:val="0053645E"/>
    <w:rsid w:val="00537781"/>
    <w:rsid w:val="005405A4"/>
    <w:rsid w:val="00540ED5"/>
    <w:rsid w:val="00541455"/>
    <w:rsid w:val="00542428"/>
    <w:rsid w:val="00545A73"/>
    <w:rsid w:val="00546DEB"/>
    <w:rsid w:val="00546DF4"/>
    <w:rsid w:val="00546F0F"/>
    <w:rsid w:val="005477E7"/>
    <w:rsid w:val="00550159"/>
    <w:rsid w:val="00551897"/>
    <w:rsid w:val="00551FFD"/>
    <w:rsid w:val="00552128"/>
    <w:rsid w:val="005523ED"/>
    <w:rsid w:val="00552A0F"/>
    <w:rsid w:val="00553E3B"/>
    <w:rsid w:val="005541D6"/>
    <w:rsid w:val="00554C9E"/>
    <w:rsid w:val="005551ED"/>
    <w:rsid w:val="00555AA4"/>
    <w:rsid w:val="00556419"/>
    <w:rsid w:val="00556DBC"/>
    <w:rsid w:val="005572B4"/>
    <w:rsid w:val="005572DD"/>
    <w:rsid w:val="00560564"/>
    <w:rsid w:val="00560EC0"/>
    <w:rsid w:val="00562E2B"/>
    <w:rsid w:val="0056349A"/>
    <w:rsid w:val="005637CC"/>
    <w:rsid w:val="00563DEC"/>
    <w:rsid w:val="00564668"/>
    <w:rsid w:val="005653C0"/>
    <w:rsid w:val="00565B0A"/>
    <w:rsid w:val="0056646E"/>
    <w:rsid w:val="005674FE"/>
    <w:rsid w:val="00567D3A"/>
    <w:rsid w:val="00570353"/>
    <w:rsid w:val="0057154A"/>
    <w:rsid w:val="005715F5"/>
    <w:rsid w:val="0057171E"/>
    <w:rsid w:val="00571766"/>
    <w:rsid w:val="00571EEC"/>
    <w:rsid w:val="00572666"/>
    <w:rsid w:val="0057267E"/>
    <w:rsid w:val="005726BD"/>
    <w:rsid w:val="00573C4C"/>
    <w:rsid w:val="00574A5A"/>
    <w:rsid w:val="005753B8"/>
    <w:rsid w:val="00575E2B"/>
    <w:rsid w:val="00575E47"/>
    <w:rsid w:val="005766E1"/>
    <w:rsid w:val="00577C7E"/>
    <w:rsid w:val="00577EAD"/>
    <w:rsid w:val="005802E6"/>
    <w:rsid w:val="00580873"/>
    <w:rsid w:val="005810F2"/>
    <w:rsid w:val="0058133B"/>
    <w:rsid w:val="005816BD"/>
    <w:rsid w:val="005816CC"/>
    <w:rsid w:val="00581BA9"/>
    <w:rsid w:val="005820B5"/>
    <w:rsid w:val="0058213D"/>
    <w:rsid w:val="005821B8"/>
    <w:rsid w:val="00583B75"/>
    <w:rsid w:val="00583ED5"/>
    <w:rsid w:val="00584AC2"/>
    <w:rsid w:val="0058670E"/>
    <w:rsid w:val="00586770"/>
    <w:rsid w:val="00587202"/>
    <w:rsid w:val="00587437"/>
    <w:rsid w:val="005874D3"/>
    <w:rsid w:val="00590C0B"/>
    <w:rsid w:val="00590F7D"/>
    <w:rsid w:val="00592678"/>
    <w:rsid w:val="00592F8B"/>
    <w:rsid w:val="00594644"/>
    <w:rsid w:val="0059526F"/>
    <w:rsid w:val="00596F36"/>
    <w:rsid w:val="005A00C2"/>
    <w:rsid w:val="005A1741"/>
    <w:rsid w:val="005A235F"/>
    <w:rsid w:val="005A297E"/>
    <w:rsid w:val="005A4E6F"/>
    <w:rsid w:val="005A641F"/>
    <w:rsid w:val="005A6DA9"/>
    <w:rsid w:val="005A751F"/>
    <w:rsid w:val="005A7719"/>
    <w:rsid w:val="005A77C2"/>
    <w:rsid w:val="005A7A72"/>
    <w:rsid w:val="005A7EB6"/>
    <w:rsid w:val="005B0C9A"/>
    <w:rsid w:val="005B291B"/>
    <w:rsid w:val="005B2972"/>
    <w:rsid w:val="005B29D7"/>
    <w:rsid w:val="005B4B65"/>
    <w:rsid w:val="005B55F6"/>
    <w:rsid w:val="005B5F64"/>
    <w:rsid w:val="005B76C5"/>
    <w:rsid w:val="005B7AF0"/>
    <w:rsid w:val="005B7B8A"/>
    <w:rsid w:val="005C0391"/>
    <w:rsid w:val="005C09C6"/>
    <w:rsid w:val="005C14A1"/>
    <w:rsid w:val="005C458D"/>
    <w:rsid w:val="005C491E"/>
    <w:rsid w:val="005C5E0A"/>
    <w:rsid w:val="005C62BC"/>
    <w:rsid w:val="005C683E"/>
    <w:rsid w:val="005C6C0C"/>
    <w:rsid w:val="005C7389"/>
    <w:rsid w:val="005C781B"/>
    <w:rsid w:val="005C7C74"/>
    <w:rsid w:val="005D1F48"/>
    <w:rsid w:val="005D2276"/>
    <w:rsid w:val="005D25FD"/>
    <w:rsid w:val="005D2808"/>
    <w:rsid w:val="005D2D73"/>
    <w:rsid w:val="005D394C"/>
    <w:rsid w:val="005D3978"/>
    <w:rsid w:val="005D5C6A"/>
    <w:rsid w:val="005D6B38"/>
    <w:rsid w:val="005E0858"/>
    <w:rsid w:val="005E0DB8"/>
    <w:rsid w:val="005E2794"/>
    <w:rsid w:val="005E3CBF"/>
    <w:rsid w:val="005E5093"/>
    <w:rsid w:val="005E52C6"/>
    <w:rsid w:val="005E6F9D"/>
    <w:rsid w:val="005E70F3"/>
    <w:rsid w:val="005E7B5A"/>
    <w:rsid w:val="005F01FC"/>
    <w:rsid w:val="005F0B54"/>
    <w:rsid w:val="005F0C89"/>
    <w:rsid w:val="005F12D3"/>
    <w:rsid w:val="005F1BA7"/>
    <w:rsid w:val="005F2C72"/>
    <w:rsid w:val="005F3701"/>
    <w:rsid w:val="005F41DF"/>
    <w:rsid w:val="005F4521"/>
    <w:rsid w:val="005F5478"/>
    <w:rsid w:val="005F54AB"/>
    <w:rsid w:val="005F6CF3"/>
    <w:rsid w:val="005F7758"/>
    <w:rsid w:val="006006FC"/>
    <w:rsid w:val="00600999"/>
    <w:rsid w:val="00604135"/>
    <w:rsid w:val="006045BA"/>
    <w:rsid w:val="00605099"/>
    <w:rsid w:val="0060583A"/>
    <w:rsid w:val="0061019C"/>
    <w:rsid w:val="00611482"/>
    <w:rsid w:val="00611649"/>
    <w:rsid w:val="00611A0E"/>
    <w:rsid w:val="00611FA7"/>
    <w:rsid w:val="006128E1"/>
    <w:rsid w:val="00612B10"/>
    <w:rsid w:val="00614154"/>
    <w:rsid w:val="00614BD3"/>
    <w:rsid w:val="00616139"/>
    <w:rsid w:val="00616AE2"/>
    <w:rsid w:val="00616BDD"/>
    <w:rsid w:val="006201E7"/>
    <w:rsid w:val="00620656"/>
    <w:rsid w:val="006206B5"/>
    <w:rsid w:val="00621151"/>
    <w:rsid w:val="006223BD"/>
    <w:rsid w:val="0062337B"/>
    <w:rsid w:val="00623A77"/>
    <w:rsid w:val="006256F5"/>
    <w:rsid w:val="00625872"/>
    <w:rsid w:val="0062597E"/>
    <w:rsid w:val="006267E7"/>
    <w:rsid w:val="0062788D"/>
    <w:rsid w:val="00627C38"/>
    <w:rsid w:val="00627D50"/>
    <w:rsid w:val="0063047B"/>
    <w:rsid w:val="0063097B"/>
    <w:rsid w:val="00632ADC"/>
    <w:rsid w:val="00633F95"/>
    <w:rsid w:val="006362AF"/>
    <w:rsid w:val="006364B8"/>
    <w:rsid w:val="00636A64"/>
    <w:rsid w:val="00636B93"/>
    <w:rsid w:val="00637127"/>
    <w:rsid w:val="0063713B"/>
    <w:rsid w:val="00640550"/>
    <w:rsid w:val="00641ED7"/>
    <w:rsid w:val="006427A9"/>
    <w:rsid w:val="0064326A"/>
    <w:rsid w:val="006447DB"/>
    <w:rsid w:val="00644D5D"/>
    <w:rsid w:val="00645300"/>
    <w:rsid w:val="00645911"/>
    <w:rsid w:val="00646DC7"/>
    <w:rsid w:val="00646FDE"/>
    <w:rsid w:val="0065027A"/>
    <w:rsid w:val="0065036F"/>
    <w:rsid w:val="006506FB"/>
    <w:rsid w:val="006511FB"/>
    <w:rsid w:val="00651A9D"/>
    <w:rsid w:val="00653363"/>
    <w:rsid w:val="00653486"/>
    <w:rsid w:val="00653D35"/>
    <w:rsid w:val="00653E3B"/>
    <w:rsid w:val="00653E8D"/>
    <w:rsid w:val="006548E0"/>
    <w:rsid w:val="00654C93"/>
    <w:rsid w:val="006558A8"/>
    <w:rsid w:val="00656092"/>
    <w:rsid w:val="0065741C"/>
    <w:rsid w:val="00657CA1"/>
    <w:rsid w:val="00660B85"/>
    <w:rsid w:val="00662428"/>
    <w:rsid w:val="0066267E"/>
    <w:rsid w:val="00662DCE"/>
    <w:rsid w:val="0066361D"/>
    <w:rsid w:val="00663B83"/>
    <w:rsid w:val="00664F6D"/>
    <w:rsid w:val="006650B8"/>
    <w:rsid w:val="0066534C"/>
    <w:rsid w:val="00666329"/>
    <w:rsid w:val="006672EE"/>
    <w:rsid w:val="00667898"/>
    <w:rsid w:val="0067011F"/>
    <w:rsid w:val="0067015E"/>
    <w:rsid w:val="00671FA1"/>
    <w:rsid w:val="00672E27"/>
    <w:rsid w:val="006759CA"/>
    <w:rsid w:val="00676B58"/>
    <w:rsid w:val="00680453"/>
    <w:rsid w:val="00682526"/>
    <w:rsid w:val="00682696"/>
    <w:rsid w:val="00682E65"/>
    <w:rsid w:val="00683555"/>
    <w:rsid w:val="006842A2"/>
    <w:rsid w:val="00686F1D"/>
    <w:rsid w:val="00687962"/>
    <w:rsid w:val="00691EF1"/>
    <w:rsid w:val="00692F7A"/>
    <w:rsid w:val="00693D33"/>
    <w:rsid w:val="0069416C"/>
    <w:rsid w:val="00695299"/>
    <w:rsid w:val="00695E06"/>
    <w:rsid w:val="00696315"/>
    <w:rsid w:val="006A06BA"/>
    <w:rsid w:val="006A0836"/>
    <w:rsid w:val="006A0D51"/>
    <w:rsid w:val="006A1C05"/>
    <w:rsid w:val="006A2129"/>
    <w:rsid w:val="006A225B"/>
    <w:rsid w:val="006A30D2"/>
    <w:rsid w:val="006A3BFB"/>
    <w:rsid w:val="006A4A42"/>
    <w:rsid w:val="006A5A6A"/>
    <w:rsid w:val="006A5FE3"/>
    <w:rsid w:val="006B196A"/>
    <w:rsid w:val="006B211B"/>
    <w:rsid w:val="006B23B2"/>
    <w:rsid w:val="006B2A1A"/>
    <w:rsid w:val="006B332A"/>
    <w:rsid w:val="006B47C4"/>
    <w:rsid w:val="006B4845"/>
    <w:rsid w:val="006B635C"/>
    <w:rsid w:val="006B68DD"/>
    <w:rsid w:val="006B7017"/>
    <w:rsid w:val="006C1708"/>
    <w:rsid w:val="006C1C29"/>
    <w:rsid w:val="006C1C2E"/>
    <w:rsid w:val="006C3782"/>
    <w:rsid w:val="006C3CDE"/>
    <w:rsid w:val="006C3DB5"/>
    <w:rsid w:val="006C4297"/>
    <w:rsid w:val="006C4745"/>
    <w:rsid w:val="006C51A1"/>
    <w:rsid w:val="006C6732"/>
    <w:rsid w:val="006D0A4E"/>
    <w:rsid w:val="006D0C3A"/>
    <w:rsid w:val="006D0EE8"/>
    <w:rsid w:val="006D0FF6"/>
    <w:rsid w:val="006D1229"/>
    <w:rsid w:val="006D1D28"/>
    <w:rsid w:val="006D1DF7"/>
    <w:rsid w:val="006D2B33"/>
    <w:rsid w:val="006D3162"/>
    <w:rsid w:val="006D37E7"/>
    <w:rsid w:val="006D3F42"/>
    <w:rsid w:val="006D5146"/>
    <w:rsid w:val="006D59B2"/>
    <w:rsid w:val="006D59D6"/>
    <w:rsid w:val="006D5C04"/>
    <w:rsid w:val="006D7508"/>
    <w:rsid w:val="006D79AC"/>
    <w:rsid w:val="006E0F2F"/>
    <w:rsid w:val="006E19D7"/>
    <w:rsid w:val="006E1AC1"/>
    <w:rsid w:val="006E4A8D"/>
    <w:rsid w:val="006E6554"/>
    <w:rsid w:val="006E706B"/>
    <w:rsid w:val="006E70AC"/>
    <w:rsid w:val="006E71B9"/>
    <w:rsid w:val="006E7293"/>
    <w:rsid w:val="006E7B44"/>
    <w:rsid w:val="006E7E92"/>
    <w:rsid w:val="006F39B2"/>
    <w:rsid w:val="006F5384"/>
    <w:rsid w:val="006F5F4F"/>
    <w:rsid w:val="006F6604"/>
    <w:rsid w:val="006F71D8"/>
    <w:rsid w:val="006F7D1A"/>
    <w:rsid w:val="00700223"/>
    <w:rsid w:val="007002F2"/>
    <w:rsid w:val="0070129F"/>
    <w:rsid w:val="00701802"/>
    <w:rsid w:val="00702569"/>
    <w:rsid w:val="0070271E"/>
    <w:rsid w:val="00702ABD"/>
    <w:rsid w:val="00702F6F"/>
    <w:rsid w:val="0070346C"/>
    <w:rsid w:val="007039DA"/>
    <w:rsid w:val="007051A0"/>
    <w:rsid w:val="00705AF5"/>
    <w:rsid w:val="00706496"/>
    <w:rsid w:val="007119AE"/>
    <w:rsid w:val="00711A12"/>
    <w:rsid w:val="00711E8A"/>
    <w:rsid w:val="00711F11"/>
    <w:rsid w:val="00712314"/>
    <w:rsid w:val="00713CAD"/>
    <w:rsid w:val="007145CE"/>
    <w:rsid w:val="00714FC3"/>
    <w:rsid w:val="007154C4"/>
    <w:rsid w:val="007159A2"/>
    <w:rsid w:val="00715DB9"/>
    <w:rsid w:val="00717440"/>
    <w:rsid w:val="007174BE"/>
    <w:rsid w:val="007213D7"/>
    <w:rsid w:val="007218A0"/>
    <w:rsid w:val="007220F1"/>
    <w:rsid w:val="00723210"/>
    <w:rsid w:val="007238AF"/>
    <w:rsid w:val="00724866"/>
    <w:rsid w:val="00724AB3"/>
    <w:rsid w:val="00725145"/>
    <w:rsid w:val="00726908"/>
    <w:rsid w:val="007270C7"/>
    <w:rsid w:val="00727B3C"/>
    <w:rsid w:val="00730F3A"/>
    <w:rsid w:val="00731E51"/>
    <w:rsid w:val="007320F9"/>
    <w:rsid w:val="0073481E"/>
    <w:rsid w:val="00734CA1"/>
    <w:rsid w:val="00735F34"/>
    <w:rsid w:val="007361DF"/>
    <w:rsid w:val="00736944"/>
    <w:rsid w:val="00736F63"/>
    <w:rsid w:val="00737DC2"/>
    <w:rsid w:val="0074079B"/>
    <w:rsid w:val="00740B93"/>
    <w:rsid w:val="00741200"/>
    <w:rsid w:val="00741333"/>
    <w:rsid w:val="00741374"/>
    <w:rsid w:val="00741424"/>
    <w:rsid w:val="00741A91"/>
    <w:rsid w:val="00742FF2"/>
    <w:rsid w:val="00743A25"/>
    <w:rsid w:val="00744D6A"/>
    <w:rsid w:val="00746138"/>
    <w:rsid w:val="0074620A"/>
    <w:rsid w:val="00751D50"/>
    <w:rsid w:val="00751E8E"/>
    <w:rsid w:val="007527D5"/>
    <w:rsid w:val="00752F3C"/>
    <w:rsid w:val="00753188"/>
    <w:rsid w:val="00754008"/>
    <w:rsid w:val="007544E8"/>
    <w:rsid w:val="00755806"/>
    <w:rsid w:val="007561FC"/>
    <w:rsid w:val="00756AC4"/>
    <w:rsid w:val="00757BA3"/>
    <w:rsid w:val="00757DC7"/>
    <w:rsid w:val="00761055"/>
    <w:rsid w:val="00761D34"/>
    <w:rsid w:val="00761F68"/>
    <w:rsid w:val="00761FEB"/>
    <w:rsid w:val="00762D2D"/>
    <w:rsid w:val="00762F2C"/>
    <w:rsid w:val="007635C4"/>
    <w:rsid w:val="00764622"/>
    <w:rsid w:val="00764CAD"/>
    <w:rsid w:val="0076554F"/>
    <w:rsid w:val="007658CF"/>
    <w:rsid w:val="00767BC2"/>
    <w:rsid w:val="00767D43"/>
    <w:rsid w:val="0077079F"/>
    <w:rsid w:val="00770996"/>
    <w:rsid w:val="00770FA1"/>
    <w:rsid w:val="00773884"/>
    <w:rsid w:val="00774311"/>
    <w:rsid w:val="00774776"/>
    <w:rsid w:val="007747DF"/>
    <w:rsid w:val="00774813"/>
    <w:rsid w:val="00776822"/>
    <w:rsid w:val="007776F4"/>
    <w:rsid w:val="0078052A"/>
    <w:rsid w:val="00780DFE"/>
    <w:rsid w:val="007812FB"/>
    <w:rsid w:val="0078262F"/>
    <w:rsid w:val="00782D24"/>
    <w:rsid w:val="007831F8"/>
    <w:rsid w:val="00784032"/>
    <w:rsid w:val="0078508B"/>
    <w:rsid w:val="0078647D"/>
    <w:rsid w:val="00786E79"/>
    <w:rsid w:val="00787925"/>
    <w:rsid w:val="007906F4"/>
    <w:rsid w:val="00790C21"/>
    <w:rsid w:val="00790E31"/>
    <w:rsid w:val="00792AAB"/>
    <w:rsid w:val="00793B87"/>
    <w:rsid w:val="0079566E"/>
    <w:rsid w:val="007957CF"/>
    <w:rsid w:val="00796509"/>
    <w:rsid w:val="0079691E"/>
    <w:rsid w:val="00797723"/>
    <w:rsid w:val="00797EF8"/>
    <w:rsid w:val="007A1C6C"/>
    <w:rsid w:val="007A1DF6"/>
    <w:rsid w:val="007A1F36"/>
    <w:rsid w:val="007A4843"/>
    <w:rsid w:val="007A5091"/>
    <w:rsid w:val="007B0536"/>
    <w:rsid w:val="007B1EEE"/>
    <w:rsid w:val="007B249B"/>
    <w:rsid w:val="007B5779"/>
    <w:rsid w:val="007B6D4D"/>
    <w:rsid w:val="007B6FAF"/>
    <w:rsid w:val="007B7A09"/>
    <w:rsid w:val="007B7F0F"/>
    <w:rsid w:val="007C05EA"/>
    <w:rsid w:val="007C0F7A"/>
    <w:rsid w:val="007C10EB"/>
    <w:rsid w:val="007C116F"/>
    <w:rsid w:val="007C3A45"/>
    <w:rsid w:val="007C5DE8"/>
    <w:rsid w:val="007C6642"/>
    <w:rsid w:val="007C7F7C"/>
    <w:rsid w:val="007D1052"/>
    <w:rsid w:val="007D24A9"/>
    <w:rsid w:val="007D27FA"/>
    <w:rsid w:val="007D30B5"/>
    <w:rsid w:val="007D30BE"/>
    <w:rsid w:val="007D3E08"/>
    <w:rsid w:val="007D5957"/>
    <w:rsid w:val="007D6218"/>
    <w:rsid w:val="007D6699"/>
    <w:rsid w:val="007D6F45"/>
    <w:rsid w:val="007D6FBE"/>
    <w:rsid w:val="007D794B"/>
    <w:rsid w:val="007D7E30"/>
    <w:rsid w:val="007E0E9B"/>
    <w:rsid w:val="007E2ECD"/>
    <w:rsid w:val="007E32FD"/>
    <w:rsid w:val="007E3962"/>
    <w:rsid w:val="007E4094"/>
    <w:rsid w:val="007E40A1"/>
    <w:rsid w:val="007E4104"/>
    <w:rsid w:val="007E61B4"/>
    <w:rsid w:val="007E6419"/>
    <w:rsid w:val="007E70B3"/>
    <w:rsid w:val="007F0929"/>
    <w:rsid w:val="007F3E71"/>
    <w:rsid w:val="007F518D"/>
    <w:rsid w:val="007F6815"/>
    <w:rsid w:val="007F6B0C"/>
    <w:rsid w:val="007F6BA8"/>
    <w:rsid w:val="007F6E7F"/>
    <w:rsid w:val="008016ED"/>
    <w:rsid w:val="008022B6"/>
    <w:rsid w:val="00802AA8"/>
    <w:rsid w:val="0080453B"/>
    <w:rsid w:val="008054E5"/>
    <w:rsid w:val="0080681B"/>
    <w:rsid w:val="0080738C"/>
    <w:rsid w:val="00810B77"/>
    <w:rsid w:val="00810F01"/>
    <w:rsid w:val="008152A7"/>
    <w:rsid w:val="00816104"/>
    <w:rsid w:val="008162DD"/>
    <w:rsid w:val="0081709C"/>
    <w:rsid w:val="00817436"/>
    <w:rsid w:val="00817465"/>
    <w:rsid w:val="008204BC"/>
    <w:rsid w:val="00822217"/>
    <w:rsid w:val="00822A37"/>
    <w:rsid w:val="0082351E"/>
    <w:rsid w:val="00823E31"/>
    <w:rsid w:val="00824616"/>
    <w:rsid w:val="0082542D"/>
    <w:rsid w:val="00827834"/>
    <w:rsid w:val="00830339"/>
    <w:rsid w:val="008309BC"/>
    <w:rsid w:val="00831AAC"/>
    <w:rsid w:val="008322FF"/>
    <w:rsid w:val="00832835"/>
    <w:rsid w:val="00834B1E"/>
    <w:rsid w:val="0083503B"/>
    <w:rsid w:val="00835110"/>
    <w:rsid w:val="008351FC"/>
    <w:rsid w:val="00835D60"/>
    <w:rsid w:val="00835DA0"/>
    <w:rsid w:val="00835EAD"/>
    <w:rsid w:val="0084173E"/>
    <w:rsid w:val="00841A11"/>
    <w:rsid w:val="00841F50"/>
    <w:rsid w:val="00842C5F"/>
    <w:rsid w:val="0084371B"/>
    <w:rsid w:val="008438C0"/>
    <w:rsid w:val="00843A0E"/>
    <w:rsid w:val="008445F6"/>
    <w:rsid w:val="00844ED9"/>
    <w:rsid w:val="00845DFE"/>
    <w:rsid w:val="00846E17"/>
    <w:rsid w:val="00847580"/>
    <w:rsid w:val="00847A62"/>
    <w:rsid w:val="00847F30"/>
    <w:rsid w:val="0085200A"/>
    <w:rsid w:val="00854283"/>
    <w:rsid w:val="00854C94"/>
    <w:rsid w:val="00856870"/>
    <w:rsid w:val="00856C29"/>
    <w:rsid w:val="00856D8C"/>
    <w:rsid w:val="008573E3"/>
    <w:rsid w:val="008574BD"/>
    <w:rsid w:val="0086153F"/>
    <w:rsid w:val="00861E81"/>
    <w:rsid w:val="0086340D"/>
    <w:rsid w:val="00864079"/>
    <w:rsid w:val="0086427C"/>
    <w:rsid w:val="008645FF"/>
    <w:rsid w:val="00864D55"/>
    <w:rsid w:val="008650E6"/>
    <w:rsid w:val="00865C4E"/>
    <w:rsid w:val="0086634E"/>
    <w:rsid w:val="00866D42"/>
    <w:rsid w:val="00866DB9"/>
    <w:rsid w:val="00867A15"/>
    <w:rsid w:val="00867EDD"/>
    <w:rsid w:val="0087030E"/>
    <w:rsid w:val="00870AAC"/>
    <w:rsid w:val="008715D9"/>
    <w:rsid w:val="00871E1A"/>
    <w:rsid w:val="00871F32"/>
    <w:rsid w:val="008734F7"/>
    <w:rsid w:val="00873E64"/>
    <w:rsid w:val="00874CEF"/>
    <w:rsid w:val="00874D00"/>
    <w:rsid w:val="00874E9F"/>
    <w:rsid w:val="0087520E"/>
    <w:rsid w:val="008766AB"/>
    <w:rsid w:val="00876BBE"/>
    <w:rsid w:val="00877842"/>
    <w:rsid w:val="008779D7"/>
    <w:rsid w:val="00877E98"/>
    <w:rsid w:val="008806F8"/>
    <w:rsid w:val="008808E2"/>
    <w:rsid w:val="00881456"/>
    <w:rsid w:val="008819E3"/>
    <w:rsid w:val="00881ACB"/>
    <w:rsid w:val="00883442"/>
    <w:rsid w:val="00883B20"/>
    <w:rsid w:val="00884F52"/>
    <w:rsid w:val="00885FC9"/>
    <w:rsid w:val="00886F4C"/>
    <w:rsid w:val="00891328"/>
    <w:rsid w:val="00891A47"/>
    <w:rsid w:val="00892809"/>
    <w:rsid w:val="0089370F"/>
    <w:rsid w:val="008939AF"/>
    <w:rsid w:val="00893FED"/>
    <w:rsid w:val="0089449A"/>
    <w:rsid w:val="00895799"/>
    <w:rsid w:val="00895E48"/>
    <w:rsid w:val="00896687"/>
    <w:rsid w:val="008971F4"/>
    <w:rsid w:val="008A0E7D"/>
    <w:rsid w:val="008A1468"/>
    <w:rsid w:val="008A2260"/>
    <w:rsid w:val="008A3023"/>
    <w:rsid w:val="008A403F"/>
    <w:rsid w:val="008A40FD"/>
    <w:rsid w:val="008A4C92"/>
    <w:rsid w:val="008A5C5D"/>
    <w:rsid w:val="008A6815"/>
    <w:rsid w:val="008A7A1D"/>
    <w:rsid w:val="008A7B8B"/>
    <w:rsid w:val="008B056B"/>
    <w:rsid w:val="008B09B0"/>
    <w:rsid w:val="008B0F6B"/>
    <w:rsid w:val="008B1031"/>
    <w:rsid w:val="008B1799"/>
    <w:rsid w:val="008B1BF1"/>
    <w:rsid w:val="008B20B6"/>
    <w:rsid w:val="008B2303"/>
    <w:rsid w:val="008B3456"/>
    <w:rsid w:val="008B34A0"/>
    <w:rsid w:val="008B3DC2"/>
    <w:rsid w:val="008B5740"/>
    <w:rsid w:val="008C0B84"/>
    <w:rsid w:val="008C1CFF"/>
    <w:rsid w:val="008C3F5B"/>
    <w:rsid w:val="008C41DA"/>
    <w:rsid w:val="008C4258"/>
    <w:rsid w:val="008C553A"/>
    <w:rsid w:val="008C588E"/>
    <w:rsid w:val="008C5A17"/>
    <w:rsid w:val="008C5B2B"/>
    <w:rsid w:val="008C6F49"/>
    <w:rsid w:val="008C7226"/>
    <w:rsid w:val="008C7EA0"/>
    <w:rsid w:val="008D12E0"/>
    <w:rsid w:val="008D260A"/>
    <w:rsid w:val="008D36CF"/>
    <w:rsid w:val="008D3CA7"/>
    <w:rsid w:val="008D7B80"/>
    <w:rsid w:val="008E052A"/>
    <w:rsid w:val="008E05D3"/>
    <w:rsid w:val="008E0D68"/>
    <w:rsid w:val="008E17CC"/>
    <w:rsid w:val="008E2BA0"/>
    <w:rsid w:val="008E4184"/>
    <w:rsid w:val="008E549F"/>
    <w:rsid w:val="008E6301"/>
    <w:rsid w:val="008E7000"/>
    <w:rsid w:val="008E70E0"/>
    <w:rsid w:val="008F0837"/>
    <w:rsid w:val="008F10BC"/>
    <w:rsid w:val="008F1780"/>
    <w:rsid w:val="008F1FF1"/>
    <w:rsid w:val="008F2052"/>
    <w:rsid w:val="008F26ED"/>
    <w:rsid w:val="008F2A38"/>
    <w:rsid w:val="008F2CEA"/>
    <w:rsid w:val="008F3012"/>
    <w:rsid w:val="008F3A62"/>
    <w:rsid w:val="008F4C17"/>
    <w:rsid w:val="008F500E"/>
    <w:rsid w:val="008F592B"/>
    <w:rsid w:val="008F681E"/>
    <w:rsid w:val="008F7D8A"/>
    <w:rsid w:val="009003A4"/>
    <w:rsid w:val="00900584"/>
    <w:rsid w:val="00900C78"/>
    <w:rsid w:val="0090103D"/>
    <w:rsid w:val="00901D14"/>
    <w:rsid w:val="0090356D"/>
    <w:rsid w:val="0090359D"/>
    <w:rsid w:val="00903775"/>
    <w:rsid w:val="00903A45"/>
    <w:rsid w:val="00903A9E"/>
    <w:rsid w:val="009041DD"/>
    <w:rsid w:val="00904FCB"/>
    <w:rsid w:val="0090544A"/>
    <w:rsid w:val="00905674"/>
    <w:rsid w:val="00906ADC"/>
    <w:rsid w:val="00906F5F"/>
    <w:rsid w:val="00907093"/>
    <w:rsid w:val="009109F7"/>
    <w:rsid w:val="00912137"/>
    <w:rsid w:val="00913147"/>
    <w:rsid w:val="009132CD"/>
    <w:rsid w:val="00914296"/>
    <w:rsid w:val="00915452"/>
    <w:rsid w:val="00915BED"/>
    <w:rsid w:val="00916037"/>
    <w:rsid w:val="0091683F"/>
    <w:rsid w:val="00916B64"/>
    <w:rsid w:val="00920B5D"/>
    <w:rsid w:val="00920F3E"/>
    <w:rsid w:val="0092145D"/>
    <w:rsid w:val="009215C5"/>
    <w:rsid w:val="00922005"/>
    <w:rsid w:val="009232BF"/>
    <w:rsid w:val="00923580"/>
    <w:rsid w:val="009245DE"/>
    <w:rsid w:val="00925F99"/>
    <w:rsid w:val="00926677"/>
    <w:rsid w:val="009270FE"/>
    <w:rsid w:val="009305C3"/>
    <w:rsid w:val="00930762"/>
    <w:rsid w:val="0093083B"/>
    <w:rsid w:val="00930B4B"/>
    <w:rsid w:val="00930C0C"/>
    <w:rsid w:val="009325AA"/>
    <w:rsid w:val="00932C8E"/>
    <w:rsid w:val="009332BE"/>
    <w:rsid w:val="00933629"/>
    <w:rsid w:val="009339CD"/>
    <w:rsid w:val="009342D3"/>
    <w:rsid w:val="009342DB"/>
    <w:rsid w:val="00934B08"/>
    <w:rsid w:val="00936B81"/>
    <w:rsid w:val="00941A5C"/>
    <w:rsid w:val="0094202E"/>
    <w:rsid w:val="00942ECB"/>
    <w:rsid w:val="00944701"/>
    <w:rsid w:val="009477A9"/>
    <w:rsid w:val="00950ED1"/>
    <w:rsid w:val="009514A7"/>
    <w:rsid w:val="00952A7A"/>
    <w:rsid w:val="00953436"/>
    <w:rsid w:val="00953A02"/>
    <w:rsid w:val="00953DD2"/>
    <w:rsid w:val="0095444E"/>
    <w:rsid w:val="00955C67"/>
    <w:rsid w:val="0095606E"/>
    <w:rsid w:val="00956E05"/>
    <w:rsid w:val="009577BA"/>
    <w:rsid w:val="00957B65"/>
    <w:rsid w:val="00960773"/>
    <w:rsid w:val="00960778"/>
    <w:rsid w:val="00960AFF"/>
    <w:rsid w:val="0096156C"/>
    <w:rsid w:val="00961E34"/>
    <w:rsid w:val="0096200C"/>
    <w:rsid w:val="00962204"/>
    <w:rsid w:val="00963F62"/>
    <w:rsid w:val="00965EFC"/>
    <w:rsid w:val="0096784F"/>
    <w:rsid w:val="009678EA"/>
    <w:rsid w:val="009715B1"/>
    <w:rsid w:val="0097161B"/>
    <w:rsid w:val="00971780"/>
    <w:rsid w:val="00971F1E"/>
    <w:rsid w:val="00972247"/>
    <w:rsid w:val="00973218"/>
    <w:rsid w:val="009762D2"/>
    <w:rsid w:val="009762F1"/>
    <w:rsid w:val="0097683A"/>
    <w:rsid w:val="0097692D"/>
    <w:rsid w:val="009776D2"/>
    <w:rsid w:val="00977EA8"/>
    <w:rsid w:val="0098140D"/>
    <w:rsid w:val="00981CED"/>
    <w:rsid w:val="00983563"/>
    <w:rsid w:val="009835E1"/>
    <w:rsid w:val="009848E5"/>
    <w:rsid w:val="00984D3C"/>
    <w:rsid w:val="00984F34"/>
    <w:rsid w:val="00987225"/>
    <w:rsid w:val="00987607"/>
    <w:rsid w:val="00987AE6"/>
    <w:rsid w:val="00990870"/>
    <w:rsid w:val="00990969"/>
    <w:rsid w:val="00990B9C"/>
    <w:rsid w:val="00990DCF"/>
    <w:rsid w:val="009920F5"/>
    <w:rsid w:val="009924C7"/>
    <w:rsid w:val="00992B56"/>
    <w:rsid w:val="00992CDA"/>
    <w:rsid w:val="00993342"/>
    <w:rsid w:val="009945C3"/>
    <w:rsid w:val="009948BC"/>
    <w:rsid w:val="00994E3E"/>
    <w:rsid w:val="00995CCD"/>
    <w:rsid w:val="00996660"/>
    <w:rsid w:val="00996CE4"/>
    <w:rsid w:val="009A0140"/>
    <w:rsid w:val="009A0FB3"/>
    <w:rsid w:val="009A1B31"/>
    <w:rsid w:val="009A1F1B"/>
    <w:rsid w:val="009A2AE8"/>
    <w:rsid w:val="009A3F36"/>
    <w:rsid w:val="009A48D8"/>
    <w:rsid w:val="009A6C59"/>
    <w:rsid w:val="009A7878"/>
    <w:rsid w:val="009A7A74"/>
    <w:rsid w:val="009B057D"/>
    <w:rsid w:val="009B0888"/>
    <w:rsid w:val="009B1372"/>
    <w:rsid w:val="009B29FF"/>
    <w:rsid w:val="009B2AFD"/>
    <w:rsid w:val="009B33DF"/>
    <w:rsid w:val="009B3590"/>
    <w:rsid w:val="009B3C31"/>
    <w:rsid w:val="009B3D8E"/>
    <w:rsid w:val="009B4270"/>
    <w:rsid w:val="009B44CC"/>
    <w:rsid w:val="009B5651"/>
    <w:rsid w:val="009B5A9A"/>
    <w:rsid w:val="009B5B5D"/>
    <w:rsid w:val="009B62E4"/>
    <w:rsid w:val="009B6A89"/>
    <w:rsid w:val="009C19BE"/>
    <w:rsid w:val="009C2DB2"/>
    <w:rsid w:val="009C2E7C"/>
    <w:rsid w:val="009C3489"/>
    <w:rsid w:val="009C3B5E"/>
    <w:rsid w:val="009C4319"/>
    <w:rsid w:val="009C45D2"/>
    <w:rsid w:val="009C4AE7"/>
    <w:rsid w:val="009C4C0D"/>
    <w:rsid w:val="009C4EBE"/>
    <w:rsid w:val="009C558F"/>
    <w:rsid w:val="009C70B0"/>
    <w:rsid w:val="009D109E"/>
    <w:rsid w:val="009D1CD9"/>
    <w:rsid w:val="009D1D22"/>
    <w:rsid w:val="009D1F28"/>
    <w:rsid w:val="009D250A"/>
    <w:rsid w:val="009D3CC9"/>
    <w:rsid w:val="009D4830"/>
    <w:rsid w:val="009D6291"/>
    <w:rsid w:val="009D6888"/>
    <w:rsid w:val="009D72C9"/>
    <w:rsid w:val="009D797A"/>
    <w:rsid w:val="009D7D93"/>
    <w:rsid w:val="009E026A"/>
    <w:rsid w:val="009E037B"/>
    <w:rsid w:val="009E0867"/>
    <w:rsid w:val="009E0CA5"/>
    <w:rsid w:val="009E0FE3"/>
    <w:rsid w:val="009E186C"/>
    <w:rsid w:val="009E1F74"/>
    <w:rsid w:val="009E2126"/>
    <w:rsid w:val="009E3B56"/>
    <w:rsid w:val="009E49B5"/>
    <w:rsid w:val="009E551E"/>
    <w:rsid w:val="009E6550"/>
    <w:rsid w:val="009E6944"/>
    <w:rsid w:val="009E7066"/>
    <w:rsid w:val="009E7357"/>
    <w:rsid w:val="009E785B"/>
    <w:rsid w:val="009F05C3"/>
    <w:rsid w:val="009F1EF8"/>
    <w:rsid w:val="009F2884"/>
    <w:rsid w:val="009F34B9"/>
    <w:rsid w:val="009F4604"/>
    <w:rsid w:val="009F4B78"/>
    <w:rsid w:val="009F5494"/>
    <w:rsid w:val="009F606B"/>
    <w:rsid w:val="009F66CE"/>
    <w:rsid w:val="009F6E66"/>
    <w:rsid w:val="009F78F7"/>
    <w:rsid w:val="00A02AC3"/>
    <w:rsid w:val="00A0306D"/>
    <w:rsid w:val="00A04BD6"/>
    <w:rsid w:val="00A0642C"/>
    <w:rsid w:val="00A06840"/>
    <w:rsid w:val="00A06EAD"/>
    <w:rsid w:val="00A07988"/>
    <w:rsid w:val="00A07E42"/>
    <w:rsid w:val="00A1092E"/>
    <w:rsid w:val="00A110BC"/>
    <w:rsid w:val="00A114ED"/>
    <w:rsid w:val="00A11A9F"/>
    <w:rsid w:val="00A12092"/>
    <w:rsid w:val="00A1293C"/>
    <w:rsid w:val="00A12E6E"/>
    <w:rsid w:val="00A14F9B"/>
    <w:rsid w:val="00A15C56"/>
    <w:rsid w:val="00A1633E"/>
    <w:rsid w:val="00A167F1"/>
    <w:rsid w:val="00A167FD"/>
    <w:rsid w:val="00A16F4D"/>
    <w:rsid w:val="00A1737C"/>
    <w:rsid w:val="00A20399"/>
    <w:rsid w:val="00A2085F"/>
    <w:rsid w:val="00A20EC0"/>
    <w:rsid w:val="00A21424"/>
    <w:rsid w:val="00A2150B"/>
    <w:rsid w:val="00A215D9"/>
    <w:rsid w:val="00A22441"/>
    <w:rsid w:val="00A22880"/>
    <w:rsid w:val="00A2292C"/>
    <w:rsid w:val="00A22B04"/>
    <w:rsid w:val="00A237A0"/>
    <w:rsid w:val="00A23FC3"/>
    <w:rsid w:val="00A251AC"/>
    <w:rsid w:val="00A25758"/>
    <w:rsid w:val="00A25F1B"/>
    <w:rsid w:val="00A26594"/>
    <w:rsid w:val="00A3257E"/>
    <w:rsid w:val="00A3288D"/>
    <w:rsid w:val="00A329DC"/>
    <w:rsid w:val="00A35DFC"/>
    <w:rsid w:val="00A37AD7"/>
    <w:rsid w:val="00A4045B"/>
    <w:rsid w:val="00A4081F"/>
    <w:rsid w:val="00A40B98"/>
    <w:rsid w:val="00A4103E"/>
    <w:rsid w:val="00A41135"/>
    <w:rsid w:val="00A418BF"/>
    <w:rsid w:val="00A41F21"/>
    <w:rsid w:val="00A41FEB"/>
    <w:rsid w:val="00A42859"/>
    <w:rsid w:val="00A42FBA"/>
    <w:rsid w:val="00A433C1"/>
    <w:rsid w:val="00A43674"/>
    <w:rsid w:val="00A442A7"/>
    <w:rsid w:val="00A44DA6"/>
    <w:rsid w:val="00A451EC"/>
    <w:rsid w:val="00A45D58"/>
    <w:rsid w:val="00A46294"/>
    <w:rsid w:val="00A471C2"/>
    <w:rsid w:val="00A47FBB"/>
    <w:rsid w:val="00A5016A"/>
    <w:rsid w:val="00A50921"/>
    <w:rsid w:val="00A5160D"/>
    <w:rsid w:val="00A549A7"/>
    <w:rsid w:val="00A56A4A"/>
    <w:rsid w:val="00A56CA4"/>
    <w:rsid w:val="00A5722B"/>
    <w:rsid w:val="00A5733D"/>
    <w:rsid w:val="00A57D1D"/>
    <w:rsid w:val="00A612ED"/>
    <w:rsid w:val="00A61559"/>
    <w:rsid w:val="00A65AAB"/>
    <w:rsid w:val="00A65F04"/>
    <w:rsid w:val="00A65F2E"/>
    <w:rsid w:val="00A668A9"/>
    <w:rsid w:val="00A6692D"/>
    <w:rsid w:val="00A66A5F"/>
    <w:rsid w:val="00A67C7A"/>
    <w:rsid w:val="00A71AD5"/>
    <w:rsid w:val="00A71D74"/>
    <w:rsid w:val="00A73BD2"/>
    <w:rsid w:val="00A7420C"/>
    <w:rsid w:val="00A74768"/>
    <w:rsid w:val="00A774B8"/>
    <w:rsid w:val="00A8054A"/>
    <w:rsid w:val="00A8073E"/>
    <w:rsid w:val="00A80883"/>
    <w:rsid w:val="00A80950"/>
    <w:rsid w:val="00A80CC6"/>
    <w:rsid w:val="00A81A59"/>
    <w:rsid w:val="00A81BED"/>
    <w:rsid w:val="00A82CA2"/>
    <w:rsid w:val="00A82FC6"/>
    <w:rsid w:val="00A83AAC"/>
    <w:rsid w:val="00A8451E"/>
    <w:rsid w:val="00A85A0D"/>
    <w:rsid w:val="00A85CF9"/>
    <w:rsid w:val="00A8679B"/>
    <w:rsid w:val="00A86B5E"/>
    <w:rsid w:val="00A87ABE"/>
    <w:rsid w:val="00A91555"/>
    <w:rsid w:val="00A92270"/>
    <w:rsid w:val="00A927B6"/>
    <w:rsid w:val="00A93B91"/>
    <w:rsid w:val="00A95F12"/>
    <w:rsid w:val="00A96547"/>
    <w:rsid w:val="00AA038A"/>
    <w:rsid w:val="00AA060E"/>
    <w:rsid w:val="00AA10AE"/>
    <w:rsid w:val="00AA18D5"/>
    <w:rsid w:val="00AA1ABD"/>
    <w:rsid w:val="00AA329F"/>
    <w:rsid w:val="00AA355B"/>
    <w:rsid w:val="00AA3F9A"/>
    <w:rsid w:val="00AA4AF3"/>
    <w:rsid w:val="00AA52EA"/>
    <w:rsid w:val="00AA5CA0"/>
    <w:rsid w:val="00AA7B6A"/>
    <w:rsid w:val="00AB006A"/>
    <w:rsid w:val="00AB0622"/>
    <w:rsid w:val="00AB12DE"/>
    <w:rsid w:val="00AB17FB"/>
    <w:rsid w:val="00AB1BB6"/>
    <w:rsid w:val="00AB3315"/>
    <w:rsid w:val="00AB44BC"/>
    <w:rsid w:val="00AB49B3"/>
    <w:rsid w:val="00AB4EA5"/>
    <w:rsid w:val="00AB533D"/>
    <w:rsid w:val="00AB593E"/>
    <w:rsid w:val="00AB5D37"/>
    <w:rsid w:val="00AB683F"/>
    <w:rsid w:val="00AB6B9B"/>
    <w:rsid w:val="00AB769A"/>
    <w:rsid w:val="00AB7A68"/>
    <w:rsid w:val="00AC0129"/>
    <w:rsid w:val="00AC09E1"/>
    <w:rsid w:val="00AC3671"/>
    <w:rsid w:val="00AC482F"/>
    <w:rsid w:val="00AC4852"/>
    <w:rsid w:val="00AC4883"/>
    <w:rsid w:val="00AC4A2E"/>
    <w:rsid w:val="00AC4F2F"/>
    <w:rsid w:val="00AC4FFA"/>
    <w:rsid w:val="00AC541C"/>
    <w:rsid w:val="00AC60D0"/>
    <w:rsid w:val="00AC7E5B"/>
    <w:rsid w:val="00AD0AA0"/>
    <w:rsid w:val="00AD1885"/>
    <w:rsid w:val="00AD1FB2"/>
    <w:rsid w:val="00AD50BA"/>
    <w:rsid w:val="00AD57EC"/>
    <w:rsid w:val="00AD632D"/>
    <w:rsid w:val="00AD6680"/>
    <w:rsid w:val="00AD79E9"/>
    <w:rsid w:val="00AD7C95"/>
    <w:rsid w:val="00AD7E52"/>
    <w:rsid w:val="00AE02E7"/>
    <w:rsid w:val="00AE0F75"/>
    <w:rsid w:val="00AE1245"/>
    <w:rsid w:val="00AE195A"/>
    <w:rsid w:val="00AE233E"/>
    <w:rsid w:val="00AE23C4"/>
    <w:rsid w:val="00AE319E"/>
    <w:rsid w:val="00AE38FD"/>
    <w:rsid w:val="00AE3975"/>
    <w:rsid w:val="00AE3B2C"/>
    <w:rsid w:val="00AE3B4E"/>
    <w:rsid w:val="00AE3BC7"/>
    <w:rsid w:val="00AE4E94"/>
    <w:rsid w:val="00AE53D4"/>
    <w:rsid w:val="00AE542A"/>
    <w:rsid w:val="00AE586D"/>
    <w:rsid w:val="00AE5C73"/>
    <w:rsid w:val="00AE63B0"/>
    <w:rsid w:val="00AE676F"/>
    <w:rsid w:val="00AE709C"/>
    <w:rsid w:val="00AE76E7"/>
    <w:rsid w:val="00AE7DD9"/>
    <w:rsid w:val="00AF2B38"/>
    <w:rsid w:val="00AF3275"/>
    <w:rsid w:val="00B00029"/>
    <w:rsid w:val="00B004C1"/>
    <w:rsid w:val="00B00610"/>
    <w:rsid w:val="00B0168B"/>
    <w:rsid w:val="00B02374"/>
    <w:rsid w:val="00B02A4D"/>
    <w:rsid w:val="00B03424"/>
    <w:rsid w:val="00B03458"/>
    <w:rsid w:val="00B03E4F"/>
    <w:rsid w:val="00B04B8E"/>
    <w:rsid w:val="00B067F6"/>
    <w:rsid w:val="00B0784F"/>
    <w:rsid w:val="00B078EE"/>
    <w:rsid w:val="00B1072F"/>
    <w:rsid w:val="00B108A0"/>
    <w:rsid w:val="00B13AA5"/>
    <w:rsid w:val="00B14718"/>
    <w:rsid w:val="00B15185"/>
    <w:rsid w:val="00B15820"/>
    <w:rsid w:val="00B164E2"/>
    <w:rsid w:val="00B206B9"/>
    <w:rsid w:val="00B215D8"/>
    <w:rsid w:val="00B21673"/>
    <w:rsid w:val="00B2171E"/>
    <w:rsid w:val="00B2218A"/>
    <w:rsid w:val="00B226A9"/>
    <w:rsid w:val="00B22798"/>
    <w:rsid w:val="00B246ED"/>
    <w:rsid w:val="00B26074"/>
    <w:rsid w:val="00B26DD0"/>
    <w:rsid w:val="00B272AE"/>
    <w:rsid w:val="00B30326"/>
    <w:rsid w:val="00B305EA"/>
    <w:rsid w:val="00B331ED"/>
    <w:rsid w:val="00B338C8"/>
    <w:rsid w:val="00B3403A"/>
    <w:rsid w:val="00B341CC"/>
    <w:rsid w:val="00B35321"/>
    <w:rsid w:val="00B35505"/>
    <w:rsid w:val="00B35CB3"/>
    <w:rsid w:val="00B35E0A"/>
    <w:rsid w:val="00B36A13"/>
    <w:rsid w:val="00B36B2D"/>
    <w:rsid w:val="00B40124"/>
    <w:rsid w:val="00B40A2E"/>
    <w:rsid w:val="00B40B86"/>
    <w:rsid w:val="00B41190"/>
    <w:rsid w:val="00B4142A"/>
    <w:rsid w:val="00B42E03"/>
    <w:rsid w:val="00B4394A"/>
    <w:rsid w:val="00B4425F"/>
    <w:rsid w:val="00B443E2"/>
    <w:rsid w:val="00B452D3"/>
    <w:rsid w:val="00B46222"/>
    <w:rsid w:val="00B5086F"/>
    <w:rsid w:val="00B50B84"/>
    <w:rsid w:val="00B5153C"/>
    <w:rsid w:val="00B54092"/>
    <w:rsid w:val="00B5444C"/>
    <w:rsid w:val="00B54DBB"/>
    <w:rsid w:val="00B550F6"/>
    <w:rsid w:val="00B5568B"/>
    <w:rsid w:val="00B557BF"/>
    <w:rsid w:val="00B55BD6"/>
    <w:rsid w:val="00B56147"/>
    <w:rsid w:val="00B565AA"/>
    <w:rsid w:val="00B56630"/>
    <w:rsid w:val="00B56B1E"/>
    <w:rsid w:val="00B56E79"/>
    <w:rsid w:val="00B5720A"/>
    <w:rsid w:val="00B604A0"/>
    <w:rsid w:val="00B60761"/>
    <w:rsid w:val="00B60D41"/>
    <w:rsid w:val="00B61758"/>
    <w:rsid w:val="00B620A5"/>
    <w:rsid w:val="00B6232C"/>
    <w:rsid w:val="00B62BB1"/>
    <w:rsid w:val="00B63559"/>
    <w:rsid w:val="00B63788"/>
    <w:rsid w:val="00B64414"/>
    <w:rsid w:val="00B64851"/>
    <w:rsid w:val="00B64A07"/>
    <w:rsid w:val="00B655EB"/>
    <w:rsid w:val="00B6594F"/>
    <w:rsid w:val="00B706BE"/>
    <w:rsid w:val="00B70971"/>
    <w:rsid w:val="00B71077"/>
    <w:rsid w:val="00B71945"/>
    <w:rsid w:val="00B73979"/>
    <w:rsid w:val="00B751B0"/>
    <w:rsid w:val="00B762E0"/>
    <w:rsid w:val="00B816EE"/>
    <w:rsid w:val="00B82544"/>
    <w:rsid w:val="00B83564"/>
    <w:rsid w:val="00B84C84"/>
    <w:rsid w:val="00B86C54"/>
    <w:rsid w:val="00B874C4"/>
    <w:rsid w:val="00B90A62"/>
    <w:rsid w:val="00B92E91"/>
    <w:rsid w:val="00B95627"/>
    <w:rsid w:val="00B96851"/>
    <w:rsid w:val="00B97AA2"/>
    <w:rsid w:val="00B97B8E"/>
    <w:rsid w:val="00BA00A8"/>
    <w:rsid w:val="00BA0378"/>
    <w:rsid w:val="00BA37A4"/>
    <w:rsid w:val="00BA4FB0"/>
    <w:rsid w:val="00BA5B05"/>
    <w:rsid w:val="00BA5DAA"/>
    <w:rsid w:val="00BA5E54"/>
    <w:rsid w:val="00BA6138"/>
    <w:rsid w:val="00BA68DF"/>
    <w:rsid w:val="00BB1930"/>
    <w:rsid w:val="00BB1FEA"/>
    <w:rsid w:val="00BB2656"/>
    <w:rsid w:val="00BB2D3D"/>
    <w:rsid w:val="00BB3025"/>
    <w:rsid w:val="00BB3478"/>
    <w:rsid w:val="00BB35AA"/>
    <w:rsid w:val="00BB3F84"/>
    <w:rsid w:val="00BB40EC"/>
    <w:rsid w:val="00BC0FEC"/>
    <w:rsid w:val="00BC1BCC"/>
    <w:rsid w:val="00BC2247"/>
    <w:rsid w:val="00BC4A37"/>
    <w:rsid w:val="00BC5572"/>
    <w:rsid w:val="00BC611A"/>
    <w:rsid w:val="00BD19F8"/>
    <w:rsid w:val="00BD1E03"/>
    <w:rsid w:val="00BD1EDC"/>
    <w:rsid w:val="00BD33CB"/>
    <w:rsid w:val="00BD497C"/>
    <w:rsid w:val="00BD49E4"/>
    <w:rsid w:val="00BD57EE"/>
    <w:rsid w:val="00BD7760"/>
    <w:rsid w:val="00BD7935"/>
    <w:rsid w:val="00BE366B"/>
    <w:rsid w:val="00BE4E8A"/>
    <w:rsid w:val="00BE580F"/>
    <w:rsid w:val="00BE7A33"/>
    <w:rsid w:val="00BF0526"/>
    <w:rsid w:val="00BF0687"/>
    <w:rsid w:val="00BF1F47"/>
    <w:rsid w:val="00BF2A79"/>
    <w:rsid w:val="00BF3327"/>
    <w:rsid w:val="00BF35F1"/>
    <w:rsid w:val="00BF375F"/>
    <w:rsid w:val="00BF377D"/>
    <w:rsid w:val="00BF39BD"/>
    <w:rsid w:val="00BF3BB5"/>
    <w:rsid w:val="00BF3ECE"/>
    <w:rsid w:val="00BF6A4C"/>
    <w:rsid w:val="00C014A2"/>
    <w:rsid w:val="00C017CC"/>
    <w:rsid w:val="00C02372"/>
    <w:rsid w:val="00C03071"/>
    <w:rsid w:val="00C044C3"/>
    <w:rsid w:val="00C048B0"/>
    <w:rsid w:val="00C054C5"/>
    <w:rsid w:val="00C058A4"/>
    <w:rsid w:val="00C05A5F"/>
    <w:rsid w:val="00C077BD"/>
    <w:rsid w:val="00C10453"/>
    <w:rsid w:val="00C106B0"/>
    <w:rsid w:val="00C11396"/>
    <w:rsid w:val="00C116C5"/>
    <w:rsid w:val="00C12068"/>
    <w:rsid w:val="00C12B87"/>
    <w:rsid w:val="00C13BCA"/>
    <w:rsid w:val="00C13D6D"/>
    <w:rsid w:val="00C141B9"/>
    <w:rsid w:val="00C158CF"/>
    <w:rsid w:val="00C162AC"/>
    <w:rsid w:val="00C16518"/>
    <w:rsid w:val="00C17237"/>
    <w:rsid w:val="00C1787D"/>
    <w:rsid w:val="00C17D95"/>
    <w:rsid w:val="00C203FC"/>
    <w:rsid w:val="00C20F14"/>
    <w:rsid w:val="00C2129D"/>
    <w:rsid w:val="00C22B7C"/>
    <w:rsid w:val="00C23B8E"/>
    <w:rsid w:val="00C241B1"/>
    <w:rsid w:val="00C252B7"/>
    <w:rsid w:val="00C25951"/>
    <w:rsid w:val="00C25C45"/>
    <w:rsid w:val="00C273CC"/>
    <w:rsid w:val="00C2764B"/>
    <w:rsid w:val="00C30A45"/>
    <w:rsid w:val="00C3184D"/>
    <w:rsid w:val="00C331FD"/>
    <w:rsid w:val="00C34DCB"/>
    <w:rsid w:val="00C35A2D"/>
    <w:rsid w:val="00C36D0C"/>
    <w:rsid w:val="00C3708D"/>
    <w:rsid w:val="00C4027E"/>
    <w:rsid w:val="00C40D54"/>
    <w:rsid w:val="00C41205"/>
    <w:rsid w:val="00C4138A"/>
    <w:rsid w:val="00C422C9"/>
    <w:rsid w:val="00C42A92"/>
    <w:rsid w:val="00C42ECD"/>
    <w:rsid w:val="00C440B4"/>
    <w:rsid w:val="00C446F9"/>
    <w:rsid w:val="00C44E4B"/>
    <w:rsid w:val="00C460EC"/>
    <w:rsid w:val="00C462CB"/>
    <w:rsid w:val="00C46F39"/>
    <w:rsid w:val="00C47AFE"/>
    <w:rsid w:val="00C5067F"/>
    <w:rsid w:val="00C515C3"/>
    <w:rsid w:val="00C51AA2"/>
    <w:rsid w:val="00C520B9"/>
    <w:rsid w:val="00C526D5"/>
    <w:rsid w:val="00C52E43"/>
    <w:rsid w:val="00C53CFA"/>
    <w:rsid w:val="00C5585B"/>
    <w:rsid w:val="00C56346"/>
    <w:rsid w:val="00C56CD4"/>
    <w:rsid w:val="00C60048"/>
    <w:rsid w:val="00C609C3"/>
    <w:rsid w:val="00C60E16"/>
    <w:rsid w:val="00C61951"/>
    <w:rsid w:val="00C62B3D"/>
    <w:rsid w:val="00C62C75"/>
    <w:rsid w:val="00C642BC"/>
    <w:rsid w:val="00C64B14"/>
    <w:rsid w:val="00C64DD2"/>
    <w:rsid w:val="00C650FB"/>
    <w:rsid w:val="00C65E4E"/>
    <w:rsid w:val="00C66610"/>
    <w:rsid w:val="00C66648"/>
    <w:rsid w:val="00C66FEF"/>
    <w:rsid w:val="00C70336"/>
    <w:rsid w:val="00C70CB4"/>
    <w:rsid w:val="00C71FD9"/>
    <w:rsid w:val="00C727A7"/>
    <w:rsid w:val="00C728D5"/>
    <w:rsid w:val="00C72CC7"/>
    <w:rsid w:val="00C72CF7"/>
    <w:rsid w:val="00C732B0"/>
    <w:rsid w:val="00C75119"/>
    <w:rsid w:val="00C76DD6"/>
    <w:rsid w:val="00C771EB"/>
    <w:rsid w:val="00C803CD"/>
    <w:rsid w:val="00C82788"/>
    <w:rsid w:val="00C8359F"/>
    <w:rsid w:val="00C863DF"/>
    <w:rsid w:val="00C87117"/>
    <w:rsid w:val="00C877B6"/>
    <w:rsid w:val="00C90367"/>
    <w:rsid w:val="00C90A15"/>
    <w:rsid w:val="00C90B62"/>
    <w:rsid w:val="00C91C08"/>
    <w:rsid w:val="00C91CF2"/>
    <w:rsid w:val="00C92EF1"/>
    <w:rsid w:val="00C93B12"/>
    <w:rsid w:val="00C954A2"/>
    <w:rsid w:val="00C978C4"/>
    <w:rsid w:val="00C97F0E"/>
    <w:rsid w:val="00CA06AC"/>
    <w:rsid w:val="00CA08C2"/>
    <w:rsid w:val="00CA11C9"/>
    <w:rsid w:val="00CA1479"/>
    <w:rsid w:val="00CA1D9E"/>
    <w:rsid w:val="00CA242A"/>
    <w:rsid w:val="00CA27BD"/>
    <w:rsid w:val="00CA27FF"/>
    <w:rsid w:val="00CA2AB6"/>
    <w:rsid w:val="00CA398F"/>
    <w:rsid w:val="00CA411F"/>
    <w:rsid w:val="00CA4BCC"/>
    <w:rsid w:val="00CA5C9F"/>
    <w:rsid w:val="00CB01D6"/>
    <w:rsid w:val="00CB2331"/>
    <w:rsid w:val="00CB311E"/>
    <w:rsid w:val="00CB5464"/>
    <w:rsid w:val="00CB5ECB"/>
    <w:rsid w:val="00CB6839"/>
    <w:rsid w:val="00CB71E1"/>
    <w:rsid w:val="00CB7300"/>
    <w:rsid w:val="00CC0ED3"/>
    <w:rsid w:val="00CC1894"/>
    <w:rsid w:val="00CC27DB"/>
    <w:rsid w:val="00CC2940"/>
    <w:rsid w:val="00CC2EE2"/>
    <w:rsid w:val="00CC2F03"/>
    <w:rsid w:val="00CC3D03"/>
    <w:rsid w:val="00CC45DB"/>
    <w:rsid w:val="00CC4E28"/>
    <w:rsid w:val="00CC5651"/>
    <w:rsid w:val="00CC595E"/>
    <w:rsid w:val="00CC5AAE"/>
    <w:rsid w:val="00CC5FB0"/>
    <w:rsid w:val="00CC73FF"/>
    <w:rsid w:val="00CC7A03"/>
    <w:rsid w:val="00CC7E9C"/>
    <w:rsid w:val="00CD0603"/>
    <w:rsid w:val="00CD08E8"/>
    <w:rsid w:val="00CD141E"/>
    <w:rsid w:val="00CD378D"/>
    <w:rsid w:val="00CD39DA"/>
    <w:rsid w:val="00CD4278"/>
    <w:rsid w:val="00CD45DA"/>
    <w:rsid w:val="00CD6E85"/>
    <w:rsid w:val="00CD7392"/>
    <w:rsid w:val="00CE0594"/>
    <w:rsid w:val="00CE1C3D"/>
    <w:rsid w:val="00CE1CE4"/>
    <w:rsid w:val="00CE24D2"/>
    <w:rsid w:val="00CE254B"/>
    <w:rsid w:val="00CE2EA4"/>
    <w:rsid w:val="00CE305D"/>
    <w:rsid w:val="00CE4F51"/>
    <w:rsid w:val="00CE5714"/>
    <w:rsid w:val="00CE5D0F"/>
    <w:rsid w:val="00CE6138"/>
    <w:rsid w:val="00CE6F59"/>
    <w:rsid w:val="00CE752F"/>
    <w:rsid w:val="00CE7AAB"/>
    <w:rsid w:val="00CF0328"/>
    <w:rsid w:val="00CF25AF"/>
    <w:rsid w:val="00CF2673"/>
    <w:rsid w:val="00CF2DA1"/>
    <w:rsid w:val="00CF4101"/>
    <w:rsid w:val="00CF43B1"/>
    <w:rsid w:val="00CF4A7F"/>
    <w:rsid w:val="00CF5662"/>
    <w:rsid w:val="00D01070"/>
    <w:rsid w:val="00D0165C"/>
    <w:rsid w:val="00D043C8"/>
    <w:rsid w:val="00D04D43"/>
    <w:rsid w:val="00D051EF"/>
    <w:rsid w:val="00D05546"/>
    <w:rsid w:val="00D056D5"/>
    <w:rsid w:val="00D0614B"/>
    <w:rsid w:val="00D06AD1"/>
    <w:rsid w:val="00D06F51"/>
    <w:rsid w:val="00D1123F"/>
    <w:rsid w:val="00D13855"/>
    <w:rsid w:val="00D14103"/>
    <w:rsid w:val="00D14A28"/>
    <w:rsid w:val="00D14F75"/>
    <w:rsid w:val="00D168E7"/>
    <w:rsid w:val="00D1737E"/>
    <w:rsid w:val="00D17549"/>
    <w:rsid w:val="00D203ED"/>
    <w:rsid w:val="00D24792"/>
    <w:rsid w:val="00D24D97"/>
    <w:rsid w:val="00D273E1"/>
    <w:rsid w:val="00D275F5"/>
    <w:rsid w:val="00D30279"/>
    <w:rsid w:val="00D31590"/>
    <w:rsid w:val="00D339F2"/>
    <w:rsid w:val="00D33EA8"/>
    <w:rsid w:val="00D347E8"/>
    <w:rsid w:val="00D353D6"/>
    <w:rsid w:val="00D35ED8"/>
    <w:rsid w:val="00D36676"/>
    <w:rsid w:val="00D376F1"/>
    <w:rsid w:val="00D40224"/>
    <w:rsid w:val="00D40459"/>
    <w:rsid w:val="00D41BB9"/>
    <w:rsid w:val="00D427A5"/>
    <w:rsid w:val="00D43CA8"/>
    <w:rsid w:val="00D45071"/>
    <w:rsid w:val="00D4523D"/>
    <w:rsid w:val="00D4593F"/>
    <w:rsid w:val="00D45BD4"/>
    <w:rsid w:val="00D4775B"/>
    <w:rsid w:val="00D47AB8"/>
    <w:rsid w:val="00D51D2D"/>
    <w:rsid w:val="00D5229F"/>
    <w:rsid w:val="00D52B72"/>
    <w:rsid w:val="00D52EED"/>
    <w:rsid w:val="00D54954"/>
    <w:rsid w:val="00D55914"/>
    <w:rsid w:val="00D55D94"/>
    <w:rsid w:val="00D56566"/>
    <w:rsid w:val="00D56ECC"/>
    <w:rsid w:val="00D6032E"/>
    <w:rsid w:val="00D60B1C"/>
    <w:rsid w:val="00D62531"/>
    <w:rsid w:val="00D64643"/>
    <w:rsid w:val="00D647A4"/>
    <w:rsid w:val="00D6487A"/>
    <w:rsid w:val="00D648BB"/>
    <w:rsid w:val="00D64E04"/>
    <w:rsid w:val="00D65A5E"/>
    <w:rsid w:val="00D669D1"/>
    <w:rsid w:val="00D66D12"/>
    <w:rsid w:val="00D7049A"/>
    <w:rsid w:val="00D704F6"/>
    <w:rsid w:val="00D70F71"/>
    <w:rsid w:val="00D71296"/>
    <w:rsid w:val="00D722B1"/>
    <w:rsid w:val="00D73734"/>
    <w:rsid w:val="00D73A32"/>
    <w:rsid w:val="00D74A82"/>
    <w:rsid w:val="00D753F6"/>
    <w:rsid w:val="00D75AAF"/>
    <w:rsid w:val="00D7737D"/>
    <w:rsid w:val="00D77ADC"/>
    <w:rsid w:val="00D8004C"/>
    <w:rsid w:val="00D80897"/>
    <w:rsid w:val="00D81375"/>
    <w:rsid w:val="00D823D7"/>
    <w:rsid w:val="00D84CD2"/>
    <w:rsid w:val="00D85055"/>
    <w:rsid w:val="00D8540E"/>
    <w:rsid w:val="00D85C4D"/>
    <w:rsid w:val="00D8694E"/>
    <w:rsid w:val="00D8730B"/>
    <w:rsid w:val="00D9072A"/>
    <w:rsid w:val="00D9113E"/>
    <w:rsid w:val="00D91ED2"/>
    <w:rsid w:val="00D94536"/>
    <w:rsid w:val="00D94852"/>
    <w:rsid w:val="00D953A3"/>
    <w:rsid w:val="00D958B2"/>
    <w:rsid w:val="00D95A89"/>
    <w:rsid w:val="00DA01C0"/>
    <w:rsid w:val="00DA039C"/>
    <w:rsid w:val="00DA0EC1"/>
    <w:rsid w:val="00DA10B4"/>
    <w:rsid w:val="00DA1219"/>
    <w:rsid w:val="00DA2C7B"/>
    <w:rsid w:val="00DA6119"/>
    <w:rsid w:val="00DA6EBE"/>
    <w:rsid w:val="00DB06E9"/>
    <w:rsid w:val="00DB1B90"/>
    <w:rsid w:val="00DB1C7E"/>
    <w:rsid w:val="00DB27CC"/>
    <w:rsid w:val="00DB2A54"/>
    <w:rsid w:val="00DB4D20"/>
    <w:rsid w:val="00DB4EF9"/>
    <w:rsid w:val="00DB5A9C"/>
    <w:rsid w:val="00DB69E3"/>
    <w:rsid w:val="00DB7089"/>
    <w:rsid w:val="00DC0E5A"/>
    <w:rsid w:val="00DC1624"/>
    <w:rsid w:val="00DC198A"/>
    <w:rsid w:val="00DC1B71"/>
    <w:rsid w:val="00DC1B93"/>
    <w:rsid w:val="00DC2326"/>
    <w:rsid w:val="00DC29FE"/>
    <w:rsid w:val="00DC3DD3"/>
    <w:rsid w:val="00DC4129"/>
    <w:rsid w:val="00DC430C"/>
    <w:rsid w:val="00DC60FB"/>
    <w:rsid w:val="00DC7044"/>
    <w:rsid w:val="00DC7319"/>
    <w:rsid w:val="00DC742E"/>
    <w:rsid w:val="00DC787E"/>
    <w:rsid w:val="00DD005A"/>
    <w:rsid w:val="00DD38DC"/>
    <w:rsid w:val="00DD440C"/>
    <w:rsid w:val="00DD49AF"/>
    <w:rsid w:val="00DD4B61"/>
    <w:rsid w:val="00DD4F94"/>
    <w:rsid w:val="00DD63FF"/>
    <w:rsid w:val="00DD78FE"/>
    <w:rsid w:val="00DD7D03"/>
    <w:rsid w:val="00DD7F1B"/>
    <w:rsid w:val="00DE0FA5"/>
    <w:rsid w:val="00DE21F6"/>
    <w:rsid w:val="00DE2454"/>
    <w:rsid w:val="00DE289C"/>
    <w:rsid w:val="00DE2966"/>
    <w:rsid w:val="00DE30DC"/>
    <w:rsid w:val="00DE3CD0"/>
    <w:rsid w:val="00DE3EDD"/>
    <w:rsid w:val="00DE4AE4"/>
    <w:rsid w:val="00DE7F07"/>
    <w:rsid w:val="00DF030D"/>
    <w:rsid w:val="00DF0B73"/>
    <w:rsid w:val="00DF1BBF"/>
    <w:rsid w:val="00DF1EFB"/>
    <w:rsid w:val="00DF3145"/>
    <w:rsid w:val="00DF4236"/>
    <w:rsid w:val="00DF4B0E"/>
    <w:rsid w:val="00DF5548"/>
    <w:rsid w:val="00DF67DE"/>
    <w:rsid w:val="00E01424"/>
    <w:rsid w:val="00E01669"/>
    <w:rsid w:val="00E01E4B"/>
    <w:rsid w:val="00E03AB5"/>
    <w:rsid w:val="00E054B2"/>
    <w:rsid w:val="00E05A53"/>
    <w:rsid w:val="00E062B0"/>
    <w:rsid w:val="00E06831"/>
    <w:rsid w:val="00E0711E"/>
    <w:rsid w:val="00E0770C"/>
    <w:rsid w:val="00E07887"/>
    <w:rsid w:val="00E1098C"/>
    <w:rsid w:val="00E13B9C"/>
    <w:rsid w:val="00E14DFA"/>
    <w:rsid w:val="00E1639F"/>
    <w:rsid w:val="00E17EA5"/>
    <w:rsid w:val="00E20280"/>
    <w:rsid w:val="00E2175A"/>
    <w:rsid w:val="00E229DB"/>
    <w:rsid w:val="00E22EC6"/>
    <w:rsid w:val="00E24A82"/>
    <w:rsid w:val="00E253BA"/>
    <w:rsid w:val="00E2571A"/>
    <w:rsid w:val="00E26EDC"/>
    <w:rsid w:val="00E2713C"/>
    <w:rsid w:val="00E30B42"/>
    <w:rsid w:val="00E31DC0"/>
    <w:rsid w:val="00E32C79"/>
    <w:rsid w:val="00E33D3B"/>
    <w:rsid w:val="00E342D7"/>
    <w:rsid w:val="00E34D1F"/>
    <w:rsid w:val="00E35C26"/>
    <w:rsid w:val="00E363E2"/>
    <w:rsid w:val="00E40931"/>
    <w:rsid w:val="00E410EA"/>
    <w:rsid w:val="00E4110B"/>
    <w:rsid w:val="00E4195C"/>
    <w:rsid w:val="00E41D5C"/>
    <w:rsid w:val="00E437F7"/>
    <w:rsid w:val="00E43F08"/>
    <w:rsid w:val="00E441D0"/>
    <w:rsid w:val="00E44511"/>
    <w:rsid w:val="00E50E5E"/>
    <w:rsid w:val="00E51722"/>
    <w:rsid w:val="00E529F9"/>
    <w:rsid w:val="00E52D58"/>
    <w:rsid w:val="00E55017"/>
    <w:rsid w:val="00E5509D"/>
    <w:rsid w:val="00E55416"/>
    <w:rsid w:val="00E557D1"/>
    <w:rsid w:val="00E557D8"/>
    <w:rsid w:val="00E56282"/>
    <w:rsid w:val="00E573A3"/>
    <w:rsid w:val="00E57731"/>
    <w:rsid w:val="00E5780A"/>
    <w:rsid w:val="00E57877"/>
    <w:rsid w:val="00E616BF"/>
    <w:rsid w:val="00E61728"/>
    <w:rsid w:val="00E61D60"/>
    <w:rsid w:val="00E61DF8"/>
    <w:rsid w:val="00E63FAB"/>
    <w:rsid w:val="00E641B2"/>
    <w:rsid w:val="00E658AA"/>
    <w:rsid w:val="00E6656A"/>
    <w:rsid w:val="00E70D30"/>
    <w:rsid w:val="00E716BA"/>
    <w:rsid w:val="00E726BE"/>
    <w:rsid w:val="00E72E66"/>
    <w:rsid w:val="00E75977"/>
    <w:rsid w:val="00E76431"/>
    <w:rsid w:val="00E7686D"/>
    <w:rsid w:val="00E776DD"/>
    <w:rsid w:val="00E77DE7"/>
    <w:rsid w:val="00E813BA"/>
    <w:rsid w:val="00E81862"/>
    <w:rsid w:val="00E81C50"/>
    <w:rsid w:val="00E84739"/>
    <w:rsid w:val="00E8590C"/>
    <w:rsid w:val="00E85F76"/>
    <w:rsid w:val="00E863D1"/>
    <w:rsid w:val="00E87AB6"/>
    <w:rsid w:val="00E9029D"/>
    <w:rsid w:val="00E9089D"/>
    <w:rsid w:val="00E93590"/>
    <w:rsid w:val="00E93998"/>
    <w:rsid w:val="00E94506"/>
    <w:rsid w:val="00E95A7B"/>
    <w:rsid w:val="00E969E9"/>
    <w:rsid w:val="00E97745"/>
    <w:rsid w:val="00EA01A0"/>
    <w:rsid w:val="00EA09D3"/>
    <w:rsid w:val="00EA155A"/>
    <w:rsid w:val="00EA24D4"/>
    <w:rsid w:val="00EA2576"/>
    <w:rsid w:val="00EA2851"/>
    <w:rsid w:val="00EA3515"/>
    <w:rsid w:val="00EA42B1"/>
    <w:rsid w:val="00EA445A"/>
    <w:rsid w:val="00EA4D8D"/>
    <w:rsid w:val="00EA5158"/>
    <w:rsid w:val="00EA55FE"/>
    <w:rsid w:val="00EA64EC"/>
    <w:rsid w:val="00EA65BC"/>
    <w:rsid w:val="00EB0B4F"/>
    <w:rsid w:val="00EB12CC"/>
    <w:rsid w:val="00EB1B59"/>
    <w:rsid w:val="00EB1B64"/>
    <w:rsid w:val="00EB2D46"/>
    <w:rsid w:val="00EB3AFD"/>
    <w:rsid w:val="00EB4384"/>
    <w:rsid w:val="00EB5465"/>
    <w:rsid w:val="00EB6065"/>
    <w:rsid w:val="00EB6D41"/>
    <w:rsid w:val="00EB7AF1"/>
    <w:rsid w:val="00EC0826"/>
    <w:rsid w:val="00EC120C"/>
    <w:rsid w:val="00EC1464"/>
    <w:rsid w:val="00EC342B"/>
    <w:rsid w:val="00EC3996"/>
    <w:rsid w:val="00EC4E99"/>
    <w:rsid w:val="00EC6349"/>
    <w:rsid w:val="00EC783D"/>
    <w:rsid w:val="00ED0B3F"/>
    <w:rsid w:val="00ED0DED"/>
    <w:rsid w:val="00ED1D84"/>
    <w:rsid w:val="00ED1ED9"/>
    <w:rsid w:val="00ED3A21"/>
    <w:rsid w:val="00ED3A60"/>
    <w:rsid w:val="00ED3E68"/>
    <w:rsid w:val="00ED4258"/>
    <w:rsid w:val="00ED4E2A"/>
    <w:rsid w:val="00ED4E9F"/>
    <w:rsid w:val="00ED4F76"/>
    <w:rsid w:val="00ED5360"/>
    <w:rsid w:val="00ED54F9"/>
    <w:rsid w:val="00ED57C9"/>
    <w:rsid w:val="00ED5A24"/>
    <w:rsid w:val="00ED6982"/>
    <w:rsid w:val="00ED6FB8"/>
    <w:rsid w:val="00ED7ABB"/>
    <w:rsid w:val="00EE01C3"/>
    <w:rsid w:val="00EE0218"/>
    <w:rsid w:val="00EE0342"/>
    <w:rsid w:val="00EE0E54"/>
    <w:rsid w:val="00EE1033"/>
    <w:rsid w:val="00EE12A7"/>
    <w:rsid w:val="00EE1A0B"/>
    <w:rsid w:val="00EE202D"/>
    <w:rsid w:val="00EE2A2B"/>
    <w:rsid w:val="00EE3BAC"/>
    <w:rsid w:val="00EE49C6"/>
    <w:rsid w:val="00EE49DD"/>
    <w:rsid w:val="00EF24BB"/>
    <w:rsid w:val="00EF2B90"/>
    <w:rsid w:val="00EF2FA0"/>
    <w:rsid w:val="00EF3042"/>
    <w:rsid w:val="00EF32F6"/>
    <w:rsid w:val="00EF4114"/>
    <w:rsid w:val="00EF448F"/>
    <w:rsid w:val="00EF4634"/>
    <w:rsid w:val="00EF472E"/>
    <w:rsid w:val="00EF4A5A"/>
    <w:rsid w:val="00EF4EC4"/>
    <w:rsid w:val="00EF52A3"/>
    <w:rsid w:val="00EF66A9"/>
    <w:rsid w:val="00EF74D8"/>
    <w:rsid w:val="00F01898"/>
    <w:rsid w:val="00F025ED"/>
    <w:rsid w:val="00F05EE0"/>
    <w:rsid w:val="00F06985"/>
    <w:rsid w:val="00F07BE6"/>
    <w:rsid w:val="00F07DE8"/>
    <w:rsid w:val="00F10C21"/>
    <w:rsid w:val="00F116D2"/>
    <w:rsid w:val="00F1264A"/>
    <w:rsid w:val="00F1487B"/>
    <w:rsid w:val="00F15648"/>
    <w:rsid w:val="00F156B3"/>
    <w:rsid w:val="00F15971"/>
    <w:rsid w:val="00F15FD8"/>
    <w:rsid w:val="00F16DBC"/>
    <w:rsid w:val="00F17BB8"/>
    <w:rsid w:val="00F20096"/>
    <w:rsid w:val="00F209DA"/>
    <w:rsid w:val="00F21A1A"/>
    <w:rsid w:val="00F22813"/>
    <w:rsid w:val="00F22FC8"/>
    <w:rsid w:val="00F25961"/>
    <w:rsid w:val="00F26191"/>
    <w:rsid w:val="00F26C12"/>
    <w:rsid w:val="00F26F64"/>
    <w:rsid w:val="00F27F36"/>
    <w:rsid w:val="00F306D8"/>
    <w:rsid w:val="00F30AC0"/>
    <w:rsid w:val="00F322EE"/>
    <w:rsid w:val="00F32B8C"/>
    <w:rsid w:val="00F33383"/>
    <w:rsid w:val="00F33555"/>
    <w:rsid w:val="00F3367A"/>
    <w:rsid w:val="00F336EA"/>
    <w:rsid w:val="00F33BE1"/>
    <w:rsid w:val="00F33D5B"/>
    <w:rsid w:val="00F34B0C"/>
    <w:rsid w:val="00F3793F"/>
    <w:rsid w:val="00F4030B"/>
    <w:rsid w:val="00F4069C"/>
    <w:rsid w:val="00F41B53"/>
    <w:rsid w:val="00F41CE9"/>
    <w:rsid w:val="00F422A1"/>
    <w:rsid w:val="00F42F65"/>
    <w:rsid w:val="00F43EE2"/>
    <w:rsid w:val="00F44221"/>
    <w:rsid w:val="00F444F5"/>
    <w:rsid w:val="00F44785"/>
    <w:rsid w:val="00F44DCB"/>
    <w:rsid w:val="00F455CA"/>
    <w:rsid w:val="00F4602E"/>
    <w:rsid w:val="00F46BCF"/>
    <w:rsid w:val="00F515AF"/>
    <w:rsid w:val="00F53E05"/>
    <w:rsid w:val="00F5550A"/>
    <w:rsid w:val="00F55A56"/>
    <w:rsid w:val="00F56088"/>
    <w:rsid w:val="00F6031D"/>
    <w:rsid w:val="00F61303"/>
    <w:rsid w:val="00F617F2"/>
    <w:rsid w:val="00F61CFB"/>
    <w:rsid w:val="00F630B3"/>
    <w:rsid w:val="00F65606"/>
    <w:rsid w:val="00F65828"/>
    <w:rsid w:val="00F66614"/>
    <w:rsid w:val="00F67764"/>
    <w:rsid w:val="00F67AA9"/>
    <w:rsid w:val="00F70DE7"/>
    <w:rsid w:val="00F71175"/>
    <w:rsid w:val="00F71232"/>
    <w:rsid w:val="00F725BA"/>
    <w:rsid w:val="00F73B39"/>
    <w:rsid w:val="00F74052"/>
    <w:rsid w:val="00F74722"/>
    <w:rsid w:val="00F75F45"/>
    <w:rsid w:val="00F765D0"/>
    <w:rsid w:val="00F76803"/>
    <w:rsid w:val="00F821A1"/>
    <w:rsid w:val="00F82957"/>
    <w:rsid w:val="00F83BD2"/>
    <w:rsid w:val="00F84813"/>
    <w:rsid w:val="00F84F7A"/>
    <w:rsid w:val="00F857CA"/>
    <w:rsid w:val="00F86C52"/>
    <w:rsid w:val="00F86FBA"/>
    <w:rsid w:val="00F92C2B"/>
    <w:rsid w:val="00F94241"/>
    <w:rsid w:val="00F945CD"/>
    <w:rsid w:val="00F949CC"/>
    <w:rsid w:val="00F9523C"/>
    <w:rsid w:val="00F958B3"/>
    <w:rsid w:val="00F95ECF"/>
    <w:rsid w:val="00F96637"/>
    <w:rsid w:val="00F9792C"/>
    <w:rsid w:val="00F97AAA"/>
    <w:rsid w:val="00FA4AD8"/>
    <w:rsid w:val="00FA6315"/>
    <w:rsid w:val="00FA6CFE"/>
    <w:rsid w:val="00FA6E92"/>
    <w:rsid w:val="00FA6FF9"/>
    <w:rsid w:val="00FA70E6"/>
    <w:rsid w:val="00FA7BBC"/>
    <w:rsid w:val="00FA7BC6"/>
    <w:rsid w:val="00FB06E6"/>
    <w:rsid w:val="00FB13CF"/>
    <w:rsid w:val="00FB2632"/>
    <w:rsid w:val="00FB3597"/>
    <w:rsid w:val="00FB3982"/>
    <w:rsid w:val="00FB53CA"/>
    <w:rsid w:val="00FB553B"/>
    <w:rsid w:val="00FB62D1"/>
    <w:rsid w:val="00FB74F6"/>
    <w:rsid w:val="00FB792A"/>
    <w:rsid w:val="00FC119E"/>
    <w:rsid w:val="00FC13A3"/>
    <w:rsid w:val="00FC1A7A"/>
    <w:rsid w:val="00FC23AE"/>
    <w:rsid w:val="00FC2DAD"/>
    <w:rsid w:val="00FC3362"/>
    <w:rsid w:val="00FC3750"/>
    <w:rsid w:val="00FC37FE"/>
    <w:rsid w:val="00FC487C"/>
    <w:rsid w:val="00FC51A5"/>
    <w:rsid w:val="00FC5635"/>
    <w:rsid w:val="00FC59C5"/>
    <w:rsid w:val="00FD00E4"/>
    <w:rsid w:val="00FD09B4"/>
    <w:rsid w:val="00FD0B36"/>
    <w:rsid w:val="00FD168A"/>
    <w:rsid w:val="00FD16F4"/>
    <w:rsid w:val="00FD1841"/>
    <w:rsid w:val="00FD1D02"/>
    <w:rsid w:val="00FD2A30"/>
    <w:rsid w:val="00FD3643"/>
    <w:rsid w:val="00FD5260"/>
    <w:rsid w:val="00FD553C"/>
    <w:rsid w:val="00FD6F5E"/>
    <w:rsid w:val="00FD75CC"/>
    <w:rsid w:val="00FE087D"/>
    <w:rsid w:val="00FE133D"/>
    <w:rsid w:val="00FE1438"/>
    <w:rsid w:val="00FE1A74"/>
    <w:rsid w:val="00FE2064"/>
    <w:rsid w:val="00FE2090"/>
    <w:rsid w:val="00FE2B06"/>
    <w:rsid w:val="00FE2B2C"/>
    <w:rsid w:val="00FE359D"/>
    <w:rsid w:val="00FE35D8"/>
    <w:rsid w:val="00FE3A08"/>
    <w:rsid w:val="00FE3B1D"/>
    <w:rsid w:val="00FE47EA"/>
    <w:rsid w:val="00FE4D5F"/>
    <w:rsid w:val="00FE6849"/>
    <w:rsid w:val="00FE6A43"/>
    <w:rsid w:val="00FE6E78"/>
    <w:rsid w:val="00FE7612"/>
    <w:rsid w:val="00FE7BC4"/>
    <w:rsid w:val="00FF00D0"/>
    <w:rsid w:val="00FF015F"/>
    <w:rsid w:val="00FF0E2D"/>
    <w:rsid w:val="00FF10B9"/>
    <w:rsid w:val="00FF1661"/>
    <w:rsid w:val="00FF29D4"/>
    <w:rsid w:val="00FF2D6D"/>
    <w:rsid w:val="00FF352A"/>
    <w:rsid w:val="00FF388D"/>
    <w:rsid w:val="00FF3D83"/>
    <w:rsid w:val="00FF4AC7"/>
    <w:rsid w:val="00FF6A7B"/>
    <w:rsid w:val="00FF6C6A"/>
    <w:rsid w:val="00FF7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B6A460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Mincho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4A23"/>
    <w:rPr>
      <w:sz w:val="24"/>
      <w:szCs w:val="24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istory">
    <w:name w:val="History"/>
    <w:basedOn w:val="Normal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Normal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Normal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Normal"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Normal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Normal"/>
    <w:rsid w:val="005B291B"/>
  </w:style>
  <w:style w:type="paragraph" w:customStyle="1" w:styleId="TableCaption">
    <w:name w:val="TableCaption"/>
    <w:basedOn w:val="Normal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Normal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FootnoteText">
    <w:name w:val="footnote text"/>
    <w:basedOn w:val="Normal"/>
    <w:semiHidden/>
    <w:rsid w:val="00D8137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Normal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BalloonText">
    <w:name w:val="Balloon Text"/>
    <w:basedOn w:val="Normal"/>
    <w:semiHidden/>
    <w:rsid w:val="00D8137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Footer">
    <w:name w:val="footer"/>
    <w:basedOn w:val="Normal"/>
    <w:link w:val="FooterChar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Normal"/>
    <w:rsid w:val="00004A23"/>
    <w:rPr>
      <w:b/>
      <w:lang w:val="en-US"/>
    </w:rPr>
  </w:style>
  <w:style w:type="paragraph" w:customStyle="1" w:styleId="AuthorsFull">
    <w:name w:val="Authors Full"/>
    <w:basedOn w:val="Normal"/>
    <w:rsid w:val="00004A23"/>
    <w:rPr>
      <w:i/>
      <w:lang w:val="en-US"/>
    </w:rPr>
  </w:style>
  <w:style w:type="paragraph" w:customStyle="1" w:styleId="dedication">
    <w:name w:val="dedication"/>
    <w:basedOn w:val="Normal"/>
    <w:rsid w:val="00004A23"/>
    <w:rPr>
      <w:i/>
      <w:lang w:val="en-US"/>
    </w:rPr>
  </w:style>
  <w:style w:type="paragraph" w:customStyle="1" w:styleId="Addresses">
    <w:name w:val="Addresses"/>
    <w:basedOn w:val="Normal"/>
    <w:rsid w:val="00004A23"/>
    <w:rPr>
      <w:lang w:val="en-US"/>
    </w:rPr>
  </w:style>
  <w:style w:type="paragraph" w:customStyle="1" w:styleId="Acknowledgements">
    <w:name w:val="Acknowledgements"/>
    <w:basedOn w:val="Normal"/>
    <w:rsid w:val="00004A23"/>
    <w:rPr>
      <w:lang w:val="en-US"/>
    </w:rPr>
  </w:style>
  <w:style w:type="paragraph" w:customStyle="1" w:styleId="Abstract">
    <w:name w:val="Abstract"/>
    <w:basedOn w:val="Normal"/>
    <w:autoRedefine/>
    <w:rsid w:val="00004A23"/>
    <w:pPr>
      <w:spacing w:line="480" w:lineRule="auto"/>
    </w:pPr>
    <w:rPr>
      <w:lang w:val="en-US"/>
    </w:rPr>
  </w:style>
  <w:style w:type="paragraph" w:customStyle="1" w:styleId="Head1">
    <w:name w:val="Head 1"/>
    <w:basedOn w:val="Normal"/>
    <w:autoRedefine/>
    <w:rsid w:val="00774776"/>
    <w:pPr>
      <w:spacing w:before="120" w:after="120" w:line="480" w:lineRule="auto"/>
    </w:pPr>
    <w:rPr>
      <w:b/>
      <w:lang w:val="en-US"/>
    </w:rPr>
  </w:style>
  <w:style w:type="paragraph" w:customStyle="1" w:styleId="Head2">
    <w:name w:val="Head 2"/>
    <w:basedOn w:val="Normal"/>
    <w:autoRedefine/>
    <w:rsid w:val="00004A23"/>
    <w:pPr>
      <w:spacing w:line="360" w:lineRule="auto"/>
    </w:pPr>
    <w:rPr>
      <w:i/>
      <w:lang w:val="en-US"/>
    </w:rPr>
  </w:style>
  <w:style w:type="paragraph" w:customStyle="1" w:styleId="dates">
    <w:name w:val="dates"/>
    <w:basedOn w:val="Normal"/>
    <w:rsid w:val="00004A23"/>
    <w:pPr>
      <w:jc w:val="right"/>
    </w:pPr>
    <w:rPr>
      <w:lang w:val="en-US"/>
    </w:rPr>
  </w:style>
  <w:style w:type="paragraph" w:customStyle="1" w:styleId="Literature">
    <w:name w:val="Literature"/>
    <w:basedOn w:val="Normal"/>
    <w:rsid w:val="00004A23"/>
    <w:pPr>
      <w:spacing w:line="480" w:lineRule="auto"/>
    </w:pPr>
  </w:style>
  <w:style w:type="paragraph" w:customStyle="1" w:styleId="Legend">
    <w:name w:val="Legend"/>
    <w:basedOn w:val="Normal"/>
    <w:rsid w:val="00004A23"/>
    <w:rPr>
      <w:lang w:val="en-US"/>
    </w:rPr>
  </w:style>
  <w:style w:type="paragraph" w:customStyle="1" w:styleId="MainText">
    <w:name w:val="Main Text"/>
    <w:basedOn w:val="Normal"/>
    <w:link w:val="MainTextChar"/>
    <w:rsid w:val="00004A23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Normal"/>
    <w:autoRedefine/>
    <w:rsid w:val="00831AAC"/>
    <w:pPr>
      <w:spacing w:before="240" w:after="240" w:line="360" w:lineRule="auto"/>
      <w:jc w:val="both"/>
    </w:pPr>
    <w:rPr>
      <w:b/>
      <w:bCs/>
      <w:lang w:val="en-US"/>
    </w:rPr>
  </w:style>
  <w:style w:type="paragraph" w:customStyle="1" w:styleId="ExperimentalText">
    <w:name w:val="Experimental Text"/>
    <w:basedOn w:val="Normal"/>
    <w:link w:val="ExperimentalTextChar"/>
    <w:rsid w:val="00004A23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004A23"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Normal"/>
    <w:rsid w:val="002D16A0"/>
    <w:rPr>
      <w:b/>
      <w:lang w:val="en-US"/>
    </w:rPr>
  </w:style>
  <w:style w:type="paragraph" w:customStyle="1" w:styleId="Dedication0">
    <w:name w:val="Dedication"/>
    <w:basedOn w:val="Normal"/>
    <w:autoRedefine/>
    <w:rsid w:val="00322D5B"/>
    <w:rPr>
      <w:lang w:val="en-US"/>
    </w:rPr>
  </w:style>
  <w:style w:type="paragraph" w:customStyle="1" w:styleId="Maintext0">
    <w:name w:val="Main text"/>
    <w:basedOn w:val="Normal"/>
    <w:link w:val="MaintextChar0"/>
    <w:autoRedefine/>
    <w:rsid w:val="0019723B"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rsid w:val="0019723B"/>
    <w:rPr>
      <w:sz w:val="24"/>
      <w:szCs w:val="24"/>
      <w:lang w:val="en-US" w:eastAsia="ja-JP"/>
    </w:rPr>
  </w:style>
  <w:style w:type="paragraph" w:customStyle="1" w:styleId="Biography">
    <w:name w:val="Biography"/>
    <w:basedOn w:val="Normal"/>
    <w:autoRedefine/>
    <w:rsid w:val="00562E2B"/>
    <w:rPr>
      <w:i/>
      <w:lang w:val="en-US"/>
    </w:rPr>
  </w:style>
  <w:style w:type="character" w:customStyle="1" w:styleId="HeaderChar">
    <w:name w:val="Header Char"/>
    <w:link w:val="Header"/>
    <w:rsid w:val="00414465"/>
    <w:rPr>
      <w:sz w:val="24"/>
      <w:szCs w:val="24"/>
      <w:lang w:eastAsia="ja-JP"/>
    </w:rPr>
  </w:style>
  <w:style w:type="character" w:styleId="CommentReference">
    <w:name w:val="annotation reference"/>
    <w:uiPriority w:val="99"/>
    <w:semiHidden/>
    <w:unhideWhenUsed/>
    <w:rsid w:val="00664F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4F6D"/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uiPriority w:val="99"/>
    <w:semiHidden/>
    <w:rsid w:val="00664F6D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4F6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64F6D"/>
    <w:rPr>
      <w:b/>
      <w:bCs/>
      <w:lang w:eastAsia="ja-JP"/>
    </w:rPr>
  </w:style>
  <w:style w:type="character" w:customStyle="1" w:styleId="FooterChar">
    <w:name w:val="Footer Char"/>
    <w:link w:val="Footer"/>
    <w:uiPriority w:val="99"/>
    <w:rsid w:val="007B7A09"/>
    <w:rPr>
      <w:sz w:val="24"/>
      <w:szCs w:val="24"/>
      <w:lang w:eastAsia="ja-JP"/>
    </w:rPr>
  </w:style>
  <w:style w:type="character" w:styleId="Hyperlink">
    <w:name w:val="Hyperlink"/>
    <w:basedOn w:val="DefaultParagraphFont"/>
    <w:unhideWhenUsed/>
    <w:rsid w:val="002A375A"/>
    <w:rPr>
      <w:color w:val="0563C1" w:themeColor="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3A1045"/>
  </w:style>
  <w:style w:type="paragraph" w:styleId="ListParagraph">
    <w:name w:val="List Paragraph"/>
    <w:basedOn w:val="Normal"/>
    <w:link w:val="ListParagraphChar"/>
    <w:uiPriority w:val="34"/>
    <w:qFormat/>
    <w:rsid w:val="003A1045"/>
    <w:pPr>
      <w:spacing w:after="200" w:line="276" w:lineRule="auto"/>
      <w:ind w:left="720"/>
      <w:contextualSpacing/>
    </w:pPr>
    <w:rPr>
      <w:sz w:val="20"/>
      <w:szCs w:val="20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8B3D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98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EAF299BAD5C443B7B94D359352909D" ma:contentTypeVersion="13" ma:contentTypeDescription="Create a new document." ma:contentTypeScope="" ma:versionID="4842a0b491ceedf1f2e6e3ca3ac6584c">
  <xsd:schema xmlns:xsd="http://www.w3.org/2001/XMLSchema" xmlns:xs="http://www.w3.org/2001/XMLSchema" xmlns:p="http://schemas.microsoft.com/office/2006/metadata/properties" xmlns:ns3="0c4992ee-a5fe-4357-9f94-bbd1fb75d23e" xmlns:ns4="0557a493-af67-429d-80c7-3ec9377d9df9" targetNamespace="http://schemas.microsoft.com/office/2006/metadata/properties" ma:root="true" ma:fieldsID="dbf8565a9e5a1fa3854d2b8dcd16ed82" ns3:_="" ns4:_="">
    <xsd:import namespace="0c4992ee-a5fe-4357-9f94-bbd1fb75d23e"/>
    <xsd:import namespace="0557a493-af67-429d-80c7-3ec9377d9df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4992ee-a5fe-4357-9f94-bbd1fb75d23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57a493-af67-429d-80c7-3ec9377d9df9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Props1.xml><?xml version="1.0" encoding="utf-8"?>
<ds:datastoreItem xmlns:ds="http://schemas.openxmlformats.org/officeDocument/2006/customXml" ds:itemID="{75886F76-A765-4714-B899-7AC2DC4334A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35402BE-B1B3-44A8-982E-8C203DBFF31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6D19C85-73BE-4F5D-979F-58BFDE5BBE1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8BFE695C-2F88-4CE8-8E6E-7A56633331A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4992ee-a5fe-4357-9f94-bbd1fb75d23e"/>
    <ds:schemaRef ds:uri="0557a493-af67-429d-80c7-3ec9377d9df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E3F19EBF-8207-4BE7-AD18-240ED1895C11}">
  <ds:schemaRefs>
    <ds:schemaRef ds:uri="urn:schemas-microsoft-com.VSTO2008Demos.ControlsStorag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1-07-26T08:34:00Z</dcterms:created>
  <dcterms:modified xsi:type="dcterms:W3CDTF">2021-07-26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EAF299BAD5C443B7B94D359352909D</vt:lpwstr>
  </property>
</Properties>
</file>